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58F7F" w14:textId="6557809D" w:rsidR="00B41DAD" w:rsidRPr="008C1767" w:rsidRDefault="00B41DAD" w:rsidP="00B41DAD">
      <w:pPr>
        <w:rPr>
          <w:rFonts w:ascii="Times New Roman" w:hAnsi="Times New Roman" w:cs="Times New Roman"/>
          <w:sz w:val="24"/>
          <w:szCs w:val="24"/>
        </w:rPr>
      </w:pPr>
      <w:r w:rsidRPr="008C1767">
        <w:rPr>
          <w:rFonts w:ascii="Times New Roman" w:hAnsi="Times New Roman" w:cs="Times New Roman"/>
          <w:sz w:val="24"/>
          <w:szCs w:val="24"/>
        </w:rPr>
        <w:t xml:space="preserve">Table S1. </w:t>
      </w:r>
      <w:r w:rsidR="00C17322">
        <w:rPr>
          <w:rFonts w:ascii="Times New Roman" w:hAnsi="Times New Roman" w:cs="Times New Roman"/>
          <w:sz w:val="24"/>
          <w:szCs w:val="24"/>
        </w:rPr>
        <w:t>Unadjusted</w:t>
      </w:r>
      <w:r w:rsidRPr="008C1767">
        <w:rPr>
          <w:rFonts w:ascii="Times New Roman" w:hAnsi="Times New Roman" w:cs="Times New Roman"/>
          <w:sz w:val="24"/>
          <w:szCs w:val="24"/>
        </w:rPr>
        <w:t xml:space="preserve"> linear regression coefficients and 95% confidence intervals indicating the change in </w:t>
      </w:r>
      <w:r>
        <w:rPr>
          <w:rFonts w:ascii="Times New Roman" w:hAnsi="Times New Roman" w:cs="Times New Roman"/>
          <w:sz w:val="24"/>
          <w:szCs w:val="24"/>
        </w:rPr>
        <w:t>natural log transformed</w:t>
      </w:r>
      <w:r w:rsidRPr="008C1767">
        <w:rPr>
          <w:rFonts w:ascii="Times New Roman" w:hAnsi="Times New Roman" w:cs="Times New Roman"/>
          <w:sz w:val="24"/>
          <w:szCs w:val="24"/>
        </w:rPr>
        <w:t xml:space="preserve"> PFAS </w:t>
      </w:r>
      <w:r>
        <w:rPr>
          <w:rFonts w:ascii="Times New Roman" w:hAnsi="Times New Roman" w:cs="Times New Roman"/>
          <w:sz w:val="24"/>
          <w:szCs w:val="24"/>
        </w:rPr>
        <w:t xml:space="preserve">concentrations (ng/mL) in maternal serum </w:t>
      </w:r>
      <w:r w:rsidRPr="008C1767">
        <w:rPr>
          <w:rFonts w:ascii="Times New Roman" w:hAnsi="Times New Roman" w:cs="Times New Roman"/>
          <w:sz w:val="24"/>
          <w:szCs w:val="24"/>
        </w:rPr>
        <w:t>in association with self-reported consumption of food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551"/>
        <w:gridCol w:w="623"/>
        <w:gridCol w:w="1235"/>
        <w:gridCol w:w="623"/>
        <w:gridCol w:w="1249"/>
        <w:gridCol w:w="624"/>
        <w:gridCol w:w="1235"/>
        <w:gridCol w:w="624"/>
        <w:gridCol w:w="1235"/>
        <w:gridCol w:w="690"/>
        <w:gridCol w:w="1170"/>
        <w:gridCol w:w="690"/>
        <w:gridCol w:w="1170"/>
        <w:gridCol w:w="624"/>
        <w:gridCol w:w="1249"/>
      </w:tblGrid>
      <w:tr w:rsidR="00B41DAD" w:rsidRPr="008501D1" w14:paraId="5DE0D9C8" w14:textId="77777777" w:rsidTr="008501D1"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170EF785" w14:textId="77777777" w:rsidR="00B41DAD" w:rsidRPr="008501D1" w:rsidRDefault="00B41DAD" w:rsidP="00CC796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nil"/>
            </w:tcBorders>
          </w:tcPr>
          <w:p w14:paraId="343A70E0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0906C2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NA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nil"/>
            </w:tcBorders>
          </w:tcPr>
          <w:p w14:paraId="125521F6" w14:textId="33224882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O</w:t>
            </w:r>
            <w:r w:rsidR="00C779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670499E8" w14:textId="6E28B63C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O</w:t>
            </w:r>
            <w:r w:rsidR="00C779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nil"/>
            </w:tcBorders>
          </w:tcPr>
          <w:p w14:paraId="36913452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nil"/>
            </w:tcBorders>
          </w:tcPr>
          <w:p w14:paraId="7B90FBDC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-PFOSA-</w:t>
            </w:r>
            <w:proofErr w:type="spellStart"/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OH</w:t>
            </w:r>
            <w:proofErr w:type="spellEnd"/>
          </w:p>
        </w:tc>
        <w:tc>
          <w:tcPr>
            <w:tcW w:w="1860" w:type="dxa"/>
            <w:gridSpan w:val="2"/>
            <w:tcBorders>
              <w:top w:val="single" w:sz="4" w:space="0" w:color="auto"/>
              <w:bottom w:val="nil"/>
            </w:tcBorders>
          </w:tcPr>
          <w:p w14:paraId="041B3178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DeA</w:t>
            </w:r>
            <w:proofErr w:type="spellEnd"/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nil"/>
            </w:tcBorders>
          </w:tcPr>
          <w:p w14:paraId="22457687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UdA</w:t>
            </w:r>
            <w:proofErr w:type="spellEnd"/>
          </w:p>
        </w:tc>
      </w:tr>
      <w:tr w:rsidR="00B41DAD" w:rsidRPr="008501D1" w14:paraId="363A511A" w14:textId="77777777" w:rsidTr="008501D1"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160FA51A" w14:textId="77777777" w:rsidR="00B41DAD" w:rsidRPr="008501D1" w:rsidRDefault="00B41DAD" w:rsidP="00CC7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</w:tcPr>
          <w:p w14:paraId="713D88F2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vAlign w:val="center"/>
          </w:tcPr>
          <w:p w14:paraId="60BB9616" w14:textId="77777777" w:rsidR="00B41DAD" w:rsidRPr="008501D1" w:rsidRDefault="00B41DAD" w:rsidP="00CC79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vAlign w:val="center"/>
          </w:tcPr>
          <w:p w14:paraId="1779B2AB" w14:textId="77777777" w:rsidR="00B41DAD" w:rsidRPr="008501D1" w:rsidRDefault="00B41DAD" w:rsidP="00CC79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vAlign w:val="center"/>
          </w:tcPr>
          <w:p w14:paraId="32C81A72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vAlign w:val="center"/>
          </w:tcPr>
          <w:p w14:paraId="41AB5677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520DEE8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vAlign w:val="center"/>
          </w:tcPr>
          <w:p w14:paraId="391455A7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C26CCAB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vAlign w:val="center"/>
          </w:tcPr>
          <w:p w14:paraId="5786B6A1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vAlign w:val="center"/>
          </w:tcPr>
          <w:p w14:paraId="661917A7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BAD4159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vAlign w:val="center"/>
          </w:tcPr>
          <w:p w14:paraId="70B0F1CF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F39836A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C736507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vAlign w:val="center"/>
          </w:tcPr>
          <w:p w14:paraId="21F7B07C" w14:textId="77777777" w:rsidR="00B41DAD" w:rsidRPr="008501D1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6102C1" w:rsidRPr="008501D1" w14:paraId="41724F07" w14:textId="77777777" w:rsidTr="00CC796E">
        <w:tc>
          <w:tcPr>
            <w:tcW w:w="1475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64C85" w14:textId="3DCC5B1E" w:rsidR="006102C1" w:rsidRPr="008501D1" w:rsidRDefault="006102C1" w:rsidP="006102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cessed Foods</w:t>
            </w:r>
          </w:p>
        </w:tc>
      </w:tr>
      <w:tr w:rsidR="006102C1" w:rsidRPr="008501D1" w14:paraId="343A5CCF" w14:textId="77777777" w:rsidTr="008501D1"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7A70D0D8" w14:textId="6517C706" w:rsidR="006102C1" w:rsidRPr="008501D1" w:rsidRDefault="006102C1" w:rsidP="006102C1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Pizza</w:t>
            </w: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14:paraId="5508D98A" w14:textId="5C3B0C71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4F8E72B3" w14:textId="60592E08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6D328A0" w14:textId="5847C0B9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0DCA55AC" w14:textId="53B94E8D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6456F44" w14:textId="07074CCB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0CA5DFE" w14:textId="3E19CBDB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E84AE63" w14:textId="7EAE6EAA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323195B" w14:textId="04D8755C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3490889C" w14:textId="7F1AF8CD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27D58644" w14:textId="48C7BB05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58C9E04" w14:textId="315E940C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3E96EBF3" w14:textId="1462530C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EE6A3B7" w14:textId="1B18C02A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1238689" w14:textId="1F90C5B4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3AED148E" w14:textId="0FFD57F2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4F8D6F6B" w14:textId="77777777" w:rsidTr="008501D1">
        <w:tc>
          <w:tcPr>
            <w:tcW w:w="1163" w:type="dxa"/>
            <w:vAlign w:val="center"/>
          </w:tcPr>
          <w:p w14:paraId="4181BB0A" w14:textId="05239252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28F14EFE" w14:textId="1DAEF57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623" w:type="dxa"/>
            <w:vAlign w:val="center"/>
          </w:tcPr>
          <w:p w14:paraId="4C703061" w14:textId="473D966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06FCC55F" w14:textId="02BA688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2A2C6F9B" w14:textId="18ECBC4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05C25997" w14:textId="74A3297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0BF3A5E3" w14:textId="438F97B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1D2FB981" w14:textId="1EF17BB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4AEC3AA4" w14:textId="5CE8D44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639288EE" w14:textId="5F94101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079C0D1F" w14:textId="1DE6DD1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8B01F01" w14:textId="2861401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67A21A70" w14:textId="25743DA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0DD39EA" w14:textId="505BF55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5203B02E" w14:textId="0939239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728ABD4F" w14:textId="38245DB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55E2BEFA" w14:textId="77777777" w:rsidTr="008501D1">
        <w:tc>
          <w:tcPr>
            <w:tcW w:w="1163" w:type="dxa"/>
            <w:vAlign w:val="center"/>
          </w:tcPr>
          <w:p w14:paraId="598FDDD3" w14:textId="3BB3A5B4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vAlign w:val="center"/>
          </w:tcPr>
          <w:p w14:paraId="7F3DC3BC" w14:textId="5DBD5E4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23" w:type="dxa"/>
            <w:vAlign w:val="center"/>
          </w:tcPr>
          <w:p w14:paraId="7F8B0C90" w14:textId="06B8751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35" w:type="dxa"/>
            <w:vAlign w:val="center"/>
          </w:tcPr>
          <w:p w14:paraId="146DE787" w14:textId="36A90FD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2, 0.16)</w:t>
            </w:r>
          </w:p>
        </w:tc>
        <w:tc>
          <w:tcPr>
            <w:tcW w:w="623" w:type="dxa"/>
            <w:vAlign w:val="center"/>
          </w:tcPr>
          <w:p w14:paraId="5757D938" w14:textId="3F52380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49" w:type="dxa"/>
            <w:vAlign w:val="center"/>
          </w:tcPr>
          <w:p w14:paraId="60351581" w14:textId="1CBFBE4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5, 0.14)</w:t>
            </w:r>
          </w:p>
        </w:tc>
        <w:tc>
          <w:tcPr>
            <w:tcW w:w="624" w:type="dxa"/>
            <w:vAlign w:val="center"/>
          </w:tcPr>
          <w:p w14:paraId="6F86DFBC" w14:textId="5F7EA03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35" w:type="dxa"/>
            <w:vAlign w:val="center"/>
          </w:tcPr>
          <w:p w14:paraId="24422264" w14:textId="0096957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8, 0.19)</w:t>
            </w:r>
          </w:p>
        </w:tc>
        <w:tc>
          <w:tcPr>
            <w:tcW w:w="624" w:type="dxa"/>
            <w:vAlign w:val="center"/>
          </w:tcPr>
          <w:p w14:paraId="182E09CE" w14:textId="209E5AC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35" w:type="dxa"/>
            <w:vAlign w:val="center"/>
          </w:tcPr>
          <w:p w14:paraId="393AF582" w14:textId="54FCE8E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, 0.35)</w:t>
            </w:r>
          </w:p>
        </w:tc>
        <w:tc>
          <w:tcPr>
            <w:tcW w:w="690" w:type="dxa"/>
            <w:vAlign w:val="center"/>
          </w:tcPr>
          <w:p w14:paraId="25E9559E" w14:textId="301D9FE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03865CA1" w14:textId="2E7FDDA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, 0.21)</w:t>
            </w:r>
          </w:p>
        </w:tc>
        <w:tc>
          <w:tcPr>
            <w:tcW w:w="690" w:type="dxa"/>
            <w:vAlign w:val="center"/>
          </w:tcPr>
          <w:p w14:paraId="549C31E0" w14:textId="0306BD7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70" w:type="dxa"/>
            <w:vAlign w:val="center"/>
          </w:tcPr>
          <w:p w14:paraId="073250B8" w14:textId="3B50A2D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1, 0.12)</w:t>
            </w:r>
          </w:p>
        </w:tc>
        <w:tc>
          <w:tcPr>
            <w:tcW w:w="624" w:type="dxa"/>
            <w:vAlign w:val="center"/>
          </w:tcPr>
          <w:p w14:paraId="304F5D5D" w14:textId="3230A59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49" w:type="dxa"/>
            <w:vAlign w:val="center"/>
          </w:tcPr>
          <w:p w14:paraId="6FBD8D4D" w14:textId="42DFC9A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1, 0.11)</w:t>
            </w:r>
          </w:p>
        </w:tc>
      </w:tr>
      <w:tr w:rsidR="008501D1" w:rsidRPr="008501D1" w14:paraId="09932518" w14:textId="77777777" w:rsidTr="008501D1">
        <w:tc>
          <w:tcPr>
            <w:tcW w:w="1163" w:type="dxa"/>
            <w:vAlign w:val="center"/>
          </w:tcPr>
          <w:p w14:paraId="150715B6" w14:textId="36C9706E" w:rsidR="008501D1" w:rsidRPr="008501D1" w:rsidRDefault="00156224" w:rsidP="008501D1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ke-Out</w:t>
            </w:r>
            <w:r w:rsidR="008501D1"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od </w:t>
            </w:r>
          </w:p>
        </w:tc>
        <w:tc>
          <w:tcPr>
            <w:tcW w:w="551" w:type="dxa"/>
            <w:vAlign w:val="center"/>
          </w:tcPr>
          <w:p w14:paraId="4BD89B7E" w14:textId="1E488F8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4FD20957" w14:textId="60B6B87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47BD1CE8" w14:textId="5CCF43D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3D0AC301" w14:textId="166B233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60E7C538" w14:textId="2732DC1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3685D69A" w14:textId="6531E91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4786A2F1" w14:textId="46C7306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1325DEF4" w14:textId="6298C99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2EE70398" w14:textId="1A7A8E7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6F81A699" w14:textId="6AB7E7D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BE12741" w14:textId="2C46B61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67ABC333" w14:textId="2FC4820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436C6C85" w14:textId="20BCE8B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318C00DC" w14:textId="0A38615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6309C9E4" w14:textId="2FFBFF0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37268A5C" w14:textId="77777777" w:rsidTr="008501D1">
        <w:tc>
          <w:tcPr>
            <w:tcW w:w="1163" w:type="dxa"/>
            <w:vAlign w:val="center"/>
          </w:tcPr>
          <w:p w14:paraId="3617EF50" w14:textId="5C96AF75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4F44900D" w14:textId="2332198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23" w:type="dxa"/>
            <w:vAlign w:val="center"/>
          </w:tcPr>
          <w:p w14:paraId="14572136" w14:textId="3A4B1F0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6DA1C9F7" w14:textId="02C1DE4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72CDEF28" w14:textId="521B457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615CB70F" w14:textId="207C3D2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3CE79916" w14:textId="60019D6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1BE8A448" w14:textId="00F59A4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46F315FA" w14:textId="110D1B8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769EFE05" w14:textId="7113DD8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4C83FCBA" w14:textId="1173F15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E834F99" w14:textId="40D9F07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0E918D3B" w14:textId="738B39C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0E3D299" w14:textId="629FC70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3F12F9F8" w14:textId="4612FDF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560C7663" w14:textId="5069888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78822716" w14:textId="77777777" w:rsidTr="008501D1">
        <w:tc>
          <w:tcPr>
            <w:tcW w:w="1163" w:type="dxa"/>
            <w:vAlign w:val="center"/>
          </w:tcPr>
          <w:p w14:paraId="486C09EC" w14:textId="34227433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vAlign w:val="center"/>
          </w:tcPr>
          <w:p w14:paraId="73C58796" w14:textId="3E0D8A4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623" w:type="dxa"/>
            <w:vAlign w:val="center"/>
          </w:tcPr>
          <w:p w14:paraId="7BEF720F" w14:textId="3CED28E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35" w:type="dxa"/>
            <w:vAlign w:val="center"/>
          </w:tcPr>
          <w:p w14:paraId="2BF7B14C" w14:textId="243CCEE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, 0.27)</w:t>
            </w:r>
          </w:p>
        </w:tc>
        <w:tc>
          <w:tcPr>
            <w:tcW w:w="623" w:type="dxa"/>
            <w:vAlign w:val="center"/>
          </w:tcPr>
          <w:p w14:paraId="58597039" w14:textId="02CB7F9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49" w:type="dxa"/>
            <w:vAlign w:val="center"/>
          </w:tcPr>
          <w:p w14:paraId="7A331CB6" w14:textId="5EACD1B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, 0.29)</w:t>
            </w:r>
          </w:p>
        </w:tc>
        <w:tc>
          <w:tcPr>
            <w:tcW w:w="624" w:type="dxa"/>
            <w:vAlign w:val="center"/>
          </w:tcPr>
          <w:p w14:paraId="15E16270" w14:textId="51269F6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35" w:type="dxa"/>
            <w:vAlign w:val="center"/>
          </w:tcPr>
          <w:p w14:paraId="028A20F5" w14:textId="1373332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, 0.27)</w:t>
            </w:r>
          </w:p>
        </w:tc>
        <w:tc>
          <w:tcPr>
            <w:tcW w:w="624" w:type="dxa"/>
            <w:vAlign w:val="center"/>
          </w:tcPr>
          <w:p w14:paraId="081F084F" w14:textId="14F6839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35" w:type="dxa"/>
            <w:vAlign w:val="center"/>
          </w:tcPr>
          <w:p w14:paraId="298E861C" w14:textId="4690BF4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, 0.47)</w:t>
            </w:r>
          </w:p>
        </w:tc>
        <w:tc>
          <w:tcPr>
            <w:tcW w:w="690" w:type="dxa"/>
            <w:vAlign w:val="center"/>
          </w:tcPr>
          <w:p w14:paraId="5BBBAE9C" w14:textId="4C81888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vAlign w:val="center"/>
          </w:tcPr>
          <w:p w14:paraId="4A268E72" w14:textId="2D3B092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, 0.27)</w:t>
            </w:r>
          </w:p>
        </w:tc>
        <w:tc>
          <w:tcPr>
            <w:tcW w:w="690" w:type="dxa"/>
            <w:vAlign w:val="center"/>
          </w:tcPr>
          <w:p w14:paraId="44337FA2" w14:textId="32DC833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06B449FD" w14:textId="1C9821F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8, 0.17)</w:t>
            </w:r>
          </w:p>
        </w:tc>
        <w:tc>
          <w:tcPr>
            <w:tcW w:w="624" w:type="dxa"/>
            <w:vAlign w:val="center"/>
          </w:tcPr>
          <w:p w14:paraId="4D87241C" w14:textId="5DECEF9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49" w:type="dxa"/>
            <w:vAlign w:val="center"/>
          </w:tcPr>
          <w:p w14:paraId="54811EA9" w14:textId="13E3F2F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25)</w:t>
            </w:r>
          </w:p>
        </w:tc>
      </w:tr>
      <w:tr w:rsidR="008501D1" w:rsidRPr="008501D1" w14:paraId="5F9BFCB6" w14:textId="77777777" w:rsidTr="008501D1">
        <w:tc>
          <w:tcPr>
            <w:tcW w:w="1163" w:type="dxa"/>
            <w:vAlign w:val="center"/>
          </w:tcPr>
          <w:p w14:paraId="3D14B780" w14:textId="09A391BF" w:rsidR="008501D1" w:rsidRPr="008501D1" w:rsidRDefault="008501D1" w:rsidP="008501D1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Store Bought Food</w:t>
            </w:r>
          </w:p>
        </w:tc>
        <w:tc>
          <w:tcPr>
            <w:tcW w:w="551" w:type="dxa"/>
            <w:vAlign w:val="center"/>
          </w:tcPr>
          <w:p w14:paraId="5ED0843D" w14:textId="6F2E9AA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006DF0BB" w14:textId="4C24B79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14B8DDE0" w14:textId="2C796CC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132486BD" w14:textId="6798975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7B51ADA7" w14:textId="0DC1533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077FCF94" w14:textId="03265FF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4D4B0BD9" w14:textId="6DEA4A7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53126EAE" w14:textId="11ADD78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052CE3CE" w14:textId="5AB5204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262BFA1A" w14:textId="62E3707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00268DFE" w14:textId="3D78C46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6221F4E1" w14:textId="602F210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4BBC5101" w14:textId="19D3872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127C5F7E" w14:textId="56DA87F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48682D3B" w14:textId="0AF5131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01E773EC" w14:textId="77777777" w:rsidTr="008501D1">
        <w:tc>
          <w:tcPr>
            <w:tcW w:w="1163" w:type="dxa"/>
            <w:vAlign w:val="center"/>
          </w:tcPr>
          <w:p w14:paraId="3C493DBD" w14:textId="2756C8EE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60D25C17" w14:textId="11089ED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623" w:type="dxa"/>
            <w:vAlign w:val="center"/>
          </w:tcPr>
          <w:p w14:paraId="0123D5CC" w14:textId="5E79DF0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56CD94C0" w14:textId="66FDDE1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27D078F2" w14:textId="4E26ED4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03BCB023" w14:textId="58497E9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78BDE87B" w14:textId="75089DE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288CB89C" w14:textId="70025C0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39931150" w14:textId="02608A6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5A0BFF54" w14:textId="600A4DC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194F2E7B" w14:textId="3C5EBED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DB6ECEB" w14:textId="67C528B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3DABAABE" w14:textId="679209B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DC21DC7" w14:textId="43BBBE8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1AFD4492" w14:textId="199A874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013C5076" w14:textId="3F69DE5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212ADC6C" w14:textId="77777777" w:rsidTr="008501D1">
        <w:tc>
          <w:tcPr>
            <w:tcW w:w="1163" w:type="dxa"/>
            <w:vAlign w:val="center"/>
          </w:tcPr>
          <w:p w14:paraId="0EDE368E" w14:textId="0456E139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vAlign w:val="center"/>
          </w:tcPr>
          <w:p w14:paraId="7DDFA473" w14:textId="56FC16A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23" w:type="dxa"/>
            <w:vAlign w:val="center"/>
          </w:tcPr>
          <w:p w14:paraId="07B4B8D5" w14:textId="6673D3B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35" w:type="dxa"/>
            <w:vAlign w:val="center"/>
          </w:tcPr>
          <w:p w14:paraId="3B2369F8" w14:textId="036690A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4)</w:t>
            </w:r>
          </w:p>
        </w:tc>
        <w:tc>
          <w:tcPr>
            <w:tcW w:w="623" w:type="dxa"/>
            <w:vAlign w:val="center"/>
          </w:tcPr>
          <w:p w14:paraId="58A51779" w14:textId="53B0091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49" w:type="dxa"/>
            <w:vAlign w:val="center"/>
          </w:tcPr>
          <w:p w14:paraId="508268A1" w14:textId="6ADFF99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 0.18)</w:t>
            </w:r>
          </w:p>
        </w:tc>
        <w:tc>
          <w:tcPr>
            <w:tcW w:w="624" w:type="dxa"/>
            <w:vAlign w:val="center"/>
          </w:tcPr>
          <w:p w14:paraId="35F4C301" w14:textId="5832497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35" w:type="dxa"/>
            <w:vAlign w:val="center"/>
          </w:tcPr>
          <w:p w14:paraId="09E9C107" w14:textId="659BBD7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, 0.14)</w:t>
            </w:r>
          </w:p>
        </w:tc>
        <w:tc>
          <w:tcPr>
            <w:tcW w:w="624" w:type="dxa"/>
            <w:vAlign w:val="center"/>
          </w:tcPr>
          <w:p w14:paraId="679EDDD7" w14:textId="29AB798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35" w:type="dxa"/>
            <w:vAlign w:val="center"/>
          </w:tcPr>
          <w:p w14:paraId="54B17911" w14:textId="6B68D04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29)</w:t>
            </w:r>
          </w:p>
        </w:tc>
        <w:tc>
          <w:tcPr>
            <w:tcW w:w="690" w:type="dxa"/>
            <w:vAlign w:val="center"/>
          </w:tcPr>
          <w:p w14:paraId="377E5399" w14:textId="5966CB8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vAlign w:val="center"/>
          </w:tcPr>
          <w:p w14:paraId="0459E6EF" w14:textId="620E4F5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29)</w:t>
            </w:r>
          </w:p>
        </w:tc>
        <w:tc>
          <w:tcPr>
            <w:tcW w:w="690" w:type="dxa"/>
            <w:vAlign w:val="center"/>
          </w:tcPr>
          <w:p w14:paraId="07FD03D8" w14:textId="69CF541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70" w:type="dxa"/>
            <w:vAlign w:val="center"/>
          </w:tcPr>
          <w:p w14:paraId="10891E9C" w14:textId="57470E5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11)</w:t>
            </w:r>
          </w:p>
        </w:tc>
        <w:tc>
          <w:tcPr>
            <w:tcW w:w="624" w:type="dxa"/>
            <w:vAlign w:val="center"/>
          </w:tcPr>
          <w:p w14:paraId="7767EF6E" w14:textId="1B14989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249" w:type="dxa"/>
            <w:vAlign w:val="center"/>
          </w:tcPr>
          <w:p w14:paraId="695947F8" w14:textId="4599D85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8, 0.05)</w:t>
            </w:r>
          </w:p>
        </w:tc>
      </w:tr>
      <w:tr w:rsidR="008501D1" w:rsidRPr="008501D1" w14:paraId="09486180" w14:textId="77777777" w:rsidTr="008501D1">
        <w:tc>
          <w:tcPr>
            <w:tcW w:w="1163" w:type="dxa"/>
            <w:vAlign w:val="center"/>
          </w:tcPr>
          <w:p w14:paraId="1983CE58" w14:textId="1C29739A" w:rsidR="008501D1" w:rsidRPr="008501D1" w:rsidRDefault="008501D1" w:rsidP="008501D1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French Fries</w:t>
            </w:r>
          </w:p>
        </w:tc>
        <w:tc>
          <w:tcPr>
            <w:tcW w:w="551" w:type="dxa"/>
            <w:vAlign w:val="center"/>
          </w:tcPr>
          <w:p w14:paraId="708FBDB6" w14:textId="5B9D511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556DF4B7" w14:textId="4389D10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7651E539" w14:textId="0E5EC2F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3ED3A641" w14:textId="516B867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589DF0D7" w14:textId="2EF301F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3E2D5128" w14:textId="039796A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6B8F3855" w14:textId="4B5EAC3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7070F5AF" w14:textId="5FD1798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388E2E7D" w14:textId="673CCDC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419A4B40" w14:textId="1826D4F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745A7EC" w14:textId="1EB8376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2647E220" w14:textId="3D51FA6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2EBAB3DA" w14:textId="37C079A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4B927DF3" w14:textId="1427CB1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4DF69F41" w14:textId="234BEAE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5562FB70" w14:textId="77777777" w:rsidTr="008501D1">
        <w:tc>
          <w:tcPr>
            <w:tcW w:w="1163" w:type="dxa"/>
            <w:vAlign w:val="center"/>
          </w:tcPr>
          <w:p w14:paraId="37D011C6" w14:textId="5154E169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4446A5A8" w14:textId="09C3B19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623" w:type="dxa"/>
            <w:vAlign w:val="center"/>
          </w:tcPr>
          <w:p w14:paraId="654DF7DE" w14:textId="6E8548D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7B2AF7AE" w14:textId="709B72F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3A6CCDF7" w14:textId="1B17025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7B264B07" w14:textId="5F00081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071944A2" w14:textId="513B78A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6F6A9C58" w14:textId="4505F12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67FCBD39" w14:textId="0ECBCC4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65F42B37" w14:textId="4FEA8CD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632AD251" w14:textId="3120105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CD3587F" w14:textId="77B87F2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52F6EFA1" w14:textId="3499722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653D81D" w14:textId="438797A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3996CE91" w14:textId="63C2117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697F5815" w14:textId="61B037A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1624CBF2" w14:textId="77777777" w:rsidTr="008501D1">
        <w:tc>
          <w:tcPr>
            <w:tcW w:w="1163" w:type="dxa"/>
            <w:vAlign w:val="center"/>
          </w:tcPr>
          <w:p w14:paraId="724E6C6D" w14:textId="1CB0B186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vAlign w:val="center"/>
          </w:tcPr>
          <w:p w14:paraId="45A28357" w14:textId="639BBDA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23" w:type="dxa"/>
            <w:vAlign w:val="center"/>
          </w:tcPr>
          <w:p w14:paraId="06957042" w14:textId="62173BD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35" w:type="dxa"/>
            <w:vAlign w:val="center"/>
          </w:tcPr>
          <w:p w14:paraId="2E004AAD" w14:textId="66900F1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8, 0.1)</w:t>
            </w:r>
          </w:p>
        </w:tc>
        <w:tc>
          <w:tcPr>
            <w:tcW w:w="623" w:type="dxa"/>
            <w:vAlign w:val="center"/>
          </w:tcPr>
          <w:p w14:paraId="5C3D9940" w14:textId="6A43A33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49" w:type="dxa"/>
            <w:vAlign w:val="center"/>
          </w:tcPr>
          <w:p w14:paraId="422D1440" w14:textId="7E63DBB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, 0.1)</w:t>
            </w:r>
          </w:p>
        </w:tc>
        <w:tc>
          <w:tcPr>
            <w:tcW w:w="624" w:type="dxa"/>
            <w:vAlign w:val="center"/>
          </w:tcPr>
          <w:p w14:paraId="566EB995" w14:textId="753EEF5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235" w:type="dxa"/>
            <w:vAlign w:val="center"/>
          </w:tcPr>
          <w:p w14:paraId="70D27D44" w14:textId="3E6B132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7, 0)</w:t>
            </w:r>
          </w:p>
        </w:tc>
        <w:tc>
          <w:tcPr>
            <w:tcW w:w="624" w:type="dxa"/>
            <w:vAlign w:val="center"/>
          </w:tcPr>
          <w:p w14:paraId="561C885F" w14:textId="7ACE7DA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235" w:type="dxa"/>
            <w:vAlign w:val="center"/>
          </w:tcPr>
          <w:p w14:paraId="1FA8894B" w14:textId="3CF57F1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5, 0.09)</w:t>
            </w:r>
          </w:p>
        </w:tc>
        <w:tc>
          <w:tcPr>
            <w:tcW w:w="690" w:type="dxa"/>
            <w:vAlign w:val="center"/>
          </w:tcPr>
          <w:p w14:paraId="1FA7C17D" w14:textId="1F7C5AD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01B69794" w14:textId="445F309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, 0.22)</w:t>
            </w:r>
          </w:p>
        </w:tc>
        <w:tc>
          <w:tcPr>
            <w:tcW w:w="690" w:type="dxa"/>
            <w:vAlign w:val="center"/>
          </w:tcPr>
          <w:p w14:paraId="54E1C0F6" w14:textId="7CB8D54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70" w:type="dxa"/>
            <w:vAlign w:val="center"/>
          </w:tcPr>
          <w:p w14:paraId="73B4800C" w14:textId="71DA995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7, 0.06)</w:t>
            </w:r>
          </w:p>
        </w:tc>
        <w:tc>
          <w:tcPr>
            <w:tcW w:w="624" w:type="dxa"/>
            <w:vAlign w:val="center"/>
          </w:tcPr>
          <w:p w14:paraId="6EA145AA" w14:textId="32C4302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249" w:type="dxa"/>
            <w:vAlign w:val="center"/>
          </w:tcPr>
          <w:p w14:paraId="3BFA8DF5" w14:textId="597336B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, 0.09)</w:t>
            </w:r>
          </w:p>
        </w:tc>
      </w:tr>
      <w:tr w:rsidR="008501D1" w:rsidRPr="008501D1" w14:paraId="72DBF6E3" w14:textId="77777777" w:rsidTr="008501D1">
        <w:tc>
          <w:tcPr>
            <w:tcW w:w="1163" w:type="dxa"/>
            <w:vAlign w:val="center"/>
          </w:tcPr>
          <w:p w14:paraId="0829948E" w14:textId="1B44F649" w:rsidR="008501D1" w:rsidRPr="008501D1" w:rsidRDefault="008501D1" w:rsidP="008501D1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Popcorn</w:t>
            </w:r>
          </w:p>
        </w:tc>
        <w:tc>
          <w:tcPr>
            <w:tcW w:w="551" w:type="dxa"/>
            <w:vAlign w:val="center"/>
          </w:tcPr>
          <w:p w14:paraId="3E34C74E" w14:textId="660A503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09CECC43" w14:textId="706DB5F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5D7EE068" w14:textId="3CC2064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6773ED37" w14:textId="3ECBA7E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65604559" w14:textId="44C8263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39515687" w14:textId="569B5A8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007141CD" w14:textId="3CDA959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13F61743" w14:textId="2ACA7F2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62E72B3F" w14:textId="191FE20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59730749" w14:textId="5DE7270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2CEB5330" w14:textId="0825120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5AE31FD8" w14:textId="4EB7977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6497F47" w14:textId="77D4BBB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5CA4B084" w14:textId="1771935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35149D1B" w14:textId="6647EA1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030F00F3" w14:textId="77777777" w:rsidTr="008501D1">
        <w:tc>
          <w:tcPr>
            <w:tcW w:w="1163" w:type="dxa"/>
            <w:vAlign w:val="center"/>
          </w:tcPr>
          <w:p w14:paraId="20DFD345" w14:textId="71A40E51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month</w:t>
            </w:r>
          </w:p>
        </w:tc>
        <w:tc>
          <w:tcPr>
            <w:tcW w:w="551" w:type="dxa"/>
            <w:vAlign w:val="center"/>
          </w:tcPr>
          <w:p w14:paraId="45B8B417" w14:textId="030070D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623" w:type="dxa"/>
            <w:vAlign w:val="center"/>
          </w:tcPr>
          <w:p w14:paraId="59E1AEC5" w14:textId="56ED841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41FAA24B" w14:textId="7B7C052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4730F235" w14:textId="6731E3C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3BC8C8BA" w14:textId="2EF5733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20C94982" w14:textId="60181F3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6515D412" w14:textId="74750E9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11759A32" w14:textId="7F85F49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67A939F7" w14:textId="3B6908C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6221B5B6" w14:textId="7E28011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244E00F" w14:textId="19D918E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67546A3A" w14:textId="0CD191D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2C7C178D" w14:textId="7BCBBB7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2FA045F4" w14:textId="01A7184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32A8714A" w14:textId="1C4035D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5C7A80A4" w14:textId="77777777" w:rsidTr="008501D1"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28EAEA18" w14:textId="62A60B16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month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14:paraId="5723656C" w14:textId="313F286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03F6BDC0" w14:textId="78F3698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BDA163D" w14:textId="0F04FC2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7, -0.02)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6893F16F" w14:textId="105F615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0EA20FE9" w14:textId="69E3AA3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, -0.03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7A491649" w14:textId="1484549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60E8FB02" w14:textId="36A6121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9, 0.06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4F26BBE" w14:textId="5D4C71A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431C4711" w14:textId="2BCA519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1, -0.01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2EDF385C" w14:textId="7B713E2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481EB73" w14:textId="128300A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6, 0.02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4732864D" w14:textId="2B69C2D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57048C" w14:textId="6A7D4B3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7, 0.02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D566120" w14:textId="1326F57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35D8E29D" w14:textId="13122B8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3, -0.08)</w:t>
            </w:r>
          </w:p>
        </w:tc>
      </w:tr>
      <w:tr w:rsidR="006102C1" w:rsidRPr="008501D1" w14:paraId="046DF985" w14:textId="77777777" w:rsidTr="006102C1">
        <w:tc>
          <w:tcPr>
            <w:tcW w:w="1475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AA94E" w14:textId="7F72D569" w:rsidR="006102C1" w:rsidRPr="008501D1" w:rsidRDefault="006102C1" w:rsidP="006102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iry Products</w:t>
            </w:r>
          </w:p>
        </w:tc>
      </w:tr>
      <w:tr w:rsidR="006102C1" w:rsidRPr="008501D1" w14:paraId="1AA16024" w14:textId="77777777" w:rsidTr="008501D1"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31DB30E9" w14:textId="794865A1" w:rsidR="006102C1" w:rsidRPr="008501D1" w:rsidRDefault="006102C1" w:rsidP="006102C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Dairy Milk</w:t>
            </w: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14:paraId="40F03B4D" w14:textId="696FBC55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5B1FDEF3" w14:textId="7E9909FA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0B8F248" w14:textId="5020BAC0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0233A47A" w14:textId="12A92634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12399A97" w14:textId="7E2B532E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6EC4429" w14:textId="5F23180D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70FFB74D" w14:textId="605E8CCD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1D280015" w14:textId="264C8BC3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297E9E4" w14:textId="619A71E8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38F49583" w14:textId="7D10C8B7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A189996" w14:textId="07F102DB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3CC8BE8C" w14:textId="44072E1A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C42DD64" w14:textId="62806B2B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C34520C" w14:textId="739C34A6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6E3C4EA1" w14:textId="4A9CB0F3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0F502FFA" w14:textId="77777777" w:rsidTr="008501D1">
        <w:tc>
          <w:tcPr>
            <w:tcW w:w="1163" w:type="dxa"/>
            <w:vAlign w:val="center"/>
          </w:tcPr>
          <w:p w14:paraId="6DAFC0F4" w14:textId="124D3F3F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0A8A4036" w14:textId="042B701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23" w:type="dxa"/>
            <w:vAlign w:val="center"/>
          </w:tcPr>
          <w:p w14:paraId="74CE1CEC" w14:textId="1A05B4A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22388A9D" w14:textId="05E8D34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6E2A6CB1" w14:textId="4E35A55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6C98C353" w14:textId="72BDBCA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3B8A3F43" w14:textId="7617FF1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41A9CDC6" w14:textId="6690D67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2A47F601" w14:textId="39B3368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25B54C5F" w14:textId="672BB8C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373FA158" w14:textId="54E2F5A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1F1D75BA" w14:textId="137E94B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483A225B" w14:textId="12A7800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944E954" w14:textId="48AC903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63B82769" w14:textId="5BCF85B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2ACCD691" w14:textId="08DA82B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55E45E60" w14:textId="77777777" w:rsidTr="008501D1">
        <w:tc>
          <w:tcPr>
            <w:tcW w:w="1163" w:type="dxa"/>
            <w:vAlign w:val="center"/>
          </w:tcPr>
          <w:p w14:paraId="696FBCCF" w14:textId="3505772C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vAlign w:val="center"/>
          </w:tcPr>
          <w:p w14:paraId="7EAB3573" w14:textId="1DC6BA0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623" w:type="dxa"/>
            <w:vAlign w:val="center"/>
          </w:tcPr>
          <w:p w14:paraId="092E7E55" w14:textId="7A988BD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35" w:type="dxa"/>
            <w:vAlign w:val="center"/>
          </w:tcPr>
          <w:p w14:paraId="57B1389A" w14:textId="6EC8D05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, 0.22)</w:t>
            </w:r>
          </w:p>
        </w:tc>
        <w:tc>
          <w:tcPr>
            <w:tcW w:w="623" w:type="dxa"/>
            <w:vAlign w:val="center"/>
          </w:tcPr>
          <w:p w14:paraId="44D54EDA" w14:textId="1CA28E9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49" w:type="dxa"/>
            <w:vAlign w:val="center"/>
          </w:tcPr>
          <w:p w14:paraId="463ED20B" w14:textId="17205A5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8)</w:t>
            </w:r>
          </w:p>
        </w:tc>
        <w:tc>
          <w:tcPr>
            <w:tcW w:w="624" w:type="dxa"/>
            <w:vAlign w:val="center"/>
          </w:tcPr>
          <w:p w14:paraId="730CC975" w14:textId="133FDD0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35" w:type="dxa"/>
            <w:vAlign w:val="center"/>
          </w:tcPr>
          <w:p w14:paraId="4C99890F" w14:textId="2688298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, 0.21)</w:t>
            </w:r>
          </w:p>
        </w:tc>
        <w:tc>
          <w:tcPr>
            <w:tcW w:w="624" w:type="dxa"/>
            <w:vAlign w:val="center"/>
          </w:tcPr>
          <w:p w14:paraId="392BF285" w14:textId="4F01B95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235" w:type="dxa"/>
            <w:vAlign w:val="center"/>
          </w:tcPr>
          <w:p w14:paraId="6603ABA2" w14:textId="25FA7BF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3, 0.06)</w:t>
            </w:r>
          </w:p>
        </w:tc>
        <w:tc>
          <w:tcPr>
            <w:tcW w:w="690" w:type="dxa"/>
            <w:vAlign w:val="center"/>
          </w:tcPr>
          <w:p w14:paraId="35DC6575" w14:textId="67E35F0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vAlign w:val="center"/>
          </w:tcPr>
          <w:p w14:paraId="632CF9CA" w14:textId="02A3F2F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, 0.22)</w:t>
            </w:r>
          </w:p>
        </w:tc>
        <w:tc>
          <w:tcPr>
            <w:tcW w:w="690" w:type="dxa"/>
            <w:vAlign w:val="center"/>
          </w:tcPr>
          <w:p w14:paraId="4F77B4BD" w14:textId="2D34EFD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vAlign w:val="center"/>
          </w:tcPr>
          <w:p w14:paraId="3E5DA840" w14:textId="1E91F76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31)</w:t>
            </w:r>
          </w:p>
        </w:tc>
        <w:tc>
          <w:tcPr>
            <w:tcW w:w="624" w:type="dxa"/>
            <w:vAlign w:val="center"/>
          </w:tcPr>
          <w:p w14:paraId="2A0C872D" w14:textId="0BB17BB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49" w:type="dxa"/>
            <w:vAlign w:val="center"/>
          </w:tcPr>
          <w:p w14:paraId="3DAAA0B7" w14:textId="118EC61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29)</w:t>
            </w:r>
          </w:p>
        </w:tc>
      </w:tr>
      <w:tr w:rsidR="008501D1" w:rsidRPr="008501D1" w14:paraId="1A842AEC" w14:textId="77777777" w:rsidTr="008501D1">
        <w:tc>
          <w:tcPr>
            <w:tcW w:w="1163" w:type="dxa"/>
            <w:vAlign w:val="center"/>
          </w:tcPr>
          <w:p w14:paraId="1C65B487" w14:textId="5B6F6F62" w:rsidR="008501D1" w:rsidRPr="008501D1" w:rsidRDefault="008501D1" w:rsidP="008501D1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551" w:type="dxa"/>
            <w:vAlign w:val="center"/>
          </w:tcPr>
          <w:p w14:paraId="04CB63E8" w14:textId="717F734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09C46BFD" w14:textId="0963760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4F6F7EEF" w14:textId="5B02616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03656F3E" w14:textId="4D6C42D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65695DE3" w14:textId="07CB893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1643A86E" w14:textId="2BD7659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3CA14B12" w14:textId="2480B32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12C9B37B" w14:textId="06F8073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5EF7232A" w14:textId="08722AF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4A0CE5EA" w14:textId="1C1BCD2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BDD0BCF" w14:textId="292D206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1A1B012F" w14:textId="0DB6BA6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19091AA7" w14:textId="2B3F325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0D504373" w14:textId="5A157D9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5B3850E4" w14:textId="12B15EF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1E8F542B" w14:textId="77777777" w:rsidTr="008501D1">
        <w:tc>
          <w:tcPr>
            <w:tcW w:w="1163" w:type="dxa"/>
            <w:vAlign w:val="center"/>
          </w:tcPr>
          <w:p w14:paraId="108AA05E" w14:textId="7B9CB695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3136FBFC" w14:textId="3948DCC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3" w:type="dxa"/>
            <w:vAlign w:val="center"/>
          </w:tcPr>
          <w:p w14:paraId="256DB11D" w14:textId="445450E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7C3072B5" w14:textId="35FA47C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69AD8D67" w14:textId="6276C13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421687CD" w14:textId="404DAA5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7564A613" w14:textId="5AF78BF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3144289B" w14:textId="45FD9F3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1ED685F9" w14:textId="7A6AD9A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26DE55C2" w14:textId="6CFCD49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3A8CC513" w14:textId="4B68698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5713C53" w14:textId="7F09978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24240E80" w14:textId="58AF5F8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164D0FE1" w14:textId="091757E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2566FA3D" w14:textId="3D80D35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7A9AC548" w14:textId="4B05642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17FA225D" w14:textId="77777777" w:rsidTr="008501D1">
        <w:tc>
          <w:tcPr>
            <w:tcW w:w="1163" w:type="dxa"/>
            <w:vAlign w:val="center"/>
          </w:tcPr>
          <w:p w14:paraId="76BF41C3" w14:textId="72050799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vAlign w:val="center"/>
          </w:tcPr>
          <w:p w14:paraId="224AD991" w14:textId="4FE73A4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623" w:type="dxa"/>
            <w:vAlign w:val="center"/>
          </w:tcPr>
          <w:p w14:paraId="2C894FBE" w14:textId="317E799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35" w:type="dxa"/>
            <w:vAlign w:val="center"/>
          </w:tcPr>
          <w:p w14:paraId="2AC4EB1D" w14:textId="3A0E7C4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, 0.51)</w:t>
            </w:r>
          </w:p>
        </w:tc>
        <w:tc>
          <w:tcPr>
            <w:tcW w:w="623" w:type="dxa"/>
            <w:vAlign w:val="center"/>
          </w:tcPr>
          <w:p w14:paraId="5F7C8F20" w14:textId="326776C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49" w:type="dxa"/>
            <w:vAlign w:val="center"/>
          </w:tcPr>
          <w:p w14:paraId="488BA56D" w14:textId="32564FD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, 0.43)</w:t>
            </w:r>
          </w:p>
        </w:tc>
        <w:tc>
          <w:tcPr>
            <w:tcW w:w="624" w:type="dxa"/>
            <w:vAlign w:val="center"/>
          </w:tcPr>
          <w:p w14:paraId="30562888" w14:textId="7104028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35" w:type="dxa"/>
            <w:vAlign w:val="center"/>
          </w:tcPr>
          <w:p w14:paraId="745DAC64" w14:textId="1D1E60D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, 0.45)</w:t>
            </w:r>
          </w:p>
        </w:tc>
        <w:tc>
          <w:tcPr>
            <w:tcW w:w="624" w:type="dxa"/>
            <w:vAlign w:val="center"/>
          </w:tcPr>
          <w:p w14:paraId="48AB6101" w14:textId="042302A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35" w:type="dxa"/>
            <w:vAlign w:val="center"/>
          </w:tcPr>
          <w:p w14:paraId="71B533C2" w14:textId="1348C83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, 0.53)</w:t>
            </w:r>
          </w:p>
        </w:tc>
        <w:tc>
          <w:tcPr>
            <w:tcW w:w="690" w:type="dxa"/>
            <w:vAlign w:val="center"/>
          </w:tcPr>
          <w:p w14:paraId="4F8F95DB" w14:textId="30848DF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vAlign w:val="center"/>
          </w:tcPr>
          <w:p w14:paraId="5274E07A" w14:textId="1F589D7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2, 0.22)</w:t>
            </w:r>
          </w:p>
        </w:tc>
        <w:tc>
          <w:tcPr>
            <w:tcW w:w="690" w:type="dxa"/>
            <w:vAlign w:val="center"/>
          </w:tcPr>
          <w:p w14:paraId="68D49411" w14:textId="174209D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vAlign w:val="center"/>
          </w:tcPr>
          <w:p w14:paraId="3E4131A8" w14:textId="7C5CAD2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37)</w:t>
            </w:r>
          </w:p>
        </w:tc>
        <w:tc>
          <w:tcPr>
            <w:tcW w:w="624" w:type="dxa"/>
            <w:vAlign w:val="center"/>
          </w:tcPr>
          <w:p w14:paraId="661ADFEF" w14:textId="08E9A9E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49" w:type="dxa"/>
            <w:vAlign w:val="center"/>
          </w:tcPr>
          <w:p w14:paraId="300DAEDD" w14:textId="0C8F47F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51)</w:t>
            </w:r>
          </w:p>
        </w:tc>
      </w:tr>
      <w:tr w:rsidR="008501D1" w:rsidRPr="008501D1" w14:paraId="7FD6F7D7" w14:textId="77777777" w:rsidTr="008501D1">
        <w:tc>
          <w:tcPr>
            <w:tcW w:w="1163" w:type="dxa"/>
            <w:vAlign w:val="center"/>
          </w:tcPr>
          <w:p w14:paraId="6FE0A856" w14:textId="74EEF3D4" w:rsidR="008501D1" w:rsidRPr="008501D1" w:rsidRDefault="008501D1" w:rsidP="008501D1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551" w:type="dxa"/>
            <w:vAlign w:val="center"/>
          </w:tcPr>
          <w:p w14:paraId="18A6E408" w14:textId="29CB38F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5586B2E3" w14:textId="0E8E79A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2B89A035" w14:textId="5674D69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59D3E0C0" w14:textId="1E811D4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30621B3D" w14:textId="360FCD9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3EBBC5CE" w14:textId="60EF879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44A05716" w14:textId="73AFBBE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5639CC5E" w14:textId="21230F4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02622923" w14:textId="3007CE0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0AD0E847" w14:textId="29B0F6B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0B6BA6FE" w14:textId="5DB39AB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3BF21569" w14:textId="00003F9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12C421A" w14:textId="406C900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29F0B40B" w14:textId="5A891A0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1237C03F" w14:textId="31CD68A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639AEFC1" w14:textId="77777777" w:rsidTr="008501D1">
        <w:tc>
          <w:tcPr>
            <w:tcW w:w="1163" w:type="dxa"/>
            <w:vAlign w:val="center"/>
          </w:tcPr>
          <w:p w14:paraId="3C22EDE8" w14:textId="49ECACBC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230DA451" w14:textId="7F203D6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23" w:type="dxa"/>
            <w:vAlign w:val="center"/>
          </w:tcPr>
          <w:p w14:paraId="5D657265" w14:textId="2E00A5D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17E264A9" w14:textId="030C499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633C644F" w14:textId="31259FF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1EE11E64" w14:textId="53C04F1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3D57A730" w14:textId="7D7CA2C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66B5B381" w14:textId="276A121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63B4383F" w14:textId="6C0D509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13DEC7AB" w14:textId="02631E8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649EAB7C" w14:textId="5E34E8B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36258F03" w14:textId="0B6D7C7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59EC2D32" w14:textId="5C205D9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48EBF77" w14:textId="6300702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03540C14" w14:textId="06E45D2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4A60188F" w14:textId="3061854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34E5E1C9" w14:textId="77777777" w:rsidTr="008501D1"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0C1AF8F5" w14:textId="7213B27C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vAlign w:val="center"/>
          </w:tcPr>
          <w:p w14:paraId="01CD7C31" w14:textId="0A33A59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43220538" w14:textId="14156B5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B2F0FA3" w14:textId="4549A5D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, 0.23)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2777A5FA" w14:textId="7184BD6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34271F6B" w14:textId="7749212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23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BED1D2B" w14:textId="70F0D17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3284D789" w14:textId="55F8320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 0.3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D4D5F3D" w14:textId="147279E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C4B710B" w14:textId="641948A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, 0.37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453C6A38" w14:textId="2796526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C3BB2A" w14:textId="3DF83B7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11)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vAlign w:val="center"/>
          </w:tcPr>
          <w:p w14:paraId="24F0056A" w14:textId="7A24BF5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0C6E1B" w14:textId="4764274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, 0.3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2E8B6EF" w14:textId="269DF07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54BEC058" w14:textId="7B27B7D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, 0.42)</w:t>
            </w:r>
          </w:p>
        </w:tc>
      </w:tr>
      <w:tr w:rsidR="006102C1" w:rsidRPr="008501D1" w14:paraId="685F6649" w14:textId="77777777" w:rsidTr="006102C1">
        <w:tc>
          <w:tcPr>
            <w:tcW w:w="1475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DD05E" w14:textId="0D4C65F6" w:rsidR="006102C1" w:rsidRPr="008501D1" w:rsidRDefault="006102C1" w:rsidP="006102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ts</w:t>
            </w:r>
          </w:p>
        </w:tc>
      </w:tr>
      <w:tr w:rsidR="006102C1" w:rsidRPr="008501D1" w14:paraId="512949FD" w14:textId="77777777" w:rsidTr="008501D1"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112BE5B5" w14:textId="2B7B5CA6" w:rsidR="006102C1" w:rsidRPr="008501D1" w:rsidRDefault="006102C1" w:rsidP="006102C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551" w:type="dxa"/>
            <w:tcBorders>
              <w:top w:val="single" w:sz="4" w:space="0" w:color="auto"/>
            </w:tcBorders>
            <w:vAlign w:val="center"/>
          </w:tcPr>
          <w:p w14:paraId="5C17FBFC" w14:textId="369E0913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1F2AEB55" w14:textId="67CEDD4A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C92EE3A" w14:textId="060C535A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3BC9F273" w14:textId="21E653A7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D66F547" w14:textId="1C23EABD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1DC73EC" w14:textId="28F10990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0157D105" w14:textId="420895EE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0FA6DB5" w14:textId="5E6CA346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24F8EC4" w14:textId="08C0B024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0124CFFC" w14:textId="63320448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C4B9903" w14:textId="10DB28A2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7B39F735" w14:textId="42B28699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9CDA004" w14:textId="55E27AD1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080ABB8" w14:textId="6C8E7898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43488BD5" w14:textId="30B542CD" w:rsidR="006102C1" w:rsidRPr="008501D1" w:rsidRDefault="006102C1" w:rsidP="006102C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74AD76A1" w14:textId="77777777" w:rsidTr="008501D1">
        <w:tc>
          <w:tcPr>
            <w:tcW w:w="1163" w:type="dxa"/>
            <w:vAlign w:val="center"/>
          </w:tcPr>
          <w:p w14:paraId="05D68D3A" w14:textId="3DACECC8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12F4A5F1" w14:textId="3932A0D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3" w:type="dxa"/>
            <w:vAlign w:val="center"/>
          </w:tcPr>
          <w:p w14:paraId="4E8EC70C" w14:textId="54D338A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5676EF8D" w14:textId="453264F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2BD0C60C" w14:textId="627309D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034A7B54" w14:textId="1BB9F75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5B69E522" w14:textId="1F70C85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08883C39" w14:textId="5501E6F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6D7B0C47" w14:textId="1ABCA96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2492FB20" w14:textId="7890FBF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35B8D3DE" w14:textId="6BB390A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EA4ABF1" w14:textId="4C6E5E5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5E64EA2E" w14:textId="00F9921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078D84D" w14:textId="5B7C12C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170EE9E7" w14:textId="27DEC2E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322FF3EC" w14:textId="624A25C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2B1B91DF" w14:textId="77777777" w:rsidTr="008501D1">
        <w:tc>
          <w:tcPr>
            <w:tcW w:w="1163" w:type="dxa"/>
            <w:vAlign w:val="center"/>
          </w:tcPr>
          <w:p w14:paraId="007AB175" w14:textId="5BB7E6C3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vAlign w:val="center"/>
          </w:tcPr>
          <w:p w14:paraId="7DF6811C" w14:textId="2F18D7D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623" w:type="dxa"/>
            <w:vAlign w:val="center"/>
          </w:tcPr>
          <w:p w14:paraId="74C4046F" w14:textId="73EAE97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35" w:type="dxa"/>
            <w:vAlign w:val="center"/>
          </w:tcPr>
          <w:p w14:paraId="1EEB060B" w14:textId="47D973F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21)</w:t>
            </w:r>
          </w:p>
        </w:tc>
        <w:tc>
          <w:tcPr>
            <w:tcW w:w="623" w:type="dxa"/>
            <w:vAlign w:val="center"/>
          </w:tcPr>
          <w:p w14:paraId="3953A73E" w14:textId="546E754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49" w:type="dxa"/>
            <w:vAlign w:val="center"/>
          </w:tcPr>
          <w:p w14:paraId="5943C7CB" w14:textId="3D71628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, 0.25)</w:t>
            </w:r>
          </w:p>
        </w:tc>
        <w:tc>
          <w:tcPr>
            <w:tcW w:w="624" w:type="dxa"/>
            <w:vAlign w:val="center"/>
          </w:tcPr>
          <w:p w14:paraId="1854A186" w14:textId="767E613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35" w:type="dxa"/>
            <w:vAlign w:val="center"/>
          </w:tcPr>
          <w:p w14:paraId="01C53EF1" w14:textId="6066418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4, 0.03)</w:t>
            </w:r>
          </w:p>
        </w:tc>
        <w:tc>
          <w:tcPr>
            <w:tcW w:w="624" w:type="dxa"/>
            <w:vAlign w:val="center"/>
          </w:tcPr>
          <w:p w14:paraId="070C4BF1" w14:textId="359DC28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235" w:type="dxa"/>
            <w:vAlign w:val="center"/>
          </w:tcPr>
          <w:p w14:paraId="7DCA0C5B" w14:textId="3A2C1C8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, 0.05)</w:t>
            </w:r>
          </w:p>
        </w:tc>
        <w:tc>
          <w:tcPr>
            <w:tcW w:w="690" w:type="dxa"/>
            <w:vAlign w:val="center"/>
          </w:tcPr>
          <w:p w14:paraId="4B48EB8C" w14:textId="2E8B0B8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vAlign w:val="center"/>
          </w:tcPr>
          <w:p w14:paraId="4781252A" w14:textId="5298EAF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18)</w:t>
            </w:r>
          </w:p>
        </w:tc>
        <w:tc>
          <w:tcPr>
            <w:tcW w:w="690" w:type="dxa"/>
            <w:vAlign w:val="center"/>
          </w:tcPr>
          <w:p w14:paraId="407B84CA" w14:textId="4298DA3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vAlign w:val="center"/>
          </w:tcPr>
          <w:p w14:paraId="5DA20CA0" w14:textId="4D42DB1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, 0.34)</w:t>
            </w:r>
          </w:p>
        </w:tc>
        <w:tc>
          <w:tcPr>
            <w:tcW w:w="624" w:type="dxa"/>
            <w:vAlign w:val="center"/>
          </w:tcPr>
          <w:p w14:paraId="2CCB4EC3" w14:textId="4B069EB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49" w:type="dxa"/>
            <w:vAlign w:val="center"/>
          </w:tcPr>
          <w:p w14:paraId="0E995341" w14:textId="7BC8F82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54)</w:t>
            </w:r>
          </w:p>
        </w:tc>
      </w:tr>
      <w:tr w:rsidR="008501D1" w:rsidRPr="008501D1" w14:paraId="19AA2B9F" w14:textId="77777777" w:rsidTr="008501D1">
        <w:tc>
          <w:tcPr>
            <w:tcW w:w="1163" w:type="dxa"/>
            <w:vAlign w:val="center"/>
          </w:tcPr>
          <w:p w14:paraId="137F033B" w14:textId="0DF2023B" w:rsidR="008501D1" w:rsidRPr="008501D1" w:rsidRDefault="008501D1" w:rsidP="008501D1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Fish and Shellfish</w:t>
            </w:r>
          </w:p>
        </w:tc>
        <w:tc>
          <w:tcPr>
            <w:tcW w:w="551" w:type="dxa"/>
            <w:vAlign w:val="center"/>
          </w:tcPr>
          <w:p w14:paraId="0AABA7AF" w14:textId="49FC3BF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764C8F5B" w14:textId="34430A4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72248B65" w14:textId="4EC3EF2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7F048CE9" w14:textId="6B41B54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6C9EC426" w14:textId="542BE5B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21D7C93D" w14:textId="75B65D8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6E4FDE22" w14:textId="409B55D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0909A84E" w14:textId="27C01C6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528A65D1" w14:textId="363F7FD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2270E695" w14:textId="055B018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04AABEE" w14:textId="635861F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2BB2C671" w14:textId="0BC2B4F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0473B5FF" w14:textId="36537FA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66199C0D" w14:textId="150C955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7F848333" w14:textId="3DBC06F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43FAC930" w14:textId="77777777" w:rsidTr="008501D1">
        <w:tc>
          <w:tcPr>
            <w:tcW w:w="1163" w:type="dxa"/>
            <w:vAlign w:val="center"/>
          </w:tcPr>
          <w:p w14:paraId="2173E720" w14:textId="07050797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76768718" w14:textId="06F118B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623" w:type="dxa"/>
            <w:vAlign w:val="center"/>
          </w:tcPr>
          <w:p w14:paraId="3C29A712" w14:textId="5401925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24FB210D" w14:textId="3068FF4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512FBC73" w14:textId="508891A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2F5D619E" w14:textId="604ABD1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2C76BC12" w14:textId="0BAF05A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6219D7ED" w14:textId="496EF15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147D93B0" w14:textId="57578FB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309792B1" w14:textId="5A09AC2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41E35C47" w14:textId="49B65EC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A57F0AD" w14:textId="24464FF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2AB8F15E" w14:textId="138FA19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141078CB" w14:textId="3D7913F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56F6CED3" w14:textId="4910984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55694EA4" w14:textId="20D8261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31AE530F" w14:textId="77777777" w:rsidTr="008501D1">
        <w:tc>
          <w:tcPr>
            <w:tcW w:w="1163" w:type="dxa"/>
            <w:vAlign w:val="center"/>
          </w:tcPr>
          <w:p w14:paraId="60EE1300" w14:textId="07B54503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vAlign w:val="center"/>
          </w:tcPr>
          <w:p w14:paraId="285BD093" w14:textId="714546D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623" w:type="dxa"/>
            <w:vAlign w:val="center"/>
          </w:tcPr>
          <w:p w14:paraId="655D6E9E" w14:textId="054E6CB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35" w:type="dxa"/>
            <w:vAlign w:val="center"/>
          </w:tcPr>
          <w:p w14:paraId="4C698DB9" w14:textId="2E13309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, 0.38)</w:t>
            </w:r>
          </w:p>
        </w:tc>
        <w:tc>
          <w:tcPr>
            <w:tcW w:w="623" w:type="dxa"/>
            <w:vAlign w:val="center"/>
          </w:tcPr>
          <w:p w14:paraId="086EC262" w14:textId="013AC03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49" w:type="dxa"/>
            <w:vAlign w:val="center"/>
          </w:tcPr>
          <w:p w14:paraId="1C23EAB7" w14:textId="7922F93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, 0.44)</w:t>
            </w:r>
          </w:p>
        </w:tc>
        <w:tc>
          <w:tcPr>
            <w:tcW w:w="624" w:type="dxa"/>
            <w:vAlign w:val="center"/>
          </w:tcPr>
          <w:p w14:paraId="28F04267" w14:textId="429C6A5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35" w:type="dxa"/>
            <w:vAlign w:val="center"/>
          </w:tcPr>
          <w:p w14:paraId="24302DAE" w14:textId="0AE60A8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, 0.3)</w:t>
            </w:r>
          </w:p>
        </w:tc>
        <w:tc>
          <w:tcPr>
            <w:tcW w:w="624" w:type="dxa"/>
            <w:vAlign w:val="center"/>
          </w:tcPr>
          <w:p w14:paraId="675531E4" w14:textId="3F8E643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35" w:type="dxa"/>
            <w:vAlign w:val="center"/>
          </w:tcPr>
          <w:p w14:paraId="4A67F52F" w14:textId="0CDBA16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, 0.33)</w:t>
            </w:r>
          </w:p>
        </w:tc>
        <w:tc>
          <w:tcPr>
            <w:tcW w:w="690" w:type="dxa"/>
            <w:vAlign w:val="center"/>
          </w:tcPr>
          <w:p w14:paraId="1135E17F" w14:textId="6FCFF1F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5B187B4F" w14:textId="2F0C455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3, 0.16)</w:t>
            </w:r>
          </w:p>
        </w:tc>
        <w:tc>
          <w:tcPr>
            <w:tcW w:w="690" w:type="dxa"/>
            <w:vAlign w:val="center"/>
          </w:tcPr>
          <w:p w14:paraId="553F6C0D" w14:textId="46D01F5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70" w:type="dxa"/>
            <w:vAlign w:val="center"/>
          </w:tcPr>
          <w:p w14:paraId="7D210D34" w14:textId="0B3D944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, 0.56)</w:t>
            </w:r>
          </w:p>
        </w:tc>
        <w:tc>
          <w:tcPr>
            <w:tcW w:w="624" w:type="dxa"/>
            <w:vAlign w:val="center"/>
          </w:tcPr>
          <w:p w14:paraId="780485F7" w14:textId="2673C30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49" w:type="dxa"/>
            <w:vAlign w:val="center"/>
          </w:tcPr>
          <w:p w14:paraId="60943B28" w14:textId="27C1E0C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, 1.02)</w:t>
            </w:r>
          </w:p>
        </w:tc>
      </w:tr>
      <w:tr w:rsidR="008501D1" w:rsidRPr="008501D1" w14:paraId="689FDFA7" w14:textId="77777777" w:rsidTr="008501D1">
        <w:tc>
          <w:tcPr>
            <w:tcW w:w="1163" w:type="dxa"/>
            <w:vAlign w:val="center"/>
          </w:tcPr>
          <w:p w14:paraId="7617E064" w14:textId="5853F869" w:rsidR="008501D1" w:rsidRPr="008501D1" w:rsidRDefault="008501D1" w:rsidP="008501D1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551" w:type="dxa"/>
            <w:vAlign w:val="center"/>
          </w:tcPr>
          <w:p w14:paraId="0D085591" w14:textId="2EDD0F9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13C74B42" w14:textId="7DFE25B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5F9EE390" w14:textId="042CA8B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3" w:type="dxa"/>
            <w:vAlign w:val="center"/>
          </w:tcPr>
          <w:p w14:paraId="6D8CFB2E" w14:textId="7E2A1C3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548CF4D1" w14:textId="2FADA9A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3E98DF5A" w14:textId="3743404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09BD48FB" w14:textId="66131DA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3DA56B06" w14:textId="6D143899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35" w:type="dxa"/>
            <w:vAlign w:val="center"/>
          </w:tcPr>
          <w:p w14:paraId="0E07949B" w14:textId="237C05C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53DCC677" w14:textId="702F37F4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7B699FF" w14:textId="4CE3413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90" w:type="dxa"/>
            <w:vAlign w:val="center"/>
          </w:tcPr>
          <w:p w14:paraId="133EB284" w14:textId="12A5785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753347D" w14:textId="2D22E72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24" w:type="dxa"/>
            <w:vAlign w:val="center"/>
          </w:tcPr>
          <w:p w14:paraId="7E1184A3" w14:textId="6F1DC4C0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49" w:type="dxa"/>
            <w:vAlign w:val="center"/>
          </w:tcPr>
          <w:p w14:paraId="011A4A45" w14:textId="2133117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8501D1" w:rsidRPr="008501D1" w14:paraId="43B79352" w14:textId="77777777" w:rsidTr="008501D1">
        <w:tc>
          <w:tcPr>
            <w:tcW w:w="1163" w:type="dxa"/>
            <w:vAlign w:val="center"/>
          </w:tcPr>
          <w:p w14:paraId="5762DAFA" w14:textId="749B90EB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51" w:type="dxa"/>
            <w:vAlign w:val="center"/>
          </w:tcPr>
          <w:p w14:paraId="06777A92" w14:textId="4FE6909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23" w:type="dxa"/>
            <w:vAlign w:val="center"/>
          </w:tcPr>
          <w:p w14:paraId="30A5ED09" w14:textId="166868F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68833C5F" w14:textId="2171CD0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3" w:type="dxa"/>
            <w:vAlign w:val="center"/>
          </w:tcPr>
          <w:p w14:paraId="0DAFFB01" w14:textId="49A5E47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333D1DD2" w14:textId="06AD453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4AADCD91" w14:textId="3B1BB0D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08B40A12" w14:textId="68D14B9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7DF31892" w14:textId="1E5BDF7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35" w:type="dxa"/>
            <w:vAlign w:val="center"/>
          </w:tcPr>
          <w:p w14:paraId="7202968B" w14:textId="11E240F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685635EC" w14:textId="1C726CEC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E5FA06F" w14:textId="048980E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90" w:type="dxa"/>
            <w:vAlign w:val="center"/>
          </w:tcPr>
          <w:p w14:paraId="459AAC46" w14:textId="38D8C1F8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9CFCD20" w14:textId="102F85DD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24" w:type="dxa"/>
            <w:vAlign w:val="center"/>
          </w:tcPr>
          <w:p w14:paraId="13FD1A59" w14:textId="4C1372F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49" w:type="dxa"/>
            <w:vAlign w:val="center"/>
          </w:tcPr>
          <w:p w14:paraId="6FE87403" w14:textId="35972AB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8501D1" w:rsidRPr="008501D1" w14:paraId="5714B954" w14:textId="77777777" w:rsidTr="008501D1">
        <w:tc>
          <w:tcPr>
            <w:tcW w:w="1163" w:type="dxa"/>
            <w:vAlign w:val="center"/>
          </w:tcPr>
          <w:p w14:paraId="466899C4" w14:textId="5116BB75" w:rsidR="008501D1" w:rsidRPr="008501D1" w:rsidRDefault="008501D1" w:rsidP="008501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8501D1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51" w:type="dxa"/>
            <w:vAlign w:val="center"/>
          </w:tcPr>
          <w:p w14:paraId="35DFCAF9" w14:textId="5F53120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623" w:type="dxa"/>
            <w:vAlign w:val="center"/>
          </w:tcPr>
          <w:p w14:paraId="657A72F8" w14:textId="012CA406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35" w:type="dxa"/>
            <w:vAlign w:val="center"/>
          </w:tcPr>
          <w:p w14:paraId="25997CFF" w14:textId="2DAE9D1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22)</w:t>
            </w:r>
          </w:p>
        </w:tc>
        <w:tc>
          <w:tcPr>
            <w:tcW w:w="623" w:type="dxa"/>
            <w:vAlign w:val="center"/>
          </w:tcPr>
          <w:p w14:paraId="0C5D0181" w14:textId="36F5116E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49" w:type="dxa"/>
            <w:vAlign w:val="center"/>
          </w:tcPr>
          <w:p w14:paraId="670F748C" w14:textId="136728A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, 0.28)</w:t>
            </w:r>
          </w:p>
        </w:tc>
        <w:tc>
          <w:tcPr>
            <w:tcW w:w="624" w:type="dxa"/>
            <w:vAlign w:val="center"/>
          </w:tcPr>
          <w:p w14:paraId="56F71206" w14:textId="6167769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35" w:type="dxa"/>
            <w:vAlign w:val="center"/>
          </w:tcPr>
          <w:p w14:paraId="5F7B50FC" w14:textId="35AB0E11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9, 0.08)</w:t>
            </w:r>
          </w:p>
        </w:tc>
        <w:tc>
          <w:tcPr>
            <w:tcW w:w="624" w:type="dxa"/>
            <w:vAlign w:val="center"/>
          </w:tcPr>
          <w:p w14:paraId="18DEC777" w14:textId="17C3B33F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35" w:type="dxa"/>
            <w:vAlign w:val="center"/>
          </w:tcPr>
          <w:p w14:paraId="3596D3A2" w14:textId="70B32DC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3, 0.09)</w:t>
            </w:r>
          </w:p>
        </w:tc>
        <w:tc>
          <w:tcPr>
            <w:tcW w:w="690" w:type="dxa"/>
            <w:vAlign w:val="center"/>
          </w:tcPr>
          <w:p w14:paraId="7641B88D" w14:textId="0F508BFB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5251FD18" w14:textId="252F4352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, 0.16)</w:t>
            </w:r>
          </w:p>
        </w:tc>
        <w:tc>
          <w:tcPr>
            <w:tcW w:w="690" w:type="dxa"/>
            <w:vAlign w:val="center"/>
          </w:tcPr>
          <w:p w14:paraId="2E6775EF" w14:textId="3E371043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vAlign w:val="center"/>
          </w:tcPr>
          <w:p w14:paraId="52242119" w14:textId="4617939A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26)</w:t>
            </w:r>
          </w:p>
        </w:tc>
        <w:tc>
          <w:tcPr>
            <w:tcW w:w="624" w:type="dxa"/>
            <w:vAlign w:val="center"/>
          </w:tcPr>
          <w:p w14:paraId="4F169CAA" w14:textId="691098F5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49" w:type="dxa"/>
            <w:vAlign w:val="center"/>
          </w:tcPr>
          <w:p w14:paraId="318504C5" w14:textId="00DE94D7" w:rsidR="008501D1" w:rsidRPr="008501D1" w:rsidRDefault="008501D1" w:rsidP="008501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01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4)</w:t>
            </w:r>
          </w:p>
        </w:tc>
      </w:tr>
    </w:tbl>
    <w:p w14:paraId="1076BA17" w14:textId="77777777" w:rsidR="00B41DAD" w:rsidRPr="008C1767" w:rsidRDefault="00B41DAD" w:rsidP="00B41DAD">
      <w:pPr>
        <w:rPr>
          <w:rFonts w:ascii="Times New Roman" w:hAnsi="Times New Roman" w:cs="Times New Roman"/>
          <w:sz w:val="24"/>
          <w:szCs w:val="24"/>
        </w:rPr>
      </w:pPr>
      <w:r w:rsidRPr="008C1767">
        <w:rPr>
          <w:rFonts w:ascii="Times New Roman" w:hAnsi="Times New Roman" w:cs="Times New Roman"/>
          <w:sz w:val="24"/>
          <w:szCs w:val="24"/>
        </w:rPr>
        <w:t>Abbreviations: Ref, reference.</w:t>
      </w:r>
    </w:p>
    <w:p w14:paraId="35CDADA4" w14:textId="77777777" w:rsidR="00B41DAD" w:rsidRDefault="00B41DAD" w:rsidP="00B41DAD">
      <w:r>
        <w:br w:type="page"/>
      </w:r>
    </w:p>
    <w:p w14:paraId="2E8B49A4" w14:textId="77777777" w:rsidR="00B41DAD" w:rsidRPr="008C1767" w:rsidRDefault="00B41DAD" w:rsidP="00B41DAD">
      <w:pPr>
        <w:rPr>
          <w:rFonts w:ascii="Times New Roman" w:hAnsi="Times New Roman" w:cs="Times New Roman"/>
          <w:sz w:val="24"/>
          <w:szCs w:val="24"/>
        </w:rPr>
      </w:pPr>
      <w:r w:rsidRPr="008C1767">
        <w:rPr>
          <w:rFonts w:ascii="Times New Roman" w:hAnsi="Times New Roman" w:cs="Times New Roman"/>
          <w:sz w:val="24"/>
          <w:szCs w:val="24"/>
        </w:rPr>
        <w:lastRenderedPageBreak/>
        <w:t xml:space="preserve">Table S2. Adjusted linear regression coefficients and 95% confidence intervals indicating the change in </w:t>
      </w:r>
      <w:r>
        <w:rPr>
          <w:rFonts w:ascii="Times New Roman" w:hAnsi="Times New Roman" w:cs="Times New Roman"/>
          <w:sz w:val="24"/>
          <w:szCs w:val="24"/>
        </w:rPr>
        <w:t>natural log transformed</w:t>
      </w:r>
      <w:r w:rsidRPr="008C1767">
        <w:rPr>
          <w:rFonts w:ascii="Times New Roman" w:hAnsi="Times New Roman" w:cs="Times New Roman"/>
          <w:sz w:val="24"/>
          <w:szCs w:val="24"/>
        </w:rPr>
        <w:t xml:space="preserve"> PFAS </w:t>
      </w:r>
      <w:r>
        <w:rPr>
          <w:rFonts w:ascii="Times New Roman" w:hAnsi="Times New Roman" w:cs="Times New Roman"/>
          <w:sz w:val="24"/>
          <w:szCs w:val="24"/>
        </w:rPr>
        <w:t xml:space="preserve">concentrations (ng/mL) in maternal serum </w:t>
      </w:r>
      <w:r w:rsidRPr="008C1767">
        <w:rPr>
          <w:rFonts w:ascii="Times New Roman" w:hAnsi="Times New Roman" w:cs="Times New Roman"/>
          <w:sz w:val="24"/>
          <w:szCs w:val="24"/>
        </w:rPr>
        <w:t>in association with self-reported consumption of food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540"/>
        <w:gridCol w:w="630"/>
        <w:gridCol w:w="1265"/>
        <w:gridCol w:w="630"/>
        <w:gridCol w:w="1165"/>
        <w:gridCol w:w="630"/>
        <w:gridCol w:w="1170"/>
        <w:gridCol w:w="630"/>
        <w:gridCol w:w="1170"/>
        <w:gridCol w:w="720"/>
        <w:gridCol w:w="1170"/>
        <w:gridCol w:w="720"/>
        <w:gridCol w:w="1170"/>
        <w:gridCol w:w="630"/>
        <w:gridCol w:w="1260"/>
      </w:tblGrid>
      <w:tr w:rsidR="00B41DAD" w:rsidRPr="00342B90" w14:paraId="09C2B0FE" w14:textId="77777777" w:rsidTr="00C32287"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3094E2FC" w14:textId="77777777" w:rsidR="00B41DAD" w:rsidRPr="00342B90" w:rsidRDefault="00B41DAD" w:rsidP="00CC796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5AD49F2F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EBAC69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NA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nil"/>
            </w:tcBorders>
          </w:tcPr>
          <w:p w14:paraId="514205EB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O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14:paraId="6CE9F70A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O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14:paraId="66B71F56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</w:tcPr>
          <w:p w14:paraId="1A3A04E1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-PFOSA-</w:t>
            </w:r>
            <w:proofErr w:type="spellStart"/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OH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</w:tcPr>
          <w:p w14:paraId="3ED9EF06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DeA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</w:tcPr>
          <w:p w14:paraId="49B3975D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UdA</w:t>
            </w:r>
            <w:proofErr w:type="spellEnd"/>
          </w:p>
        </w:tc>
      </w:tr>
      <w:tr w:rsidR="00B41DAD" w:rsidRPr="00342B90" w14:paraId="26EE78DD" w14:textId="77777777" w:rsidTr="00C32287"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0D0CAA76" w14:textId="77777777" w:rsidR="00B41DAD" w:rsidRPr="00342B90" w:rsidRDefault="00B41DAD" w:rsidP="00CC7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39F42E75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67A7242E" w14:textId="77777777" w:rsidR="00B41DAD" w:rsidRPr="00342B90" w:rsidRDefault="00B41DAD" w:rsidP="00CC79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1223E536" w14:textId="77777777" w:rsidR="00B41DAD" w:rsidRPr="00342B90" w:rsidRDefault="00B41DAD" w:rsidP="00CC79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061CFCB2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2116F55C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08CF82D9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BDB69B2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B72813E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2D50E7B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429927D3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899AAC4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A38D4E8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14C887F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301D3D2A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CC0439B" w14:textId="77777777" w:rsidR="00B41DAD" w:rsidRPr="00342B90" w:rsidRDefault="00B41DAD" w:rsidP="00C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CE7935" w:rsidRPr="00342B90" w14:paraId="3C624695" w14:textId="77777777" w:rsidTr="006B7B34">
        <w:tc>
          <w:tcPr>
            <w:tcW w:w="1475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11792" w14:textId="6EBCAA53" w:rsidR="00CE7935" w:rsidRPr="00342B90" w:rsidRDefault="00CE7935" w:rsidP="00CE793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cessed Foods</w:t>
            </w:r>
          </w:p>
        </w:tc>
      </w:tr>
      <w:tr w:rsidR="00CE7935" w:rsidRPr="00342B90" w14:paraId="4392A211" w14:textId="77777777" w:rsidTr="00C32287"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44C41339" w14:textId="083DDC9E" w:rsidR="00CE7935" w:rsidRPr="00342B90" w:rsidRDefault="00CE7935" w:rsidP="00CE793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Pizza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1224541" w14:textId="48453D97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AC79666" w14:textId="2358996E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25E17AFB" w14:textId="1902E70E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637C44D" w14:textId="1F66D29D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3472A500" w14:textId="46AA924C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D30C179" w14:textId="18BB4F78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27B1BF1" w14:textId="64E46A9C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7EBD65A" w14:textId="29DACF78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D8B0073" w14:textId="4A55FE8B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89D4019" w14:textId="6012ED11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3B0F6E5" w14:textId="511D8575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6FC73AD" w14:textId="7495C300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DEE8E70" w14:textId="3066CD9D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3DB2951" w14:textId="72EAC830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9CCDEF7" w14:textId="340ED692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15CC964F" w14:textId="77777777" w:rsidTr="00C32287">
        <w:tc>
          <w:tcPr>
            <w:tcW w:w="1255" w:type="dxa"/>
            <w:vAlign w:val="center"/>
          </w:tcPr>
          <w:p w14:paraId="0DE702E1" w14:textId="64AF1297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726635C5" w14:textId="0801344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630" w:type="dxa"/>
            <w:vAlign w:val="center"/>
          </w:tcPr>
          <w:p w14:paraId="5629C412" w14:textId="314057B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1B53C9F9" w14:textId="0C729CC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78780A5A" w14:textId="24C44CD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3032280A" w14:textId="19C51F8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0F36DF87" w14:textId="16F8305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729F3FE" w14:textId="4A62C18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2F8228B9" w14:textId="5C166BA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2F6105B1" w14:textId="632DD5A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382431E4" w14:textId="37B6910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F9AC275" w14:textId="71E7105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4F22D90C" w14:textId="2FB8EAE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6ED7356" w14:textId="6419826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5E6E52C7" w14:textId="7AA510D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496A8066" w14:textId="298498C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726018CE" w14:textId="77777777" w:rsidTr="00C32287">
        <w:tc>
          <w:tcPr>
            <w:tcW w:w="1255" w:type="dxa"/>
            <w:vAlign w:val="center"/>
          </w:tcPr>
          <w:p w14:paraId="4EA9A125" w14:textId="6BA47F0F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5C97E547" w14:textId="23F464F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0" w:type="dxa"/>
            <w:vAlign w:val="center"/>
          </w:tcPr>
          <w:p w14:paraId="4A43B0A8" w14:textId="71D1B5B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5" w:type="dxa"/>
            <w:vAlign w:val="center"/>
          </w:tcPr>
          <w:p w14:paraId="21DCEB09" w14:textId="1536656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18)</w:t>
            </w:r>
          </w:p>
        </w:tc>
        <w:tc>
          <w:tcPr>
            <w:tcW w:w="630" w:type="dxa"/>
            <w:vAlign w:val="center"/>
          </w:tcPr>
          <w:p w14:paraId="33316F1E" w14:textId="3A57AA8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65" w:type="dxa"/>
            <w:vAlign w:val="center"/>
          </w:tcPr>
          <w:p w14:paraId="0A80AA3E" w14:textId="5035DC2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17)</w:t>
            </w:r>
          </w:p>
        </w:tc>
        <w:tc>
          <w:tcPr>
            <w:tcW w:w="630" w:type="dxa"/>
            <w:vAlign w:val="center"/>
          </w:tcPr>
          <w:p w14:paraId="050FC5EC" w14:textId="49A869E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4928A774" w14:textId="5CF2E24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8, 0.2)</w:t>
            </w:r>
          </w:p>
        </w:tc>
        <w:tc>
          <w:tcPr>
            <w:tcW w:w="630" w:type="dxa"/>
            <w:vAlign w:val="center"/>
          </w:tcPr>
          <w:p w14:paraId="37ACFA3D" w14:textId="7069CFD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14:paraId="0208BB9F" w14:textId="26574E1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, 0.27)</w:t>
            </w:r>
          </w:p>
        </w:tc>
        <w:tc>
          <w:tcPr>
            <w:tcW w:w="720" w:type="dxa"/>
            <w:vAlign w:val="center"/>
          </w:tcPr>
          <w:p w14:paraId="241284DA" w14:textId="486B908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vAlign w:val="center"/>
          </w:tcPr>
          <w:p w14:paraId="757F5A9D" w14:textId="6195909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6, 0.19)</w:t>
            </w:r>
          </w:p>
        </w:tc>
        <w:tc>
          <w:tcPr>
            <w:tcW w:w="720" w:type="dxa"/>
            <w:vAlign w:val="center"/>
          </w:tcPr>
          <w:p w14:paraId="31C42B74" w14:textId="41AC905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70" w:type="dxa"/>
            <w:vAlign w:val="center"/>
          </w:tcPr>
          <w:p w14:paraId="4DC3C2B4" w14:textId="142B560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3, 0.21)</w:t>
            </w:r>
          </w:p>
        </w:tc>
        <w:tc>
          <w:tcPr>
            <w:tcW w:w="630" w:type="dxa"/>
            <w:vAlign w:val="center"/>
          </w:tcPr>
          <w:p w14:paraId="6A114AC1" w14:textId="5EE5971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vAlign w:val="center"/>
          </w:tcPr>
          <w:p w14:paraId="346DC660" w14:textId="28E2C2F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25)</w:t>
            </w:r>
          </w:p>
        </w:tc>
      </w:tr>
      <w:tr w:rsidR="00342B90" w:rsidRPr="00342B90" w14:paraId="42369104" w14:textId="77777777" w:rsidTr="00C32287">
        <w:tc>
          <w:tcPr>
            <w:tcW w:w="1255" w:type="dxa"/>
            <w:vAlign w:val="center"/>
          </w:tcPr>
          <w:p w14:paraId="114E5A26" w14:textId="69FF4A5F" w:rsidR="00342B90" w:rsidRPr="00342B90" w:rsidRDefault="00342B90" w:rsidP="00342B90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ke-Out Food </w:t>
            </w:r>
          </w:p>
        </w:tc>
        <w:tc>
          <w:tcPr>
            <w:tcW w:w="540" w:type="dxa"/>
            <w:vAlign w:val="center"/>
          </w:tcPr>
          <w:p w14:paraId="05E52E83" w14:textId="62DDBA3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4360EBD" w14:textId="6F3DFC5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68E03682" w14:textId="3805809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7C980EDC" w14:textId="3D4AA4B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707F14DD" w14:textId="739E12A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565067BB" w14:textId="6CDEF20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5A85E1A" w14:textId="3FF8515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72EFE3D" w14:textId="7E5B79E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30DC2821" w14:textId="165FAF6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08FC35C9" w14:textId="41D8FE7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4EA8118C" w14:textId="3CA726F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20B6042C" w14:textId="5D8FB88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01CADD70" w14:textId="6DA82F5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5E9DAFCF" w14:textId="1E5E8DF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626E72CA" w14:textId="2C792FD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25EFA94A" w14:textId="77777777" w:rsidTr="00C32287">
        <w:tc>
          <w:tcPr>
            <w:tcW w:w="1255" w:type="dxa"/>
            <w:vAlign w:val="center"/>
          </w:tcPr>
          <w:p w14:paraId="5D1EC156" w14:textId="763E40E4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7FEBE9AA" w14:textId="4622567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30" w:type="dxa"/>
            <w:vAlign w:val="center"/>
          </w:tcPr>
          <w:p w14:paraId="18700E67" w14:textId="2E5B6BD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1DE551C6" w14:textId="04441C4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017ECFEE" w14:textId="123EEC3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78FB9D5F" w14:textId="12F88F3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67D14364" w14:textId="345512B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2133EB3" w14:textId="3EBB61A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7593E09" w14:textId="6FD946F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5AD8D0D" w14:textId="7D83E97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7E0904E2" w14:textId="738EEF1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3B0D5826" w14:textId="4D76BD3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09FB8200" w14:textId="682E3F2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10B6E576" w14:textId="5139ADE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538DA0D4" w14:textId="402C652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7B5FD15C" w14:textId="023074A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38213605" w14:textId="77777777" w:rsidTr="00C32287">
        <w:tc>
          <w:tcPr>
            <w:tcW w:w="1255" w:type="dxa"/>
            <w:vAlign w:val="center"/>
          </w:tcPr>
          <w:p w14:paraId="77294314" w14:textId="6D222213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04FF5C77" w14:textId="43FE749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630" w:type="dxa"/>
            <w:vAlign w:val="center"/>
          </w:tcPr>
          <w:p w14:paraId="538B00FE" w14:textId="13CC7F2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5" w:type="dxa"/>
            <w:vAlign w:val="center"/>
          </w:tcPr>
          <w:p w14:paraId="16B20038" w14:textId="2737E0E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, 0.16)</w:t>
            </w:r>
          </w:p>
        </w:tc>
        <w:tc>
          <w:tcPr>
            <w:tcW w:w="630" w:type="dxa"/>
            <w:vAlign w:val="center"/>
          </w:tcPr>
          <w:p w14:paraId="45BF260E" w14:textId="6499E76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65" w:type="dxa"/>
            <w:vAlign w:val="center"/>
          </w:tcPr>
          <w:p w14:paraId="5123CC63" w14:textId="7F5002E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3, 0.18)</w:t>
            </w:r>
          </w:p>
        </w:tc>
        <w:tc>
          <w:tcPr>
            <w:tcW w:w="630" w:type="dxa"/>
            <w:vAlign w:val="center"/>
          </w:tcPr>
          <w:p w14:paraId="6564E1FB" w14:textId="359E0A7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center"/>
          </w:tcPr>
          <w:p w14:paraId="6A3E493A" w14:textId="0B04B6C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, 0.17)</w:t>
            </w:r>
          </w:p>
        </w:tc>
        <w:tc>
          <w:tcPr>
            <w:tcW w:w="630" w:type="dxa"/>
            <w:vAlign w:val="center"/>
          </w:tcPr>
          <w:p w14:paraId="728C1740" w14:textId="48A13B2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vAlign w:val="center"/>
          </w:tcPr>
          <w:p w14:paraId="0364E2A5" w14:textId="6C66F97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, 0.26)</w:t>
            </w:r>
          </w:p>
        </w:tc>
        <w:tc>
          <w:tcPr>
            <w:tcW w:w="720" w:type="dxa"/>
            <w:vAlign w:val="center"/>
          </w:tcPr>
          <w:p w14:paraId="50579919" w14:textId="5F44BC1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vAlign w:val="center"/>
          </w:tcPr>
          <w:p w14:paraId="4B994706" w14:textId="6AEFCC0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, 0.2)</w:t>
            </w:r>
          </w:p>
        </w:tc>
        <w:tc>
          <w:tcPr>
            <w:tcW w:w="720" w:type="dxa"/>
            <w:vAlign w:val="center"/>
          </w:tcPr>
          <w:p w14:paraId="52467D15" w14:textId="2CD0947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70" w:type="dxa"/>
            <w:vAlign w:val="center"/>
          </w:tcPr>
          <w:p w14:paraId="7539688A" w14:textId="58DC592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1)</w:t>
            </w:r>
          </w:p>
        </w:tc>
        <w:tc>
          <w:tcPr>
            <w:tcW w:w="630" w:type="dxa"/>
            <w:vAlign w:val="center"/>
          </w:tcPr>
          <w:p w14:paraId="366C7523" w14:textId="17F850C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60" w:type="dxa"/>
            <w:vAlign w:val="center"/>
          </w:tcPr>
          <w:p w14:paraId="79D6950E" w14:textId="2C3FFD4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5, 0.13)</w:t>
            </w:r>
          </w:p>
        </w:tc>
      </w:tr>
      <w:tr w:rsidR="00342B90" w:rsidRPr="00342B90" w14:paraId="0A0D28CC" w14:textId="77777777" w:rsidTr="00C32287">
        <w:tc>
          <w:tcPr>
            <w:tcW w:w="1255" w:type="dxa"/>
            <w:vAlign w:val="center"/>
          </w:tcPr>
          <w:p w14:paraId="0B2B40D7" w14:textId="67A70B11" w:rsidR="00342B90" w:rsidRPr="00342B90" w:rsidRDefault="00342B90" w:rsidP="00342B90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Store Bought Food</w:t>
            </w:r>
          </w:p>
        </w:tc>
        <w:tc>
          <w:tcPr>
            <w:tcW w:w="540" w:type="dxa"/>
            <w:vAlign w:val="center"/>
          </w:tcPr>
          <w:p w14:paraId="156323B7" w14:textId="25BAD10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75DF262" w14:textId="0AF3049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0A285759" w14:textId="2802F98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8AB9838" w14:textId="3B8C74F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79FB8098" w14:textId="16701D2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08148C5" w14:textId="4EE3A1B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3AD189A7" w14:textId="0DBFCBA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39AAE94" w14:textId="457C5FA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30280E40" w14:textId="4F6F8B5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0BB786B8" w14:textId="0C72884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1AB7EFAD" w14:textId="20E1CE2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1D72877B" w14:textId="1854B7F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4DC44609" w14:textId="052211D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7DBFA4A0" w14:textId="2DE33CA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3C1B9AC4" w14:textId="019A48D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12569EF0" w14:textId="77777777" w:rsidTr="00C32287">
        <w:tc>
          <w:tcPr>
            <w:tcW w:w="1255" w:type="dxa"/>
            <w:vAlign w:val="center"/>
          </w:tcPr>
          <w:p w14:paraId="4DE04561" w14:textId="201C1FCD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2FD26C23" w14:textId="152B9B7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630" w:type="dxa"/>
            <w:vAlign w:val="center"/>
          </w:tcPr>
          <w:p w14:paraId="368B42A6" w14:textId="44F8F66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17889C2B" w14:textId="1E10DDA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6EDBEA7F" w14:textId="661AE01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05BFF1EB" w14:textId="3014CA4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2FB06784" w14:textId="11F4041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1D7FEDB3" w14:textId="594E5C1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FCEAF16" w14:textId="0540C55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71FCEA3" w14:textId="20DEB04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2A470F6B" w14:textId="11AE6BE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3274B4D" w14:textId="6B6E96E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15806AC5" w14:textId="071324C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A8CB7F8" w14:textId="047768B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037AA2FA" w14:textId="16E9B4E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12CB0A4B" w14:textId="1ECDD65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3E61488B" w14:textId="77777777" w:rsidTr="00C32287">
        <w:tc>
          <w:tcPr>
            <w:tcW w:w="1255" w:type="dxa"/>
            <w:vAlign w:val="center"/>
          </w:tcPr>
          <w:p w14:paraId="791FE8DF" w14:textId="3528E206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5835B888" w14:textId="08131CA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30" w:type="dxa"/>
            <w:vAlign w:val="center"/>
          </w:tcPr>
          <w:p w14:paraId="1FF52D9F" w14:textId="603F81E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265" w:type="dxa"/>
            <w:vAlign w:val="center"/>
          </w:tcPr>
          <w:p w14:paraId="1BE3FC0A" w14:textId="7F67FE3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5, 0.07)</w:t>
            </w:r>
          </w:p>
        </w:tc>
        <w:tc>
          <w:tcPr>
            <w:tcW w:w="630" w:type="dxa"/>
            <w:vAlign w:val="center"/>
          </w:tcPr>
          <w:p w14:paraId="1448C5DB" w14:textId="28A09E1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65" w:type="dxa"/>
            <w:vAlign w:val="center"/>
          </w:tcPr>
          <w:p w14:paraId="46DB1B34" w14:textId="34DCECA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, 0.13)</w:t>
            </w:r>
          </w:p>
        </w:tc>
        <w:tc>
          <w:tcPr>
            <w:tcW w:w="630" w:type="dxa"/>
            <w:vAlign w:val="center"/>
          </w:tcPr>
          <w:p w14:paraId="5EAF8004" w14:textId="2E30E2B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70" w:type="dxa"/>
            <w:vAlign w:val="center"/>
          </w:tcPr>
          <w:p w14:paraId="0DCF0966" w14:textId="2476249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2, 0.08)</w:t>
            </w:r>
          </w:p>
        </w:tc>
        <w:tc>
          <w:tcPr>
            <w:tcW w:w="630" w:type="dxa"/>
            <w:vAlign w:val="center"/>
          </w:tcPr>
          <w:p w14:paraId="5AA84FC4" w14:textId="1A1D9DA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0608F783" w14:textId="7D363E9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9, 0.15)</w:t>
            </w:r>
          </w:p>
        </w:tc>
        <w:tc>
          <w:tcPr>
            <w:tcW w:w="720" w:type="dxa"/>
            <w:vAlign w:val="center"/>
          </w:tcPr>
          <w:p w14:paraId="210BFFE2" w14:textId="0C9FB37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646449C8" w14:textId="65B3F7C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, 0.24)</w:t>
            </w:r>
          </w:p>
        </w:tc>
        <w:tc>
          <w:tcPr>
            <w:tcW w:w="720" w:type="dxa"/>
            <w:vAlign w:val="center"/>
          </w:tcPr>
          <w:p w14:paraId="766F5ED6" w14:textId="73F9470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70" w:type="dxa"/>
            <w:vAlign w:val="center"/>
          </w:tcPr>
          <w:p w14:paraId="29962823" w14:textId="3D272F9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11)</w:t>
            </w:r>
          </w:p>
        </w:tc>
        <w:tc>
          <w:tcPr>
            <w:tcW w:w="630" w:type="dxa"/>
            <w:vAlign w:val="center"/>
          </w:tcPr>
          <w:p w14:paraId="008E8BE1" w14:textId="59A587F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260" w:type="dxa"/>
            <w:vAlign w:val="center"/>
          </w:tcPr>
          <w:p w14:paraId="7798DCF3" w14:textId="3E5DC63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3, -0.03)</w:t>
            </w:r>
          </w:p>
        </w:tc>
      </w:tr>
      <w:tr w:rsidR="00342B90" w:rsidRPr="00342B90" w14:paraId="2FE43170" w14:textId="77777777" w:rsidTr="00C32287">
        <w:tc>
          <w:tcPr>
            <w:tcW w:w="1255" w:type="dxa"/>
            <w:vAlign w:val="center"/>
          </w:tcPr>
          <w:p w14:paraId="6CB2BA11" w14:textId="59207C68" w:rsidR="00342B90" w:rsidRPr="00342B90" w:rsidRDefault="00342B90" w:rsidP="00342B90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French Fries</w:t>
            </w:r>
          </w:p>
        </w:tc>
        <w:tc>
          <w:tcPr>
            <w:tcW w:w="540" w:type="dxa"/>
            <w:vAlign w:val="center"/>
          </w:tcPr>
          <w:p w14:paraId="1F991ADC" w14:textId="5391839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FA826FD" w14:textId="1072F7E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00EC932D" w14:textId="259C1E0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ED6E1F8" w14:textId="1A70CEB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64A7988C" w14:textId="74B8085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C9413B5" w14:textId="6367028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27C4C4A5" w14:textId="01D90C6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2B8C921" w14:textId="250D5EF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4608D300" w14:textId="0D01C1E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5B9382F0" w14:textId="44346AB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45130628" w14:textId="29EE28B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05E005A0" w14:textId="2358749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7E447D79" w14:textId="137C9C9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48E8D8F" w14:textId="2E8A060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0BD97182" w14:textId="0016BA9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542FF755" w14:textId="77777777" w:rsidTr="00C32287">
        <w:tc>
          <w:tcPr>
            <w:tcW w:w="1255" w:type="dxa"/>
            <w:vAlign w:val="center"/>
          </w:tcPr>
          <w:p w14:paraId="49F87AB2" w14:textId="4F305444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5C87D2CF" w14:textId="71398BB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630" w:type="dxa"/>
            <w:vAlign w:val="center"/>
          </w:tcPr>
          <w:p w14:paraId="61AF285D" w14:textId="47B312F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17AC5779" w14:textId="3BEBCC9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9A46EB6" w14:textId="5324F01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443806F8" w14:textId="4B1B46D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3470438B" w14:textId="7EBD7B9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1DBF11B" w14:textId="463B6E8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7DBD68D4" w14:textId="1778013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66B8CEB" w14:textId="71D3C6C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4709EF9C" w14:textId="309D16E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339FE26" w14:textId="1585542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42D7E6C6" w14:textId="2E8F41D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FBD1424" w14:textId="48DE974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3BA9D97" w14:textId="0300666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693C9513" w14:textId="4166595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4D05972B" w14:textId="77777777" w:rsidTr="00C32287">
        <w:tc>
          <w:tcPr>
            <w:tcW w:w="1255" w:type="dxa"/>
            <w:vAlign w:val="center"/>
          </w:tcPr>
          <w:p w14:paraId="59241CA0" w14:textId="6A852F86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596B03B6" w14:textId="6013EF6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30" w:type="dxa"/>
            <w:vAlign w:val="center"/>
          </w:tcPr>
          <w:p w14:paraId="797A31EF" w14:textId="77D33D1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5" w:type="dxa"/>
            <w:vAlign w:val="center"/>
          </w:tcPr>
          <w:p w14:paraId="5FDA8F57" w14:textId="7DDCA2C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2)</w:t>
            </w:r>
          </w:p>
        </w:tc>
        <w:tc>
          <w:tcPr>
            <w:tcW w:w="630" w:type="dxa"/>
            <w:vAlign w:val="center"/>
          </w:tcPr>
          <w:p w14:paraId="5EB9DDA3" w14:textId="7079B7E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5" w:type="dxa"/>
            <w:vAlign w:val="center"/>
          </w:tcPr>
          <w:p w14:paraId="1B7898AC" w14:textId="089177F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 0.14)</w:t>
            </w:r>
          </w:p>
        </w:tc>
        <w:tc>
          <w:tcPr>
            <w:tcW w:w="630" w:type="dxa"/>
            <w:vAlign w:val="center"/>
          </w:tcPr>
          <w:p w14:paraId="7C85CBE2" w14:textId="710D239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70" w:type="dxa"/>
            <w:vAlign w:val="center"/>
          </w:tcPr>
          <w:p w14:paraId="33EB8F4B" w14:textId="201A2D5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6, 0.02)</w:t>
            </w:r>
          </w:p>
        </w:tc>
        <w:tc>
          <w:tcPr>
            <w:tcW w:w="630" w:type="dxa"/>
            <w:vAlign w:val="center"/>
          </w:tcPr>
          <w:p w14:paraId="6EE50330" w14:textId="647E207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70" w:type="dxa"/>
            <w:vAlign w:val="center"/>
          </w:tcPr>
          <w:p w14:paraId="62B84B8F" w14:textId="55B0D42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1)</w:t>
            </w:r>
          </w:p>
        </w:tc>
        <w:tc>
          <w:tcPr>
            <w:tcW w:w="720" w:type="dxa"/>
            <w:vAlign w:val="center"/>
          </w:tcPr>
          <w:p w14:paraId="5337A85B" w14:textId="36F9E54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center"/>
          </w:tcPr>
          <w:p w14:paraId="19428B1F" w14:textId="2BDEE7A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 0.18)</w:t>
            </w:r>
          </w:p>
        </w:tc>
        <w:tc>
          <w:tcPr>
            <w:tcW w:w="720" w:type="dxa"/>
            <w:vAlign w:val="center"/>
          </w:tcPr>
          <w:p w14:paraId="28DFD27F" w14:textId="1E5F1A8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vAlign w:val="center"/>
          </w:tcPr>
          <w:p w14:paraId="2D9B0863" w14:textId="418A41D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9, 0.13)</w:t>
            </w:r>
          </w:p>
        </w:tc>
        <w:tc>
          <w:tcPr>
            <w:tcW w:w="630" w:type="dxa"/>
            <w:vAlign w:val="center"/>
          </w:tcPr>
          <w:p w14:paraId="2F9D84EC" w14:textId="0E7D20E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vAlign w:val="center"/>
          </w:tcPr>
          <w:p w14:paraId="49012C19" w14:textId="7164398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, 0.2)</w:t>
            </w:r>
          </w:p>
        </w:tc>
      </w:tr>
      <w:tr w:rsidR="00342B90" w:rsidRPr="00342B90" w14:paraId="73CE471B" w14:textId="77777777" w:rsidTr="00C32287">
        <w:tc>
          <w:tcPr>
            <w:tcW w:w="1255" w:type="dxa"/>
            <w:vAlign w:val="center"/>
          </w:tcPr>
          <w:p w14:paraId="35DAC741" w14:textId="000D789D" w:rsidR="00342B90" w:rsidRPr="00342B90" w:rsidRDefault="00342B90" w:rsidP="00342B90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Popcorn</w:t>
            </w:r>
          </w:p>
        </w:tc>
        <w:tc>
          <w:tcPr>
            <w:tcW w:w="540" w:type="dxa"/>
            <w:vAlign w:val="center"/>
          </w:tcPr>
          <w:p w14:paraId="251AE201" w14:textId="145DA84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35D0E97" w14:textId="680E5D2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7405829B" w14:textId="0A17759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27066A7" w14:textId="4FB4A84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7D1ECF55" w14:textId="60A8B2A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204F8B3" w14:textId="27496CB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33C5B894" w14:textId="46DD999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346DF88" w14:textId="7BC7518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10FA2F1D" w14:textId="288F89D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68EE22AE" w14:textId="216AF23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12B5616E" w14:textId="1EDA6F4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536761DF" w14:textId="700C3B1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40228898" w14:textId="2044538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7DF0E3B" w14:textId="2D00A4D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1331AD33" w14:textId="0CBFFAF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7582AB46" w14:textId="77777777" w:rsidTr="00C32287">
        <w:tc>
          <w:tcPr>
            <w:tcW w:w="1255" w:type="dxa"/>
            <w:vAlign w:val="center"/>
          </w:tcPr>
          <w:p w14:paraId="7930B6FA" w14:textId="30F19B36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month</w:t>
            </w:r>
          </w:p>
        </w:tc>
        <w:tc>
          <w:tcPr>
            <w:tcW w:w="540" w:type="dxa"/>
            <w:vAlign w:val="center"/>
          </w:tcPr>
          <w:p w14:paraId="5CE89DB6" w14:textId="4106B09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630" w:type="dxa"/>
            <w:vAlign w:val="center"/>
          </w:tcPr>
          <w:p w14:paraId="62F749EC" w14:textId="38B26EE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43DBD7C6" w14:textId="30561F3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63F19621" w14:textId="42DAFBC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4619499A" w14:textId="65FAAB5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53297C13" w14:textId="3E59937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989CAA7" w14:textId="0D7B07C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36305C22" w14:textId="25A73F2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84B5ABE" w14:textId="1C2E199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7DE5156B" w14:textId="3CEB23E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873A760" w14:textId="23CDF29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67E8F14D" w14:textId="784517E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E7E1899" w14:textId="0DB35CD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7682888F" w14:textId="3C0B6DB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08BDD435" w14:textId="1D7C976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69C69FB9" w14:textId="77777777" w:rsidTr="00C32287"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6930A11A" w14:textId="03EA736C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month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9A13E89" w14:textId="72F74AE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9E8CA51" w14:textId="1401714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42A62FE9" w14:textId="1663D09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, 0.0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C88D71B" w14:textId="5C8CB1A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28B1225E" w14:textId="1C8732B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3, 0.0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E8037DB" w14:textId="43E57AE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EB9FE2" w14:textId="55A929E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, 0.1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56153FA" w14:textId="2F98F46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DF8479" w14:textId="19E4C38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6E9EA19" w14:textId="2EE1881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6C6C09C" w14:textId="1D2EBB6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6, 0.0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1D8005C" w14:textId="34FDDFF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6927B2C" w14:textId="0A85556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9, 0.1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C8C3834" w14:textId="4FC89A9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A54FEFA" w14:textId="5DE0573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3, -0.01)</w:t>
            </w:r>
          </w:p>
        </w:tc>
      </w:tr>
      <w:tr w:rsidR="00CE7935" w:rsidRPr="00342B90" w14:paraId="3A539AD6" w14:textId="77777777" w:rsidTr="006B7B34">
        <w:tc>
          <w:tcPr>
            <w:tcW w:w="1475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1609A" w14:textId="5CA8F5FD" w:rsidR="00CE7935" w:rsidRPr="00342B90" w:rsidRDefault="00CE7935" w:rsidP="00CE793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iry Products</w:t>
            </w:r>
          </w:p>
        </w:tc>
      </w:tr>
      <w:tr w:rsidR="00CE7935" w:rsidRPr="00342B90" w14:paraId="2D770DBB" w14:textId="77777777" w:rsidTr="00AE6010">
        <w:trPr>
          <w:trHeight w:val="46"/>
        </w:trPr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7C80FD92" w14:textId="77777777" w:rsidR="00CE7935" w:rsidRPr="00342B90" w:rsidRDefault="00CE7935" w:rsidP="00CE793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Dairy Milk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7B8CC0DF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61D02E82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center"/>
          </w:tcPr>
          <w:p w14:paraId="0A95290A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1754291F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12BA3E7D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0DFC0C0B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1966B22D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13CE3A52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69A02AB0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4092860B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502D213F" w14:textId="77777777" w:rsidR="00CE7935" w:rsidRPr="00342B90" w:rsidRDefault="00CE7935" w:rsidP="00CE7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6E615223" w14:textId="77777777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26990A45" w14:textId="77777777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582BAECA" w14:textId="77777777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EDD5E4A" w14:textId="77777777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5DCEE865" w14:textId="77777777" w:rsidTr="00AE6010">
        <w:trPr>
          <w:trHeight w:val="56"/>
        </w:trPr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B569866" w14:textId="77777777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421563F" w14:textId="3A5AB15F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DF69CE2" w14:textId="445356C3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18ED5675" w14:textId="4C345B18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41A7D80" w14:textId="7194C995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74D7DC6" w14:textId="74064C5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2DF12D0" w14:textId="5DE7B1B6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2E16F08" w14:textId="1C9968D6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D6D6BF5" w14:textId="1D3C5E8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9D37EFA" w14:textId="30041FA4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1BB2917" w14:textId="3404EC4A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4244341" w14:textId="3BE9A634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E34DDAA" w14:textId="204D173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D28C6C7" w14:textId="488137F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05EC298" w14:textId="054F42C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E5C1643" w14:textId="4CC1C76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2225161B" w14:textId="77777777" w:rsidTr="00AE6010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5B665CC" w14:textId="77777777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16C2DA9" w14:textId="0F9782E9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E206B1C" w14:textId="4285DA4B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4CB9EC49" w14:textId="24144B2F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, 0.3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3AA8191" w14:textId="30AC9A13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F395160" w14:textId="689FA257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25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4F37E1C" w14:textId="4457ABCA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C39AE6C" w14:textId="72663A3F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27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BE52C31" w14:textId="293E96F1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1DD2E2A" w14:textId="61317683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1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D40DD57" w14:textId="0D99F22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C785BE0" w14:textId="65EAC2A3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2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0697138" w14:textId="204C7FB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829712D" w14:textId="31CC041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3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8E77A55" w14:textId="410B7E9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34CBE16" w14:textId="7104BF0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, 0.39)</w:t>
            </w:r>
          </w:p>
        </w:tc>
      </w:tr>
      <w:tr w:rsidR="00342B90" w:rsidRPr="00342B90" w14:paraId="57BF67DA" w14:textId="77777777" w:rsidTr="00AE6010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3CDC18F" w14:textId="77777777" w:rsidR="00342B90" w:rsidRPr="00342B90" w:rsidRDefault="00342B90" w:rsidP="00342B9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078743D3" w14:textId="39951F0B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B41A3F5" w14:textId="28D4C216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503BD195" w14:textId="05269EB6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1E42A68" w14:textId="4F23E2D5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93B9320" w14:textId="2EC1EF8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D880713" w14:textId="56D5893B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6840C37" w14:textId="58FE907F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2D5692F" w14:textId="419C6D0F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030E353" w14:textId="2910C0C0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E8DCA48" w14:textId="7A39E19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09628EA" w14:textId="198F8FA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BAC5D1E" w14:textId="7AC5CF2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7D2602" w14:textId="11A9F5F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227F9F7" w14:textId="5E21244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2AD2709" w14:textId="387A264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3973350A" w14:textId="77777777" w:rsidTr="00C32287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64FFF008" w14:textId="77777777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9A85AF1" w14:textId="35A361F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AB5A8F0" w14:textId="57F317C0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061EF3C8" w14:textId="23E30FB9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C7AE50B" w14:textId="610FDCD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1B1C956" w14:textId="3897540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C85C946" w14:textId="38FA3FD7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38764E3" w14:textId="736FDD90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C3625DE" w14:textId="02BF5999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457817A" w14:textId="01DCFFE1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C0EF844" w14:textId="3385FB6A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5572577" w14:textId="360AE8E0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B451B20" w14:textId="404E186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52E6CBF" w14:textId="0F0B74E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10EB83A" w14:textId="411BC4F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CBE3E92" w14:textId="615F262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55A47062" w14:textId="77777777" w:rsidTr="00AE6010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3C69DD9" w14:textId="77777777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45A23FCF" w14:textId="58DEE00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C76C7F4" w14:textId="79466D99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3E1E116" w14:textId="1DE771BB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4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B84F62A" w14:textId="207EA3E6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6E475C2" w14:textId="356279DC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, 0.2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5867EC6" w14:textId="2593E1F0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3BA4FF8" w14:textId="354F7B25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, 0.2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D9A8F00" w14:textId="1650FE2F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D6CA56D" w14:textId="3C341854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2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C1329CD" w14:textId="5B94AB45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6378A31" w14:textId="717B645C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BBD6924" w14:textId="458F6B1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C778723" w14:textId="2A0C80F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, 0.2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0880357" w14:textId="1A47360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CF4C7DD" w14:textId="38F17E0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, 0.39)</w:t>
            </w:r>
          </w:p>
        </w:tc>
      </w:tr>
      <w:tr w:rsidR="00342B90" w:rsidRPr="00342B90" w14:paraId="108C7096" w14:textId="77777777" w:rsidTr="00AE6010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07831CD" w14:textId="77777777" w:rsidR="00342B90" w:rsidRPr="00342B90" w:rsidRDefault="00342B90" w:rsidP="00342B9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E1B42EA" w14:textId="5302E32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6E2E2C0" w14:textId="30D24A28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3921AE20" w14:textId="0E73B055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C21DB50" w14:textId="1DE9B574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9E7762A" w14:textId="29E2F663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FACE486" w14:textId="453414C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6C7DC86" w14:textId="7A0EFEEB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C63AD1D" w14:textId="359616C4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6F5005C" w14:textId="59F4331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101BA690" w14:textId="25C605A6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FD18D53" w14:textId="38D37E4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52766AA" w14:textId="3CBD3AC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39A8CD6" w14:textId="4283FDF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B1991A2" w14:textId="237D465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EF4CDE9" w14:textId="1801138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24A9B9CA" w14:textId="77777777" w:rsidTr="00AE6010">
        <w:trPr>
          <w:trHeight w:val="74"/>
        </w:trPr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6C7F797" w14:textId="77777777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70725889" w14:textId="07407184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DBB6332" w14:textId="4E4F971D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48D976DD" w14:textId="5E651C49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9B1E64F" w14:textId="0313063D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8DD3F5D" w14:textId="0BE31693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AD4A461" w14:textId="2C5686A4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B31606" w14:textId="0E78126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360B686" w14:textId="08581987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047246C" w14:textId="36D7F74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44D12BD" w14:textId="249F725C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BD4856C" w14:textId="13F2F8BC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30F52E1" w14:textId="5CB1DBB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DEB68FD" w14:textId="2E47F60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B27974B" w14:textId="7C56452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8E3C282" w14:textId="14A6FA3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31E1D723" w14:textId="77777777" w:rsidTr="00C32287"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1E493594" w14:textId="77777777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79993545" w14:textId="67FAF3CF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059D955A" w14:textId="21683D7E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097745C9" w14:textId="370BD6D4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, 0.1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3FBCEA50" w14:textId="21E5B2AA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4D75E50A" w14:textId="0403E324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3EE092A4" w14:textId="2F67B910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8666788" w14:textId="3933700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, 0.21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1B9EB0F6" w14:textId="16374C1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1F79E11" w14:textId="626E151F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25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377BDB5" w14:textId="6B3CF872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3B57FD4" w14:textId="1D141771" w:rsidR="00342B90" w:rsidRPr="00342B90" w:rsidRDefault="00342B90" w:rsidP="00342B9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, 0.1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4F5AEE7" w14:textId="19B5EA2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04380F3" w14:textId="72E550F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7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18B6CA7D" w14:textId="64D9501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782D994" w14:textId="7FE1785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18)</w:t>
            </w:r>
          </w:p>
        </w:tc>
      </w:tr>
      <w:tr w:rsidR="00CE7935" w:rsidRPr="00342B90" w14:paraId="309C6FFD" w14:textId="77777777" w:rsidTr="006B7B34">
        <w:tc>
          <w:tcPr>
            <w:tcW w:w="1475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EDC76" w14:textId="0920DE31" w:rsidR="00CE7935" w:rsidRPr="00342B90" w:rsidRDefault="00CE7935" w:rsidP="00CE793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ts</w:t>
            </w:r>
          </w:p>
        </w:tc>
      </w:tr>
      <w:tr w:rsidR="00CE7935" w:rsidRPr="00342B90" w14:paraId="20328066" w14:textId="77777777" w:rsidTr="00C32287"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3B4A0FD4" w14:textId="78ED662E" w:rsidR="00CE7935" w:rsidRPr="00342B90" w:rsidRDefault="00CE7935" w:rsidP="00CE793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34E050B" w14:textId="4675EF3E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3244659" w14:textId="3567F32B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21AB8586" w14:textId="6FE883B2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C2E1A35" w14:textId="46114404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1FB03A66" w14:textId="1F6B2D24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6BD180C" w14:textId="6DAF6FD4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F5058A7" w14:textId="7E62093B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865E5C5" w14:textId="120907F5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82C8E01" w14:textId="7F830EA7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050BB98" w14:textId="61D615E6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4397A08" w14:textId="6D1314DC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C0B4725" w14:textId="101422E0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7B51FCC" w14:textId="6F8AB507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A91A849" w14:textId="374FBC96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0F19D76" w14:textId="0902A7D4" w:rsidR="00CE7935" w:rsidRPr="00342B90" w:rsidRDefault="00CE7935" w:rsidP="00CE793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599AC7E3" w14:textId="77777777" w:rsidTr="00CB6C1B">
        <w:trPr>
          <w:trHeight w:val="387"/>
        </w:trPr>
        <w:tc>
          <w:tcPr>
            <w:tcW w:w="1255" w:type="dxa"/>
            <w:vAlign w:val="center"/>
          </w:tcPr>
          <w:p w14:paraId="00937E1F" w14:textId="21F33033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355A0916" w14:textId="37E56CA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0" w:type="dxa"/>
            <w:vAlign w:val="center"/>
          </w:tcPr>
          <w:p w14:paraId="5A1B4FB5" w14:textId="7787452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64CDB95E" w14:textId="1B7498E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34D2ECE" w14:textId="508850C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03095EA5" w14:textId="188FCD8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9809033" w14:textId="4BE7FDC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428A71A" w14:textId="1DFFAA4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569F9897" w14:textId="6B8C93B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3ADB458" w14:textId="0B0CC78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79EC657D" w14:textId="3B35126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CFE5E39" w14:textId="7E10F71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4571AD9D" w14:textId="2549A93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351E3215" w14:textId="15EC870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6274257F" w14:textId="3B361A2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1CCF591F" w14:textId="2597209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430810FB" w14:textId="77777777" w:rsidTr="00C32287">
        <w:tc>
          <w:tcPr>
            <w:tcW w:w="1255" w:type="dxa"/>
            <w:vAlign w:val="center"/>
          </w:tcPr>
          <w:p w14:paraId="6AF03539" w14:textId="27805197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1C36B4AF" w14:textId="631A7E2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630" w:type="dxa"/>
            <w:vAlign w:val="center"/>
          </w:tcPr>
          <w:p w14:paraId="79BE637B" w14:textId="0A668CC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5" w:type="dxa"/>
            <w:vAlign w:val="center"/>
          </w:tcPr>
          <w:p w14:paraId="17FB5195" w14:textId="1B32F29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33)</w:t>
            </w:r>
          </w:p>
        </w:tc>
        <w:tc>
          <w:tcPr>
            <w:tcW w:w="630" w:type="dxa"/>
            <w:vAlign w:val="center"/>
          </w:tcPr>
          <w:p w14:paraId="1F758A30" w14:textId="5FCC180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65" w:type="dxa"/>
            <w:vAlign w:val="center"/>
          </w:tcPr>
          <w:p w14:paraId="7B430ABB" w14:textId="33C2543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, 0.38)</w:t>
            </w:r>
          </w:p>
        </w:tc>
        <w:tc>
          <w:tcPr>
            <w:tcW w:w="630" w:type="dxa"/>
            <w:vAlign w:val="center"/>
          </w:tcPr>
          <w:p w14:paraId="55FFAA15" w14:textId="7433A68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70" w:type="dxa"/>
            <w:vAlign w:val="center"/>
          </w:tcPr>
          <w:p w14:paraId="4C2CD519" w14:textId="7C8963B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2, 0.15)</w:t>
            </w:r>
          </w:p>
        </w:tc>
        <w:tc>
          <w:tcPr>
            <w:tcW w:w="630" w:type="dxa"/>
            <w:vAlign w:val="center"/>
          </w:tcPr>
          <w:p w14:paraId="6EF80861" w14:textId="044E4D8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3C666B72" w14:textId="4AFFCC5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3, 0.18)</w:t>
            </w:r>
          </w:p>
        </w:tc>
        <w:tc>
          <w:tcPr>
            <w:tcW w:w="720" w:type="dxa"/>
            <w:vAlign w:val="center"/>
          </w:tcPr>
          <w:p w14:paraId="4034D825" w14:textId="6BE484E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4654D437" w14:textId="38CC41E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 0.28)</w:t>
            </w:r>
          </w:p>
        </w:tc>
        <w:tc>
          <w:tcPr>
            <w:tcW w:w="720" w:type="dxa"/>
            <w:vAlign w:val="center"/>
          </w:tcPr>
          <w:p w14:paraId="3F5E147A" w14:textId="2E05FE2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0" w:type="dxa"/>
            <w:vAlign w:val="center"/>
          </w:tcPr>
          <w:p w14:paraId="174465A3" w14:textId="36F3DE62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, 0.49)</w:t>
            </w:r>
          </w:p>
        </w:tc>
        <w:tc>
          <w:tcPr>
            <w:tcW w:w="630" w:type="dxa"/>
            <w:vAlign w:val="center"/>
          </w:tcPr>
          <w:p w14:paraId="35FBE579" w14:textId="31CA1E7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0" w:type="dxa"/>
            <w:vAlign w:val="center"/>
          </w:tcPr>
          <w:p w14:paraId="1B9F22D5" w14:textId="31FEA9D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, 0.7)</w:t>
            </w:r>
          </w:p>
        </w:tc>
      </w:tr>
      <w:tr w:rsidR="00342B90" w:rsidRPr="00342B90" w14:paraId="1EAB654B" w14:textId="77777777" w:rsidTr="00C32287">
        <w:tc>
          <w:tcPr>
            <w:tcW w:w="1255" w:type="dxa"/>
            <w:vAlign w:val="center"/>
          </w:tcPr>
          <w:p w14:paraId="1DAC7CB9" w14:textId="586A8277" w:rsidR="00342B90" w:rsidRPr="00342B90" w:rsidRDefault="00342B90" w:rsidP="00342B90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Fish and Shellfish</w:t>
            </w:r>
          </w:p>
        </w:tc>
        <w:tc>
          <w:tcPr>
            <w:tcW w:w="540" w:type="dxa"/>
            <w:vAlign w:val="center"/>
          </w:tcPr>
          <w:p w14:paraId="7D3988DD" w14:textId="0C90D42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3448750" w14:textId="2B27EBC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1707D9D0" w14:textId="358E1F8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33BBA8F" w14:textId="4125274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4570CA0E" w14:textId="4961C21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3044737" w14:textId="3DC40E8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262CD170" w14:textId="256DDB7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06B81F7" w14:textId="524FF3B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765B71F" w14:textId="6045647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742F0AA8" w14:textId="0F09119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4BB8CC89" w14:textId="69F56D9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0B8B8734" w14:textId="44A722A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02CE8ACB" w14:textId="5AE849D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8AF4A5D" w14:textId="11C79B2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07C4A99B" w14:textId="31987B3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7DEBF71F" w14:textId="77777777" w:rsidTr="00C32287">
        <w:tc>
          <w:tcPr>
            <w:tcW w:w="1255" w:type="dxa"/>
            <w:vAlign w:val="center"/>
          </w:tcPr>
          <w:p w14:paraId="659E97FD" w14:textId="60745932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1039A918" w14:textId="285CEBF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vAlign w:val="center"/>
          </w:tcPr>
          <w:p w14:paraId="0F18AB94" w14:textId="0FD44B3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407B0689" w14:textId="5E56BF4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AB69155" w14:textId="465EBAC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58F2425E" w14:textId="3B302B6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60E8FDD7" w14:textId="0288FAD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55F1E4F" w14:textId="5C0C9E3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0D1AAA8C" w14:textId="612CBAF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30D7B46" w14:textId="0C0C9DD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473F1208" w14:textId="0779B3C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9A3A26F" w14:textId="62F30AD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759B5AE1" w14:textId="1C657E4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3FA72C8" w14:textId="7CAADE2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A12450A" w14:textId="41BBC87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49EF5711" w14:textId="5C06751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1459F34D" w14:textId="77777777" w:rsidTr="00C32287">
        <w:tc>
          <w:tcPr>
            <w:tcW w:w="1255" w:type="dxa"/>
            <w:vAlign w:val="center"/>
          </w:tcPr>
          <w:p w14:paraId="69A4E730" w14:textId="59D799A7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76461A3D" w14:textId="40F493A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630" w:type="dxa"/>
            <w:vAlign w:val="center"/>
          </w:tcPr>
          <w:p w14:paraId="7A699563" w14:textId="01D25D5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65" w:type="dxa"/>
            <w:vAlign w:val="center"/>
          </w:tcPr>
          <w:p w14:paraId="3F94E14A" w14:textId="7E53B85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 0.26)</w:t>
            </w:r>
          </w:p>
        </w:tc>
        <w:tc>
          <w:tcPr>
            <w:tcW w:w="630" w:type="dxa"/>
            <w:vAlign w:val="center"/>
          </w:tcPr>
          <w:p w14:paraId="4D93A421" w14:textId="41FDD05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65" w:type="dxa"/>
            <w:vAlign w:val="center"/>
          </w:tcPr>
          <w:p w14:paraId="340C746F" w14:textId="412F06E7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, 0.32)</w:t>
            </w:r>
          </w:p>
        </w:tc>
        <w:tc>
          <w:tcPr>
            <w:tcW w:w="630" w:type="dxa"/>
            <w:vAlign w:val="center"/>
          </w:tcPr>
          <w:p w14:paraId="5CDB961F" w14:textId="6B1E8B15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vAlign w:val="center"/>
          </w:tcPr>
          <w:p w14:paraId="6F1B0E42" w14:textId="0DCA931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, 0.22)</w:t>
            </w:r>
          </w:p>
        </w:tc>
        <w:tc>
          <w:tcPr>
            <w:tcW w:w="630" w:type="dxa"/>
            <w:vAlign w:val="center"/>
          </w:tcPr>
          <w:p w14:paraId="7BFEE280" w14:textId="5B104FB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vAlign w:val="center"/>
          </w:tcPr>
          <w:p w14:paraId="7C443152" w14:textId="1BCE2C8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24)</w:t>
            </w:r>
          </w:p>
        </w:tc>
        <w:tc>
          <w:tcPr>
            <w:tcW w:w="720" w:type="dxa"/>
            <w:vAlign w:val="center"/>
          </w:tcPr>
          <w:p w14:paraId="5F251B7C" w14:textId="20F4F99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2D9C5843" w14:textId="7117AA8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22)</w:t>
            </w:r>
          </w:p>
        </w:tc>
        <w:tc>
          <w:tcPr>
            <w:tcW w:w="720" w:type="dxa"/>
            <w:vAlign w:val="center"/>
          </w:tcPr>
          <w:p w14:paraId="61F2D19D" w14:textId="4218A4D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0" w:type="dxa"/>
            <w:vAlign w:val="center"/>
          </w:tcPr>
          <w:p w14:paraId="3B60549E" w14:textId="46792B9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, 0.4)</w:t>
            </w:r>
          </w:p>
        </w:tc>
        <w:tc>
          <w:tcPr>
            <w:tcW w:w="630" w:type="dxa"/>
            <w:vAlign w:val="center"/>
          </w:tcPr>
          <w:p w14:paraId="799B1068" w14:textId="7EC7CB5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60" w:type="dxa"/>
            <w:vAlign w:val="center"/>
          </w:tcPr>
          <w:p w14:paraId="4CD14BE8" w14:textId="51D1122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, 0.74)</w:t>
            </w:r>
          </w:p>
        </w:tc>
      </w:tr>
      <w:tr w:rsidR="00342B90" w:rsidRPr="00342B90" w14:paraId="499845A3" w14:textId="77777777" w:rsidTr="00C32287">
        <w:tc>
          <w:tcPr>
            <w:tcW w:w="1255" w:type="dxa"/>
            <w:vAlign w:val="center"/>
          </w:tcPr>
          <w:p w14:paraId="202C23A7" w14:textId="71B4585A" w:rsidR="00342B90" w:rsidRPr="00342B90" w:rsidRDefault="00342B90" w:rsidP="00342B90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540" w:type="dxa"/>
            <w:vAlign w:val="center"/>
          </w:tcPr>
          <w:p w14:paraId="58606F1F" w14:textId="6CD46E86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693CD9C" w14:textId="2CA0F80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6F4388E0" w14:textId="3656F27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CE6E3DA" w14:textId="4428AF9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10BFDA05" w14:textId="67E4643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B1BB1A8" w14:textId="2F790FD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07B4A94" w14:textId="5261F0C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74E8F3B8" w14:textId="4F8F91E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27DABF86" w14:textId="51DD611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0DF23DE4" w14:textId="33F628B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213D0EE0" w14:textId="058460A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3E705FF2" w14:textId="318B1FD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781DA612" w14:textId="41526ED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478F49B" w14:textId="5CB2A06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4F4C9FB8" w14:textId="4BC0BD1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342B90" w:rsidRPr="00342B90" w14:paraId="6D336469" w14:textId="77777777" w:rsidTr="00C32287">
        <w:tc>
          <w:tcPr>
            <w:tcW w:w="1255" w:type="dxa"/>
            <w:vAlign w:val="center"/>
          </w:tcPr>
          <w:p w14:paraId="1476D865" w14:textId="679FF645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2E5859EF" w14:textId="409F95B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30" w:type="dxa"/>
            <w:vAlign w:val="center"/>
          </w:tcPr>
          <w:p w14:paraId="0E7EE4FE" w14:textId="454078C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35239C78" w14:textId="55676E6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32368A47" w14:textId="3FE51BD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716381BC" w14:textId="536B12F3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174EF21" w14:textId="125E6F7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E0672C5" w14:textId="4BE7D18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686DC8BB" w14:textId="34E1F00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6BA8D9E" w14:textId="5AC29D2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4DD7BE83" w14:textId="427BAEC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8B498CE" w14:textId="1DED8554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73570248" w14:textId="1272731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BFF7020" w14:textId="4BB5018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17D7216" w14:textId="3C2369E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048E9694" w14:textId="35A3C759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42B90" w:rsidRPr="00342B90" w14:paraId="23A0EABA" w14:textId="77777777" w:rsidTr="00C32287">
        <w:tc>
          <w:tcPr>
            <w:tcW w:w="1255" w:type="dxa"/>
            <w:vAlign w:val="center"/>
          </w:tcPr>
          <w:p w14:paraId="20F05835" w14:textId="6F599844" w:rsidR="00342B90" w:rsidRPr="00342B90" w:rsidRDefault="00342B90" w:rsidP="00342B9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342B90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3F74A9EB" w14:textId="7C03FB2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630" w:type="dxa"/>
            <w:vAlign w:val="center"/>
          </w:tcPr>
          <w:p w14:paraId="79A76CD7" w14:textId="3FC7D44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65" w:type="dxa"/>
            <w:vAlign w:val="center"/>
          </w:tcPr>
          <w:p w14:paraId="27077775" w14:textId="702857A0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, 0.23)</w:t>
            </w:r>
          </w:p>
        </w:tc>
        <w:tc>
          <w:tcPr>
            <w:tcW w:w="630" w:type="dxa"/>
            <w:vAlign w:val="center"/>
          </w:tcPr>
          <w:p w14:paraId="647E8703" w14:textId="4DC2E56B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65" w:type="dxa"/>
            <w:vAlign w:val="center"/>
          </w:tcPr>
          <w:p w14:paraId="650E712E" w14:textId="48E81E5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29)</w:t>
            </w:r>
          </w:p>
        </w:tc>
        <w:tc>
          <w:tcPr>
            <w:tcW w:w="630" w:type="dxa"/>
            <w:vAlign w:val="center"/>
          </w:tcPr>
          <w:p w14:paraId="7618CB8C" w14:textId="175EB81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3045B1E5" w14:textId="27C9D24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 0.11)</w:t>
            </w:r>
          </w:p>
        </w:tc>
        <w:tc>
          <w:tcPr>
            <w:tcW w:w="630" w:type="dxa"/>
            <w:vAlign w:val="center"/>
          </w:tcPr>
          <w:p w14:paraId="7CC677BA" w14:textId="7714B69D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64EC1D18" w14:textId="70AE9B1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3)</w:t>
            </w:r>
          </w:p>
        </w:tc>
        <w:tc>
          <w:tcPr>
            <w:tcW w:w="720" w:type="dxa"/>
            <w:vAlign w:val="center"/>
          </w:tcPr>
          <w:p w14:paraId="51250BBE" w14:textId="3C20AA5A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154052B1" w14:textId="4C34196F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23)</w:t>
            </w:r>
          </w:p>
        </w:tc>
        <w:tc>
          <w:tcPr>
            <w:tcW w:w="720" w:type="dxa"/>
            <w:vAlign w:val="center"/>
          </w:tcPr>
          <w:p w14:paraId="5FB0FB88" w14:textId="7A098F21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vAlign w:val="center"/>
          </w:tcPr>
          <w:p w14:paraId="23AE8931" w14:textId="5BC4F06E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26)</w:t>
            </w:r>
          </w:p>
        </w:tc>
        <w:tc>
          <w:tcPr>
            <w:tcW w:w="630" w:type="dxa"/>
            <w:vAlign w:val="center"/>
          </w:tcPr>
          <w:p w14:paraId="79D1EF25" w14:textId="67236CC8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60" w:type="dxa"/>
            <w:vAlign w:val="center"/>
          </w:tcPr>
          <w:p w14:paraId="05D05030" w14:textId="5511317C" w:rsidR="00342B90" w:rsidRPr="00342B90" w:rsidRDefault="00342B90" w:rsidP="00342B9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2B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36)</w:t>
            </w:r>
          </w:p>
        </w:tc>
      </w:tr>
    </w:tbl>
    <w:p w14:paraId="3AF14565" w14:textId="77777777" w:rsidR="00B41DAD" w:rsidRPr="008C1767" w:rsidRDefault="00B41DAD" w:rsidP="00B41D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1767">
        <w:rPr>
          <w:rFonts w:ascii="Times New Roman" w:hAnsi="Times New Roman" w:cs="Times New Roman"/>
          <w:sz w:val="24"/>
          <w:szCs w:val="24"/>
        </w:rPr>
        <w:t>Abbreviations: Ref, reference.</w:t>
      </w:r>
    </w:p>
    <w:p w14:paraId="550012A0" w14:textId="25573C78" w:rsidR="00B41DAD" w:rsidRPr="008C1767" w:rsidRDefault="00B41DAD" w:rsidP="00B41DA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1767">
        <w:rPr>
          <w:rFonts w:ascii="Times New Roman" w:hAnsi="Times New Roman" w:cs="Times New Roman"/>
          <w:sz w:val="24"/>
          <w:szCs w:val="24"/>
        </w:rPr>
        <w:t>Models adjusted for maternal age, maternal education,</w:t>
      </w:r>
      <w:r w:rsidR="00C17322">
        <w:rPr>
          <w:rFonts w:ascii="Times New Roman" w:hAnsi="Times New Roman" w:cs="Times New Roman"/>
          <w:sz w:val="24"/>
          <w:szCs w:val="24"/>
        </w:rPr>
        <w:t xml:space="preserve"> </w:t>
      </w:r>
      <w:r w:rsidR="00AE6010">
        <w:rPr>
          <w:rFonts w:ascii="Times New Roman" w:hAnsi="Times New Roman" w:cs="Times New Roman"/>
          <w:sz w:val="24"/>
          <w:szCs w:val="24"/>
        </w:rPr>
        <w:t>nativity</w:t>
      </w:r>
      <w:r w:rsidR="00C17322">
        <w:rPr>
          <w:rFonts w:ascii="Times New Roman" w:hAnsi="Times New Roman" w:cs="Times New Roman"/>
          <w:sz w:val="24"/>
          <w:szCs w:val="24"/>
        </w:rPr>
        <w:t>,</w:t>
      </w:r>
      <w:r w:rsidRPr="008C1767">
        <w:rPr>
          <w:rFonts w:ascii="Times New Roman" w:hAnsi="Times New Roman" w:cs="Times New Roman"/>
          <w:sz w:val="24"/>
          <w:szCs w:val="24"/>
        </w:rPr>
        <w:t xml:space="preserve"> and maternal race/ethnicity. </w:t>
      </w:r>
    </w:p>
    <w:p w14:paraId="57636136" w14:textId="77777777" w:rsidR="00911AA1" w:rsidRDefault="00911AA1">
      <w:r>
        <w:br w:type="page"/>
      </w:r>
    </w:p>
    <w:p w14:paraId="1A952697" w14:textId="7EC0146E" w:rsidR="00911AA1" w:rsidRPr="008C1767" w:rsidRDefault="00911AA1" w:rsidP="00911AA1">
      <w:pPr>
        <w:rPr>
          <w:rFonts w:ascii="Times New Roman" w:hAnsi="Times New Roman" w:cs="Times New Roman"/>
          <w:sz w:val="24"/>
          <w:szCs w:val="24"/>
        </w:rPr>
      </w:pPr>
      <w:r w:rsidRPr="008C1767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C1767">
        <w:rPr>
          <w:rFonts w:ascii="Times New Roman" w:hAnsi="Times New Roman" w:cs="Times New Roman"/>
          <w:sz w:val="24"/>
          <w:szCs w:val="24"/>
        </w:rPr>
        <w:t xml:space="preserve">. Adjusted linear regression coefficients and 95% confidence intervals indicating the change in </w:t>
      </w:r>
      <w:r>
        <w:rPr>
          <w:rFonts w:ascii="Times New Roman" w:hAnsi="Times New Roman" w:cs="Times New Roman"/>
          <w:sz w:val="24"/>
          <w:szCs w:val="24"/>
        </w:rPr>
        <w:t>natural log transformed</w:t>
      </w:r>
      <w:r w:rsidRPr="008C1767">
        <w:rPr>
          <w:rFonts w:ascii="Times New Roman" w:hAnsi="Times New Roman" w:cs="Times New Roman"/>
          <w:sz w:val="24"/>
          <w:szCs w:val="24"/>
        </w:rPr>
        <w:t xml:space="preserve"> PFAS </w:t>
      </w:r>
      <w:r>
        <w:rPr>
          <w:rFonts w:ascii="Times New Roman" w:hAnsi="Times New Roman" w:cs="Times New Roman"/>
          <w:sz w:val="24"/>
          <w:szCs w:val="24"/>
        </w:rPr>
        <w:t xml:space="preserve">concentrations (ng/mL) in maternal serum </w:t>
      </w:r>
      <w:r w:rsidRPr="008C1767">
        <w:rPr>
          <w:rFonts w:ascii="Times New Roman" w:hAnsi="Times New Roman" w:cs="Times New Roman"/>
          <w:sz w:val="24"/>
          <w:szCs w:val="24"/>
        </w:rPr>
        <w:t>in association with self-reported consumption of foods</w:t>
      </w:r>
      <w:r>
        <w:rPr>
          <w:rFonts w:ascii="Times New Roman" w:hAnsi="Times New Roman" w:cs="Times New Roman"/>
          <w:sz w:val="24"/>
          <w:szCs w:val="24"/>
        </w:rPr>
        <w:t>, additionally adjusted for food insecurity.</w:t>
      </w:r>
    </w:p>
    <w:tbl>
      <w:tblPr>
        <w:tblStyle w:val="TableGrid"/>
        <w:tblW w:w="14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540"/>
        <w:gridCol w:w="630"/>
        <w:gridCol w:w="1265"/>
        <w:gridCol w:w="630"/>
        <w:gridCol w:w="1165"/>
        <w:gridCol w:w="630"/>
        <w:gridCol w:w="1170"/>
        <w:gridCol w:w="630"/>
        <w:gridCol w:w="1170"/>
        <w:gridCol w:w="720"/>
        <w:gridCol w:w="1170"/>
        <w:gridCol w:w="720"/>
        <w:gridCol w:w="1170"/>
        <w:gridCol w:w="630"/>
        <w:gridCol w:w="1260"/>
      </w:tblGrid>
      <w:tr w:rsidR="00911AA1" w:rsidRPr="00975EEE" w14:paraId="0354E62F" w14:textId="77777777" w:rsidTr="00854CE2"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66F63DC1" w14:textId="77777777" w:rsidR="00911AA1" w:rsidRPr="00975EEE" w:rsidRDefault="00911AA1" w:rsidP="00854CE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0FABF939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84A698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NA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bottom w:val="nil"/>
            </w:tcBorders>
          </w:tcPr>
          <w:p w14:paraId="22F7F97A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O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14:paraId="1E2A7226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O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nil"/>
            </w:tcBorders>
          </w:tcPr>
          <w:p w14:paraId="5D69D174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HxS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</w:tcPr>
          <w:p w14:paraId="3F952B14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-PFOSA-</w:t>
            </w:r>
            <w:proofErr w:type="spellStart"/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OH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</w:tcPr>
          <w:p w14:paraId="58A2733C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DeA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nil"/>
            </w:tcBorders>
          </w:tcPr>
          <w:p w14:paraId="6B2B9DE2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FUdA</w:t>
            </w:r>
            <w:proofErr w:type="spellEnd"/>
          </w:p>
        </w:tc>
      </w:tr>
      <w:tr w:rsidR="00911AA1" w:rsidRPr="00975EEE" w14:paraId="3BD91D3F" w14:textId="77777777" w:rsidTr="00854CE2"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6B0F4EF2" w14:textId="77777777" w:rsidR="00911AA1" w:rsidRPr="00975EEE" w:rsidRDefault="00911AA1" w:rsidP="00854C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45548AC2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575C1429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027E4104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4090DAF2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102C3B01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0BE04B9D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6C18CFE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3A4AC6A3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1B3374D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35D67E1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166F397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59B9AF6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3D947E33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04BA322A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76231B3E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911AA1" w:rsidRPr="00975EEE" w14:paraId="2E014284" w14:textId="77777777" w:rsidTr="00854CE2">
        <w:tc>
          <w:tcPr>
            <w:tcW w:w="1475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3E051" w14:textId="77777777" w:rsidR="00911AA1" w:rsidRPr="00975EEE" w:rsidRDefault="00911AA1" w:rsidP="00854C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cessed Foods</w:t>
            </w:r>
          </w:p>
        </w:tc>
      </w:tr>
      <w:tr w:rsidR="00911AA1" w:rsidRPr="00975EEE" w14:paraId="7CFFF3B5" w14:textId="77777777" w:rsidTr="00854CE2"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161998C" w14:textId="77777777" w:rsidR="00911AA1" w:rsidRPr="00975EEE" w:rsidRDefault="00911AA1" w:rsidP="00854CE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Pizza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84C504D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2B1558B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282B83FC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8732B79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65577B06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8178C9D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A7A5167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191CB9C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13D0ECB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E6D439C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0C7848C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134E223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4D430D5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B62263C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F6190E2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22202A" w:rsidRPr="00975EEE" w14:paraId="7BF1A7EA" w14:textId="77777777" w:rsidTr="00596F1A">
        <w:trPr>
          <w:trHeight w:val="56"/>
        </w:trPr>
        <w:tc>
          <w:tcPr>
            <w:tcW w:w="1255" w:type="dxa"/>
            <w:vAlign w:val="center"/>
          </w:tcPr>
          <w:p w14:paraId="02355D25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5443079E" w14:textId="3B84D22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630" w:type="dxa"/>
            <w:vAlign w:val="center"/>
          </w:tcPr>
          <w:p w14:paraId="2A881490" w14:textId="717DF46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4189B2D3" w14:textId="0816315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5A9E32AD" w14:textId="515E76F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020AF184" w14:textId="30076BC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78E0002F" w14:textId="7DAF17C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47403DC" w14:textId="412F3914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31C4F859" w14:textId="6BC547C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C78379C" w14:textId="0A5F423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5AFA4E3C" w14:textId="08255CD2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F9849A9" w14:textId="1C668A2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204EA785" w14:textId="7EADFA6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47D6BF7" w14:textId="736D5B6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5AA3A39E" w14:textId="229ABE6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52C8C9C7" w14:textId="2587A89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22202A" w:rsidRPr="00975EEE" w14:paraId="755CCD85" w14:textId="77777777" w:rsidTr="00854CE2">
        <w:tc>
          <w:tcPr>
            <w:tcW w:w="1255" w:type="dxa"/>
            <w:vAlign w:val="center"/>
          </w:tcPr>
          <w:p w14:paraId="00C3A6EF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6CE7DA17" w14:textId="5670B91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0" w:type="dxa"/>
            <w:vAlign w:val="center"/>
          </w:tcPr>
          <w:p w14:paraId="15A69833" w14:textId="3D798E4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5" w:type="dxa"/>
            <w:vAlign w:val="center"/>
          </w:tcPr>
          <w:p w14:paraId="33299480" w14:textId="7B55363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17)</w:t>
            </w:r>
          </w:p>
        </w:tc>
        <w:tc>
          <w:tcPr>
            <w:tcW w:w="630" w:type="dxa"/>
            <w:vAlign w:val="center"/>
          </w:tcPr>
          <w:p w14:paraId="5D32C046" w14:textId="27BF718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65" w:type="dxa"/>
            <w:vAlign w:val="center"/>
          </w:tcPr>
          <w:p w14:paraId="7F072C18" w14:textId="76737B5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17)</w:t>
            </w:r>
          </w:p>
        </w:tc>
        <w:tc>
          <w:tcPr>
            <w:tcW w:w="630" w:type="dxa"/>
            <w:vAlign w:val="center"/>
          </w:tcPr>
          <w:p w14:paraId="51339FC9" w14:textId="4BAD98B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4485C0A7" w14:textId="5DC9A11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8, 0.2)</w:t>
            </w:r>
          </w:p>
        </w:tc>
        <w:tc>
          <w:tcPr>
            <w:tcW w:w="630" w:type="dxa"/>
            <w:vAlign w:val="center"/>
          </w:tcPr>
          <w:p w14:paraId="5A3CB051" w14:textId="037CC06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14:paraId="6544F19C" w14:textId="63EE09A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, 0.26)</w:t>
            </w:r>
          </w:p>
        </w:tc>
        <w:tc>
          <w:tcPr>
            <w:tcW w:w="720" w:type="dxa"/>
            <w:vAlign w:val="center"/>
          </w:tcPr>
          <w:p w14:paraId="20F5D3E0" w14:textId="24CDE36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vAlign w:val="center"/>
          </w:tcPr>
          <w:p w14:paraId="11CE08ED" w14:textId="099A21A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5, 0.19)</w:t>
            </w:r>
          </w:p>
        </w:tc>
        <w:tc>
          <w:tcPr>
            <w:tcW w:w="720" w:type="dxa"/>
            <w:vAlign w:val="center"/>
          </w:tcPr>
          <w:p w14:paraId="283929B1" w14:textId="45593C0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70" w:type="dxa"/>
            <w:vAlign w:val="center"/>
          </w:tcPr>
          <w:p w14:paraId="34012A9E" w14:textId="0B612494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3, 0.21)</w:t>
            </w:r>
          </w:p>
        </w:tc>
        <w:tc>
          <w:tcPr>
            <w:tcW w:w="630" w:type="dxa"/>
            <w:vAlign w:val="center"/>
          </w:tcPr>
          <w:p w14:paraId="2BCCB588" w14:textId="605ACE7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vAlign w:val="center"/>
          </w:tcPr>
          <w:p w14:paraId="675CFCD8" w14:textId="16B08F5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25)</w:t>
            </w:r>
          </w:p>
        </w:tc>
      </w:tr>
      <w:tr w:rsidR="0022202A" w:rsidRPr="00975EEE" w14:paraId="5DDB7763" w14:textId="77777777" w:rsidTr="00854CE2">
        <w:tc>
          <w:tcPr>
            <w:tcW w:w="1255" w:type="dxa"/>
            <w:vAlign w:val="center"/>
          </w:tcPr>
          <w:p w14:paraId="04456C78" w14:textId="77777777" w:rsidR="0022202A" w:rsidRPr="00975EEE" w:rsidRDefault="0022202A" w:rsidP="0022202A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ke-Out Food </w:t>
            </w:r>
          </w:p>
        </w:tc>
        <w:tc>
          <w:tcPr>
            <w:tcW w:w="540" w:type="dxa"/>
            <w:vAlign w:val="center"/>
          </w:tcPr>
          <w:p w14:paraId="765EE286" w14:textId="0F0D4A0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312531F5" w14:textId="0BDCA51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7AFA4078" w14:textId="2AB5201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6D882BD5" w14:textId="474FD25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1C068E7B" w14:textId="5C45E2C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294C127" w14:textId="1B36CB8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FC2BF0C" w14:textId="202B96E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D280CF2" w14:textId="3DF45A0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148574BC" w14:textId="622D9D2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5EDC1B73" w14:textId="790A4D8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3D15EBBC" w14:textId="1B4CF48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0D0166CA" w14:textId="28C4E62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09D0FE8C" w14:textId="24BF573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31C1E5F3" w14:textId="0E78C99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769F71BE" w14:textId="4ADA616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22202A" w:rsidRPr="00975EEE" w14:paraId="60E17107" w14:textId="77777777" w:rsidTr="00854CE2">
        <w:tc>
          <w:tcPr>
            <w:tcW w:w="1255" w:type="dxa"/>
            <w:vAlign w:val="center"/>
          </w:tcPr>
          <w:p w14:paraId="47800A6C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161CBBEF" w14:textId="019D04E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30" w:type="dxa"/>
            <w:vAlign w:val="center"/>
          </w:tcPr>
          <w:p w14:paraId="67628C79" w14:textId="7FD2A12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4AB3F731" w14:textId="4E7D6A0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751EE897" w14:textId="0019871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3DCDE83C" w14:textId="6E6164C9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F53178C" w14:textId="4349A62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1BB0FDA" w14:textId="7B7774B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05C0EAA" w14:textId="0AF28AE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36AB5BE3" w14:textId="15C7A06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66F0DBEB" w14:textId="724ED48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131B903" w14:textId="553D5E2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2B937E7C" w14:textId="5B80BC8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4681F15" w14:textId="74CD7D0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397D3FC5" w14:textId="36D8559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15044BED" w14:textId="24581DC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22202A" w:rsidRPr="00975EEE" w14:paraId="5FB6062E" w14:textId="77777777" w:rsidTr="00854CE2">
        <w:tc>
          <w:tcPr>
            <w:tcW w:w="1255" w:type="dxa"/>
            <w:vAlign w:val="center"/>
          </w:tcPr>
          <w:p w14:paraId="43BA00A5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51B79162" w14:textId="3C5A571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630" w:type="dxa"/>
            <w:vAlign w:val="center"/>
          </w:tcPr>
          <w:p w14:paraId="0A513578" w14:textId="70CC6D3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5" w:type="dxa"/>
            <w:vAlign w:val="center"/>
          </w:tcPr>
          <w:p w14:paraId="687D0067" w14:textId="6D87B37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 0.15)</w:t>
            </w:r>
          </w:p>
        </w:tc>
        <w:tc>
          <w:tcPr>
            <w:tcW w:w="630" w:type="dxa"/>
            <w:vAlign w:val="center"/>
          </w:tcPr>
          <w:p w14:paraId="1E855805" w14:textId="2964598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65" w:type="dxa"/>
            <w:vAlign w:val="center"/>
          </w:tcPr>
          <w:p w14:paraId="7C8E812B" w14:textId="09CB3D8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, 0.17)</w:t>
            </w:r>
          </w:p>
        </w:tc>
        <w:tc>
          <w:tcPr>
            <w:tcW w:w="630" w:type="dxa"/>
            <w:vAlign w:val="center"/>
          </w:tcPr>
          <w:p w14:paraId="01FE4829" w14:textId="30C56ED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vAlign w:val="center"/>
          </w:tcPr>
          <w:p w14:paraId="1322F1FD" w14:textId="213915C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3, 0.16)</w:t>
            </w:r>
          </w:p>
        </w:tc>
        <w:tc>
          <w:tcPr>
            <w:tcW w:w="630" w:type="dxa"/>
            <w:vAlign w:val="center"/>
          </w:tcPr>
          <w:p w14:paraId="3EAA2704" w14:textId="26624DA4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20A7A676" w14:textId="2449507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, 0.25)</w:t>
            </w:r>
          </w:p>
        </w:tc>
        <w:tc>
          <w:tcPr>
            <w:tcW w:w="720" w:type="dxa"/>
            <w:vAlign w:val="center"/>
          </w:tcPr>
          <w:p w14:paraId="5AA9C6D2" w14:textId="2E51965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vAlign w:val="center"/>
          </w:tcPr>
          <w:p w14:paraId="3E3D4AD8" w14:textId="0B0287B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, 0.23)</w:t>
            </w:r>
          </w:p>
        </w:tc>
        <w:tc>
          <w:tcPr>
            <w:tcW w:w="720" w:type="dxa"/>
            <w:vAlign w:val="center"/>
          </w:tcPr>
          <w:p w14:paraId="506D112A" w14:textId="0A435F2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70" w:type="dxa"/>
            <w:vAlign w:val="center"/>
          </w:tcPr>
          <w:p w14:paraId="03386A27" w14:textId="55A5FF5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11)</w:t>
            </w:r>
          </w:p>
        </w:tc>
        <w:tc>
          <w:tcPr>
            <w:tcW w:w="630" w:type="dxa"/>
            <w:vAlign w:val="center"/>
          </w:tcPr>
          <w:p w14:paraId="264D113E" w14:textId="637C382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60" w:type="dxa"/>
            <w:vAlign w:val="center"/>
          </w:tcPr>
          <w:p w14:paraId="759B3E68" w14:textId="2F834BF2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5, 0.13)</w:t>
            </w:r>
          </w:p>
        </w:tc>
      </w:tr>
      <w:tr w:rsidR="0022202A" w:rsidRPr="00975EEE" w14:paraId="6B083E29" w14:textId="77777777" w:rsidTr="00854CE2">
        <w:tc>
          <w:tcPr>
            <w:tcW w:w="1255" w:type="dxa"/>
            <w:vAlign w:val="center"/>
          </w:tcPr>
          <w:p w14:paraId="6517E9DA" w14:textId="77777777" w:rsidR="0022202A" w:rsidRPr="00975EEE" w:rsidRDefault="0022202A" w:rsidP="0022202A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Store Bought Food</w:t>
            </w:r>
          </w:p>
        </w:tc>
        <w:tc>
          <w:tcPr>
            <w:tcW w:w="540" w:type="dxa"/>
            <w:vAlign w:val="center"/>
          </w:tcPr>
          <w:p w14:paraId="6173338C" w14:textId="09FCFB9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B8D7C85" w14:textId="494D2A4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1DEEBB0F" w14:textId="305B856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6A8ADF86" w14:textId="5504215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6CAE16E8" w14:textId="1A7FAA0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6DB1AC74" w14:textId="26054292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431C6D1" w14:textId="32D79542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4A51054" w14:textId="2BA0AE7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1B70162C" w14:textId="4E50C3E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360F5D8B" w14:textId="7B1C483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068462E2" w14:textId="070B920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1FD23339" w14:textId="5C423BF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E03D13F" w14:textId="74047BB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537F38EC" w14:textId="5B054E9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52B7AA2C" w14:textId="75A4E23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22202A" w:rsidRPr="00975EEE" w14:paraId="276742BB" w14:textId="77777777" w:rsidTr="00854CE2">
        <w:tc>
          <w:tcPr>
            <w:tcW w:w="1255" w:type="dxa"/>
            <w:vAlign w:val="center"/>
          </w:tcPr>
          <w:p w14:paraId="3645A57A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28EA1974" w14:textId="421A000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630" w:type="dxa"/>
            <w:vAlign w:val="center"/>
          </w:tcPr>
          <w:p w14:paraId="37DF52B4" w14:textId="7A7F380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0D749BE2" w14:textId="7D951C3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D8CF46F" w14:textId="2EAB64F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338A1D2B" w14:textId="004DA3C4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548DC21A" w14:textId="1385E3F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D5C4439" w14:textId="128820A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37B22450" w14:textId="0B79084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827D03A" w14:textId="3D3F79F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3A6C1FA1" w14:textId="61ED7F1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106462B" w14:textId="6F3174D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48BEC1ED" w14:textId="6B0B837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92286ED" w14:textId="33BF072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C9F062B" w14:textId="5187B01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1BBC71D2" w14:textId="5D7A9D0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22202A" w:rsidRPr="00975EEE" w14:paraId="2C4C95B6" w14:textId="77777777" w:rsidTr="00854CE2">
        <w:tc>
          <w:tcPr>
            <w:tcW w:w="1255" w:type="dxa"/>
            <w:vAlign w:val="center"/>
          </w:tcPr>
          <w:p w14:paraId="3F77D7AD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7399D638" w14:textId="5C684252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30" w:type="dxa"/>
            <w:vAlign w:val="center"/>
          </w:tcPr>
          <w:p w14:paraId="6FBC2265" w14:textId="26C523A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265" w:type="dxa"/>
            <w:vAlign w:val="center"/>
          </w:tcPr>
          <w:p w14:paraId="1F8066DE" w14:textId="73F470D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5, 0.06)</w:t>
            </w:r>
          </w:p>
        </w:tc>
        <w:tc>
          <w:tcPr>
            <w:tcW w:w="630" w:type="dxa"/>
            <w:vAlign w:val="center"/>
          </w:tcPr>
          <w:p w14:paraId="1BF714F6" w14:textId="3D903A9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65" w:type="dxa"/>
            <w:vAlign w:val="center"/>
          </w:tcPr>
          <w:p w14:paraId="70EBF1B0" w14:textId="6125A3E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, 0.13)</w:t>
            </w:r>
          </w:p>
        </w:tc>
        <w:tc>
          <w:tcPr>
            <w:tcW w:w="630" w:type="dxa"/>
            <w:vAlign w:val="center"/>
          </w:tcPr>
          <w:p w14:paraId="26A3E25A" w14:textId="0B5A566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70" w:type="dxa"/>
            <w:vAlign w:val="center"/>
          </w:tcPr>
          <w:p w14:paraId="782F6272" w14:textId="23B27BA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3, 0.08)</w:t>
            </w:r>
          </w:p>
        </w:tc>
        <w:tc>
          <w:tcPr>
            <w:tcW w:w="630" w:type="dxa"/>
            <w:vAlign w:val="center"/>
          </w:tcPr>
          <w:p w14:paraId="4CE0A1C1" w14:textId="4735C67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vAlign w:val="center"/>
          </w:tcPr>
          <w:p w14:paraId="60AA4A25" w14:textId="750C0B7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, 0.14)</w:t>
            </w:r>
          </w:p>
        </w:tc>
        <w:tc>
          <w:tcPr>
            <w:tcW w:w="720" w:type="dxa"/>
            <w:vAlign w:val="center"/>
          </w:tcPr>
          <w:p w14:paraId="7FEB4FE5" w14:textId="575B392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0164F7F6" w14:textId="61ABCB0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, 0.25)</w:t>
            </w:r>
          </w:p>
        </w:tc>
        <w:tc>
          <w:tcPr>
            <w:tcW w:w="720" w:type="dxa"/>
            <w:vAlign w:val="center"/>
          </w:tcPr>
          <w:p w14:paraId="19893DE9" w14:textId="42815EE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70" w:type="dxa"/>
            <w:vAlign w:val="center"/>
          </w:tcPr>
          <w:p w14:paraId="4118C732" w14:textId="782346B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, 0.12)</w:t>
            </w:r>
          </w:p>
        </w:tc>
        <w:tc>
          <w:tcPr>
            <w:tcW w:w="630" w:type="dxa"/>
            <w:vAlign w:val="center"/>
          </w:tcPr>
          <w:p w14:paraId="6E9EAD4E" w14:textId="43E7AE8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260" w:type="dxa"/>
            <w:vAlign w:val="center"/>
          </w:tcPr>
          <w:p w14:paraId="586B6D4A" w14:textId="2A1F2A5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3, -0.03)</w:t>
            </w:r>
          </w:p>
        </w:tc>
      </w:tr>
      <w:tr w:rsidR="0022202A" w:rsidRPr="00975EEE" w14:paraId="49E69D14" w14:textId="77777777" w:rsidTr="00854CE2">
        <w:tc>
          <w:tcPr>
            <w:tcW w:w="1255" w:type="dxa"/>
            <w:vAlign w:val="center"/>
          </w:tcPr>
          <w:p w14:paraId="11183B31" w14:textId="77777777" w:rsidR="0022202A" w:rsidRPr="00975EEE" w:rsidRDefault="0022202A" w:rsidP="0022202A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French Fries</w:t>
            </w:r>
          </w:p>
        </w:tc>
        <w:tc>
          <w:tcPr>
            <w:tcW w:w="540" w:type="dxa"/>
            <w:vAlign w:val="center"/>
          </w:tcPr>
          <w:p w14:paraId="69A372A2" w14:textId="0398C48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3E7194A8" w14:textId="16B8A80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2660C8C6" w14:textId="4513738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6A03224D" w14:textId="7C0CC6D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1547E407" w14:textId="11358A6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203A448" w14:textId="113F5AC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0C2196C" w14:textId="468AC10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1563814" w14:textId="6A1FAEB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33B21AB4" w14:textId="5C7E730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52B73126" w14:textId="1697D6A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58E55CC3" w14:textId="5A12B71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72249C7F" w14:textId="7C5CE984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0194B76A" w14:textId="137763B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14D19FA" w14:textId="08A909E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45EA55B3" w14:textId="57EDADC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22202A" w:rsidRPr="00975EEE" w14:paraId="6EC4F5D5" w14:textId="77777777" w:rsidTr="00854CE2">
        <w:tc>
          <w:tcPr>
            <w:tcW w:w="1255" w:type="dxa"/>
            <w:vAlign w:val="center"/>
          </w:tcPr>
          <w:p w14:paraId="2F24D512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330ECDFC" w14:textId="1643F17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630" w:type="dxa"/>
            <w:vAlign w:val="center"/>
          </w:tcPr>
          <w:p w14:paraId="5A010A19" w14:textId="4793198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74ED3AD8" w14:textId="71472BD4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BF76189" w14:textId="4E0BC9A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6C65A25A" w14:textId="354471B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21251E1" w14:textId="541C655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3DBEFE4" w14:textId="60678F3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078EDECA" w14:textId="7A0FB77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F05A083" w14:textId="47FF68D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65EB6CBF" w14:textId="1B06887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13B7CD35" w14:textId="64AEA714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0D481A5C" w14:textId="66393992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2228066D" w14:textId="3C628AE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748B569E" w14:textId="54304A0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2086CF21" w14:textId="5B94410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22202A" w:rsidRPr="00975EEE" w14:paraId="6CE06BB2" w14:textId="77777777" w:rsidTr="00854CE2">
        <w:tc>
          <w:tcPr>
            <w:tcW w:w="1255" w:type="dxa"/>
            <w:vAlign w:val="center"/>
          </w:tcPr>
          <w:p w14:paraId="1517EC36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51CD8299" w14:textId="52695169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30" w:type="dxa"/>
            <w:vAlign w:val="center"/>
          </w:tcPr>
          <w:p w14:paraId="5417FD26" w14:textId="2D650A7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5" w:type="dxa"/>
            <w:vAlign w:val="center"/>
          </w:tcPr>
          <w:p w14:paraId="37578547" w14:textId="184FC24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, 0.12)</w:t>
            </w:r>
          </w:p>
        </w:tc>
        <w:tc>
          <w:tcPr>
            <w:tcW w:w="630" w:type="dxa"/>
            <w:vAlign w:val="center"/>
          </w:tcPr>
          <w:p w14:paraId="33A0D2E7" w14:textId="1DCAABE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5" w:type="dxa"/>
            <w:vAlign w:val="center"/>
          </w:tcPr>
          <w:p w14:paraId="3BC7C727" w14:textId="0332A36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 0.14)</w:t>
            </w:r>
          </w:p>
        </w:tc>
        <w:tc>
          <w:tcPr>
            <w:tcW w:w="630" w:type="dxa"/>
            <w:vAlign w:val="center"/>
          </w:tcPr>
          <w:p w14:paraId="7A2FF7D5" w14:textId="7FEF2DE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70" w:type="dxa"/>
            <w:vAlign w:val="center"/>
          </w:tcPr>
          <w:p w14:paraId="1D43B053" w14:textId="15C1558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6, 0.02)</w:t>
            </w:r>
          </w:p>
        </w:tc>
        <w:tc>
          <w:tcPr>
            <w:tcW w:w="630" w:type="dxa"/>
            <w:vAlign w:val="center"/>
          </w:tcPr>
          <w:p w14:paraId="48D02310" w14:textId="2C64E02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70" w:type="dxa"/>
            <w:vAlign w:val="center"/>
          </w:tcPr>
          <w:p w14:paraId="73DDFE84" w14:textId="34F759C2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1)</w:t>
            </w:r>
          </w:p>
        </w:tc>
        <w:tc>
          <w:tcPr>
            <w:tcW w:w="720" w:type="dxa"/>
            <w:vAlign w:val="center"/>
          </w:tcPr>
          <w:p w14:paraId="267A08C3" w14:textId="1B4CA6A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14:paraId="32AEEF97" w14:textId="66A1F5D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 0.17)</w:t>
            </w:r>
          </w:p>
        </w:tc>
        <w:tc>
          <w:tcPr>
            <w:tcW w:w="720" w:type="dxa"/>
            <w:vAlign w:val="center"/>
          </w:tcPr>
          <w:p w14:paraId="7C2A4A05" w14:textId="2B788DB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vAlign w:val="center"/>
          </w:tcPr>
          <w:p w14:paraId="7D669DAB" w14:textId="4AE1D41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9, 0.13)</w:t>
            </w:r>
          </w:p>
        </w:tc>
        <w:tc>
          <w:tcPr>
            <w:tcW w:w="630" w:type="dxa"/>
            <w:vAlign w:val="center"/>
          </w:tcPr>
          <w:p w14:paraId="64BBB310" w14:textId="6190D2D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0" w:type="dxa"/>
            <w:vAlign w:val="center"/>
          </w:tcPr>
          <w:p w14:paraId="0FD15617" w14:textId="0BF53549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2)</w:t>
            </w:r>
          </w:p>
        </w:tc>
      </w:tr>
      <w:tr w:rsidR="0022202A" w:rsidRPr="00975EEE" w14:paraId="28AB0D92" w14:textId="77777777" w:rsidTr="00854CE2">
        <w:tc>
          <w:tcPr>
            <w:tcW w:w="1255" w:type="dxa"/>
            <w:vAlign w:val="center"/>
          </w:tcPr>
          <w:p w14:paraId="78908678" w14:textId="77777777" w:rsidR="0022202A" w:rsidRPr="00975EEE" w:rsidRDefault="0022202A" w:rsidP="0022202A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Popcorn</w:t>
            </w:r>
          </w:p>
        </w:tc>
        <w:tc>
          <w:tcPr>
            <w:tcW w:w="540" w:type="dxa"/>
            <w:vAlign w:val="center"/>
          </w:tcPr>
          <w:p w14:paraId="5B839EB5" w14:textId="46DD4DC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636C5BFF" w14:textId="32FE7EC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4F122219" w14:textId="68534354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5B2F878" w14:textId="48B27284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3DF2CFD6" w14:textId="00E0073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71C2015" w14:textId="34FB0F0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7D078936" w14:textId="1E7D855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527D6AD" w14:textId="103B466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046380A5" w14:textId="4D09094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784AEC97" w14:textId="6E61E4A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D6354F7" w14:textId="3C8E559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16BF682B" w14:textId="54914C3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480BE468" w14:textId="6524E09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B4638C2" w14:textId="5909E75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1FFC2F30" w14:textId="6BFBF84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22202A" w:rsidRPr="00975EEE" w14:paraId="11E28A30" w14:textId="77777777" w:rsidTr="00854CE2">
        <w:tc>
          <w:tcPr>
            <w:tcW w:w="1255" w:type="dxa"/>
            <w:vAlign w:val="center"/>
          </w:tcPr>
          <w:p w14:paraId="4534584E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month</w:t>
            </w:r>
          </w:p>
        </w:tc>
        <w:tc>
          <w:tcPr>
            <w:tcW w:w="540" w:type="dxa"/>
            <w:vAlign w:val="center"/>
          </w:tcPr>
          <w:p w14:paraId="042C8002" w14:textId="5D4AEAF2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630" w:type="dxa"/>
            <w:vAlign w:val="center"/>
          </w:tcPr>
          <w:p w14:paraId="3A376DC5" w14:textId="1E24224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7B7AFC60" w14:textId="6B44BC6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3830D89A" w14:textId="2D81FB5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44F24ACF" w14:textId="6E92EB3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E2CD040" w14:textId="5070709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383DF40D" w14:textId="049BDD26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3BC87788" w14:textId="6EB6C309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149E69F6" w14:textId="746517F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1C53B5C5" w14:textId="3B76DAE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52711145" w14:textId="59B971B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56B06193" w14:textId="52C91D88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79C389E" w14:textId="087EBCF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F34D4AC" w14:textId="3C716EB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38CFAB11" w14:textId="66B0A2DD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22202A" w:rsidRPr="00975EEE" w14:paraId="19DE943F" w14:textId="77777777" w:rsidTr="00854CE2"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ADC1334" w14:textId="77777777" w:rsidR="0022202A" w:rsidRPr="00975EEE" w:rsidRDefault="0022202A" w:rsidP="0022202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month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7D97B79" w14:textId="46FC08B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D6292AB" w14:textId="4DE64957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29A18F6D" w14:textId="16985CAF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, 0.0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6081241" w14:textId="1556FA22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14:paraId="6EB1104B" w14:textId="44C6B55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3, 0.03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9CAEE6E" w14:textId="6A7FA63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929BC11" w14:textId="3E175FCC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, 0.15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120A44D" w14:textId="65556DE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C4C0CCC" w14:textId="1966AEB5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1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C939419" w14:textId="3A4D4FFA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A56072" w14:textId="43020E60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6, 0.0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771B553" w14:textId="0124A31B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0462F08" w14:textId="759205F1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9, 0.09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F8725BC" w14:textId="2164F053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EBFA9B6" w14:textId="3864532E" w:rsidR="0022202A" w:rsidRPr="00975EEE" w:rsidRDefault="0022202A" w:rsidP="0022202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3, -0.01)</w:t>
            </w:r>
          </w:p>
        </w:tc>
      </w:tr>
      <w:tr w:rsidR="00911AA1" w:rsidRPr="00975EEE" w14:paraId="499E13CE" w14:textId="77777777" w:rsidTr="00854CE2">
        <w:tc>
          <w:tcPr>
            <w:tcW w:w="1475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9E25F" w14:textId="77777777" w:rsidR="00911AA1" w:rsidRPr="00975EEE" w:rsidRDefault="00911AA1" w:rsidP="00854C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iry Products</w:t>
            </w:r>
          </w:p>
        </w:tc>
      </w:tr>
      <w:tr w:rsidR="00911AA1" w:rsidRPr="00975EEE" w14:paraId="232A4520" w14:textId="77777777" w:rsidTr="00854CE2">
        <w:trPr>
          <w:trHeight w:val="46"/>
        </w:trPr>
        <w:tc>
          <w:tcPr>
            <w:tcW w:w="1255" w:type="dxa"/>
            <w:tcBorders>
              <w:top w:val="single" w:sz="4" w:space="0" w:color="auto"/>
              <w:bottom w:val="nil"/>
            </w:tcBorders>
            <w:vAlign w:val="center"/>
          </w:tcPr>
          <w:p w14:paraId="506A8FA4" w14:textId="77777777" w:rsidR="00911AA1" w:rsidRPr="00975EEE" w:rsidRDefault="00911AA1" w:rsidP="00854CE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Dairy Milk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vAlign w:val="center"/>
          </w:tcPr>
          <w:p w14:paraId="23155D33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05A5201C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center"/>
          </w:tcPr>
          <w:p w14:paraId="2ACD7697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274B3CF9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  <w:vAlign w:val="center"/>
          </w:tcPr>
          <w:p w14:paraId="0C6EE631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15818F17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265B1C0E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10500F7E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6A6F1669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42BB987B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1D57476" w14:textId="77777777" w:rsidR="00911AA1" w:rsidRPr="00975EEE" w:rsidRDefault="00911AA1" w:rsidP="00854CE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14:paraId="64E19B2C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E0ACBB0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vAlign w:val="center"/>
          </w:tcPr>
          <w:p w14:paraId="3F34FD93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6EF0B3AF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975EEE" w:rsidRPr="00975EEE" w14:paraId="04F89222" w14:textId="77777777" w:rsidTr="00854CE2">
        <w:trPr>
          <w:trHeight w:val="56"/>
        </w:trPr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7AA9C8A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574431A6" w14:textId="103D7B4E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E318D23" w14:textId="21B0070D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E005DC4" w14:textId="790B3B89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F1A1153" w14:textId="2FB9FE31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617975C" w14:textId="0D597CBD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2168826" w14:textId="37363303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57210F2" w14:textId="354FDBB9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400C00C" w14:textId="6849F809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BD465AD" w14:textId="78BD5BBD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E4D651A" w14:textId="01FD500B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A2C8CAE" w14:textId="6DF4596F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A1DE12C" w14:textId="356449CE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7545FC0" w14:textId="63703D9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AEA31E0" w14:textId="287A8C7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5883224" w14:textId="006A9C4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75EEE" w:rsidRPr="00975EEE" w14:paraId="211A1129" w14:textId="77777777" w:rsidTr="00854CE2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4F0AC9FD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BF3CC1E" w14:textId="3EF7F15A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2EA999B" w14:textId="48F2E9D4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7D1388C6" w14:textId="2A014594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, 0.3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1732058" w14:textId="3D131775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8ACD005" w14:textId="2077B135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, 0.25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8B539FD" w14:textId="53AD15AF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B7E8782" w14:textId="3225AD5F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27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02175F1" w14:textId="13756623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B69829" w14:textId="19DC0597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1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DF82F3D" w14:textId="5217F44E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53928E7" w14:textId="7C04445A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, 0.2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CE2F56B" w14:textId="63F807A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9EDD8FE" w14:textId="3D4A48D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3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4AA8148" w14:textId="14F9FF6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C2E8E67" w14:textId="55C6C67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, 0.39)</w:t>
            </w:r>
          </w:p>
        </w:tc>
      </w:tr>
      <w:tr w:rsidR="00975EEE" w:rsidRPr="00975EEE" w14:paraId="3E0D75DC" w14:textId="77777777" w:rsidTr="00854CE2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0112299" w14:textId="77777777" w:rsidR="00975EEE" w:rsidRPr="00975EEE" w:rsidRDefault="00975EEE" w:rsidP="00975E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2C68ECBF" w14:textId="0DD71742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04F38D3" w14:textId="0FA40650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0A43CB2D" w14:textId="2292DB8B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5D62CA0" w14:textId="2AD5FF98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47AE791" w14:textId="6EBB2CAD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A127FAA" w14:textId="6A78E456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2B87C5F" w14:textId="3ADC9461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A87F34C" w14:textId="28CF202A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C8D7995" w14:textId="2D11A87A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3A7E3434" w14:textId="4ABF1FBD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6A57806" w14:textId="213176FF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4FA3C71" w14:textId="65D847C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EEDB914" w14:textId="35466C9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0E22209" w14:textId="45B8983D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E409127" w14:textId="55B5259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975EEE" w:rsidRPr="00975EEE" w14:paraId="04504A03" w14:textId="77777777" w:rsidTr="00854CE2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56F59F5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BDAC819" w14:textId="76FD2AFA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33B347B" w14:textId="69669D99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215944E0" w14:textId="20B8DC43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8B41851" w14:textId="1DADED79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015DE8D" w14:textId="347C01EA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2079C44" w14:textId="3B351E9C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902BCC4" w14:textId="7FE42A8C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910596F" w14:textId="19791329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343D3F0" w14:textId="54E0C045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C266525" w14:textId="01AEC63E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80316CE" w14:textId="28F7F571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98EB8ED" w14:textId="69BFD74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35918A4" w14:textId="7FB1DDFB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C131C6D" w14:textId="216FEBFF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4365B11" w14:textId="5DBD5CD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75EEE" w:rsidRPr="00975EEE" w14:paraId="264B1841" w14:textId="77777777" w:rsidTr="00854CE2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1733F65C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F7EF3C6" w14:textId="6EE6BC78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45AD04B" w14:textId="24D94866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2AF58D29" w14:textId="3EBB2DD2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41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935356A" w14:textId="14624860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94EDCFA" w14:textId="197F409A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, 0.28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18048DF" w14:textId="6F4141EE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1787C24" w14:textId="358B3814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, 0.2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63F1E7C" w14:textId="4D3CEFA2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E8157BC" w14:textId="35C1E827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8, 0.2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30F9539" w14:textId="4B8FBD61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7DC81F4" w14:textId="64610E19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2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17223BE" w14:textId="659DF2AC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2D1E90C" w14:textId="7773A08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, 0.3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9E62D9B" w14:textId="449EAD3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E7053C9" w14:textId="166726E4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, 0.39)</w:t>
            </w:r>
          </w:p>
        </w:tc>
      </w:tr>
      <w:tr w:rsidR="00975EEE" w:rsidRPr="00975EEE" w14:paraId="1205C579" w14:textId="77777777" w:rsidTr="00854CE2"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29EE49B9" w14:textId="77777777" w:rsidR="00975EEE" w:rsidRPr="00975EEE" w:rsidRDefault="00975EEE" w:rsidP="00975EE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358F00B5" w14:textId="2DD9B70B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A1AEE51" w14:textId="144FEE1A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06357165" w14:textId="596E0B66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B4BEC9C" w14:textId="41DE107D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AC0EA00" w14:textId="7F2B5C41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5DDC6DD" w14:textId="38F33168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7822BCFC" w14:textId="64BB29F6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67B9124B" w14:textId="6AF3F2E3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1FFC61A" w14:textId="2BB9DCB0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C5F9AC8" w14:textId="7A66C971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C19B22" w14:textId="544AF7A0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0695533" w14:textId="29E13D8C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3F643F1" w14:textId="4102DED4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9995A27" w14:textId="0E4BB67F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B247E16" w14:textId="09A4EC6C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975EEE" w:rsidRPr="00975EEE" w14:paraId="4266B8AC" w14:textId="77777777" w:rsidTr="00854CE2">
        <w:trPr>
          <w:trHeight w:val="74"/>
        </w:trPr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02755E45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14:paraId="6BAE3017" w14:textId="6DB82B7B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477D6F3" w14:textId="4D690F4F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tcBorders>
              <w:top w:val="nil"/>
              <w:bottom w:val="nil"/>
            </w:tcBorders>
            <w:vAlign w:val="center"/>
          </w:tcPr>
          <w:p w14:paraId="547DE4BE" w14:textId="527D2CD4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7CBD3D43" w14:textId="3D7F2971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2E4374B" w14:textId="5265A965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829E6C8" w14:textId="7B45B1A2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A87326B" w14:textId="3BBC89F0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FA60057" w14:textId="145406E9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5E67CD1D" w14:textId="7699CA3E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F34C4A0" w14:textId="5B0A8D77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66807F7" w14:textId="3EE1EDFD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0066067" w14:textId="262B42FC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FAD28CF" w14:textId="64B57A7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51035B6C" w14:textId="170EAD4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8D7305B" w14:textId="291924B4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75EEE" w:rsidRPr="00975EEE" w14:paraId="532CD20C" w14:textId="77777777" w:rsidTr="00854CE2">
        <w:tc>
          <w:tcPr>
            <w:tcW w:w="1255" w:type="dxa"/>
            <w:tcBorders>
              <w:top w:val="nil"/>
              <w:bottom w:val="single" w:sz="4" w:space="0" w:color="auto"/>
            </w:tcBorders>
            <w:vAlign w:val="center"/>
          </w:tcPr>
          <w:p w14:paraId="79C77F5D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14:paraId="756E0DAA" w14:textId="272DA6C5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1A0F2EC4" w14:textId="1D63A0AC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vAlign w:val="center"/>
          </w:tcPr>
          <w:p w14:paraId="5381E05B" w14:textId="12179671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3888E404" w14:textId="21205D43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76A048F0" w14:textId="71A69772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8, 0.13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7E1B1712" w14:textId="4B04A037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050FF5A" w14:textId="0B834AA1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, 0.21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6E611C99" w14:textId="04F0B62C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E9311FF" w14:textId="21895D06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, 0.2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0B261338" w14:textId="7C73E1FE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4EBC0BEE" w14:textId="04B1BA5F" w:rsidR="00975EEE" w:rsidRPr="00975EEE" w:rsidRDefault="00975EEE" w:rsidP="00975EE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8, 0.16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1F229955" w14:textId="2127F48F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D610CA0" w14:textId="14DDD6D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, 0.18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5F2E192F" w14:textId="44A1C69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6890FB9" w14:textId="0D4B4C7F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1, 0.18)</w:t>
            </w:r>
          </w:p>
        </w:tc>
      </w:tr>
      <w:tr w:rsidR="00911AA1" w:rsidRPr="00975EEE" w14:paraId="2DB6182D" w14:textId="77777777" w:rsidTr="00854CE2">
        <w:tc>
          <w:tcPr>
            <w:tcW w:w="14755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E5C8" w14:textId="77777777" w:rsidR="00911AA1" w:rsidRPr="00975EEE" w:rsidRDefault="00911AA1" w:rsidP="00854CE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ts</w:t>
            </w:r>
          </w:p>
        </w:tc>
      </w:tr>
      <w:tr w:rsidR="00911AA1" w:rsidRPr="00975EEE" w14:paraId="24E0DFBF" w14:textId="77777777" w:rsidTr="00854CE2"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3DCA4D31" w14:textId="77777777" w:rsidR="00911AA1" w:rsidRPr="00975EEE" w:rsidRDefault="00911AA1" w:rsidP="00854CE2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5001849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FB066EF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6D69C46D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DA16F21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0530FD43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370B6A0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61AF64F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3681AE6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BDCE078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39C192F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67F05C1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20C833E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513E253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6DE6D48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E1348E8" w14:textId="77777777" w:rsidR="00911AA1" w:rsidRPr="00975EEE" w:rsidRDefault="00911AA1" w:rsidP="00854C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975EEE" w:rsidRPr="00975EEE" w14:paraId="68967493" w14:textId="77777777" w:rsidTr="00854CE2">
        <w:trPr>
          <w:trHeight w:val="387"/>
        </w:trPr>
        <w:tc>
          <w:tcPr>
            <w:tcW w:w="1255" w:type="dxa"/>
            <w:vAlign w:val="center"/>
          </w:tcPr>
          <w:p w14:paraId="61F478B4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7AC774D1" w14:textId="78A791F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0" w:type="dxa"/>
            <w:vAlign w:val="center"/>
          </w:tcPr>
          <w:p w14:paraId="50D9778D" w14:textId="4F97EEE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41CC3F5A" w14:textId="12B4C7B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53A74572" w14:textId="217794E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532019E1" w14:textId="0397F46E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18DA30F" w14:textId="35323A2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1B53385" w14:textId="62ED1D4A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F862A38" w14:textId="5B3A6B9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90E62F6" w14:textId="6B3D9E3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37F76630" w14:textId="4A05D85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29180BCB" w14:textId="5D48664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1A8921BF" w14:textId="02FF165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19E05C4E" w14:textId="0F08888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4F41CD7D" w14:textId="479A090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2A75143F" w14:textId="7B582CFF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75EEE" w:rsidRPr="00975EEE" w14:paraId="379AD3B8" w14:textId="77777777" w:rsidTr="00854CE2">
        <w:tc>
          <w:tcPr>
            <w:tcW w:w="1255" w:type="dxa"/>
            <w:vAlign w:val="center"/>
          </w:tcPr>
          <w:p w14:paraId="6F031460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64319312" w14:textId="3C5DBED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630" w:type="dxa"/>
            <w:vAlign w:val="center"/>
          </w:tcPr>
          <w:p w14:paraId="5CE3FE77" w14:textId="736F53BC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5" w:type="dxa"/>
            <w:vAlign w:val="center"/>
          </w:tcPr>
          <w:p w14:paraId="31A60EC5" w14:textId="10EC496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33)</w:t>
            </w:r>
          </w:p>
        </w:tc>
        <w:tc>
          <w:tcPr>
            <w:tcW w:w="630" w:type="dxa"/>
            <w:vAlign w:val="center"/>
          </w:tcPr>
          <w:p w14:paraId="4A9178DA" w14:textId="7788CE4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65" w:type="dxa"/>
            <w:vAlign w:val="center"/>
          </w:tcPr>
          <w:p w14:paraId="49D62281" w14:textId="565DEA48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, 0.38)</w:t>
            </w:r>
          </w:p>
        </w:tc>
        <w:tc>
          <w:tcPr>
            <w:tcW w:w="630" w:type="dxa"/>
            <w:vAlign w:val="center"/>
          </w:tcPr>
          <w:p w14:paraId="36F68A80" w14:textId="3D89922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70" w:type="dxa"/>
            <w:vAlign w:val="center"/>
          </w:tcPr>
          <w:p w14:paraId="2B2C2FF6" w14:textId="61B895B8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2, 0.15)</w:t>
            </w:r>
          </w:p>
        </w:tc>
        <w:tc>
          <w:tcPr>
            <w:tcW w:w="630" w:type="dxa"/>
            <w:vAlign w:val="center"/>
          </w:tcPr>
          <w:p w14:paraId="5938B394" w14:textId="35EBD6E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6F4E0BFB" w14:textId="33A0793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2, 0.18)</w:t>
            </w:r>
          </w:p>
        </w:tc>
        <w:tc>
          <w:tcPr>
            <w:tcW w:w="720" w:type="dxa"/>
            <w:vAlign w:val="center"/>
          </w:tcPr>
          <w:p w14:paraId="202E8682" w14:textId="3D889D3E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vAlign w:val="center"/>
          </w:tcPr>
          <w:p w14:paraId="33EAF97A" w14:textId="3D05192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, 0.27)</w:t>
            </w:r>
          </w:p>
        </w:tc>
        <w:tc>
          <w:tcPr>
            <w:tcW w:w="720" w:type="dxa"/>
            <w:vAlign w:val="center"/>
          </w:tcPr>
          <w:p w14:paraId="58718566" w14:textId="55699D9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0" w:type="dxa"/>
            <w:vAlign w:val="center"/>
          </w:tcPr>
          <w:p w14:paraId="16179038" w14:textId="4FCFD42B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, 0.49)</w:t>
            </w:r>
          </w:p>
        </w:tc>
        <w:tc>
          <w:tcPr>
            <w:tcW w:w="630" w:type="dxa"/>
            <w:vAlign w:val="center"/>
          </w:tcPr>
          <w:p w14:paraId="210478FB" w14:textId="00C3375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0" w:type="dxa"/>
            <w:vAlign w:val="center"/>
          </w:tcPr>
          <w:p w14:paraId="43A1F758" w14:textId="5C2EAC1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, 0.7)</w:t>
            </w:r>
          </w:p>
        </w:tc>
      </w:tr>
      <w:tr w:rsidR="00975EEE" w:rsidRPr="00975EEE" w14:paraId="3A7F4ED7" w14:textId="77777777" w:rsidTr="00854CE2">
        <w:tc>
          <w:tcPr>
            <w:tcW w:w="1255" w:type="dxa"/>
            <w:vAlign w:val="center"/>
          </w:tcPr>
          <w:p w14:paraId="49B91123" w14:textId="77777777" w:rsidR="00975EEE" w:rsidRPr="00975EEE" w:rsidRDefault="00975EEE" w:rsidP="00975EEE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Fish and Shellfish</w:t>
            </w:r>
          </w:p>
        </w:tc>
        <w:tc>
          <w:tcPr>
            <w:tcW w:w="540" w:type="dxa"/>
            <w:vAlign w:val="center"/>
          </w:tcPr>
          <w:p w14:paraId="5BD336A4" w14:textId="53C818A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50E423FE" w14:textId="3E65C52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5B45AF1F" w14:textId="614891BA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B5C2F07" w14:textId="6BF1B56E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3A84CF33" w14:textId="32CA1EAB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40D9F16" w14:textId="01548C7D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99CD460" w14:textId="239E465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08C485B" w14:textId="2E5630C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0C0B0F6" w14:textId="3B9941CB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5B51A867" w14:textId="07A1FD6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6B66BDB" w14:textId="6C82256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7F5494BC" w14:textId="730B4A7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6ADAEAE1" w14:textId="13339C35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6B7199DE" w14:textId="058CE3FF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0028DBA7" w14:textId="0913735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975EEE" w:rsidRPr="00975EEE" w14:paraId="246D9740" w14:textId="77777777" w:rsidTr="00854CE2">
        <w:tc>
          <w:tcPr>
            <w:tcW w:w="1255" w:type="dxa"/>
            <w:vAlign w:val="center"/>
          </w:tcPr>
          <w:p w14:paraId="41005849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4547CA00" w14:textId="380B676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30" w:type="dxa"/>
            <w:vAlign w:val="center"/>
          </w:tcPr>
          <w:p w14:paraId="6E1D47E6" w14:textId="2889FA2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745C43F4" w14:textId="504DDAE5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12A7DC28" w14:textId="0F075A9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4CB5AF64" w14:textId="282A3B5A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71166664" w14:textId="09FC6008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03630D15" w14:textId="31FCC04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09F990C2" w14:textId="017DCEE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463329CF" w14:textId="5276682D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33D7C10B" w14:textId="57E22FAB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7158A7A" w14:textId="1B4B9D2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106E4F1A" w14:textId="3DFC57EC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72DD57C2" w14:textId="14C5DB3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307C99F9" w14:textId="4A3BE7C8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372BBFE5" w14:textId="7737B91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75EEE" w:rsidRPr="00975EEE" w14:paraId="0049764F" w14:textId="77777777" w:rsidTr="00854CE2">
        <w:tc>
          <w:tcPr>
            <w:tcW w:w="1255" w:type="dxa"/>
            <w:vAlign w:val="center"/>
          </w:tcPr>
          <w:p w14:paraId="1B502AAC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6D81D9B4" w14:textId="55D3564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630" w:type="dxa"/>
            <w:vAlign w:val="center"/>
          </w:tcPr>
          <w:p w14:paraId="2989CAB3" w14:textId="27A21938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65" w:type="dxa"/>
            <w:vAlign w:val="center"/>
          </w:tcPr>
          <w:p w14:paraId="2631F5B1" w14:textId="10AE460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, 0.26)</w:t>
            </w:r>
          </w:p>
        </w:tc>
        <w:tc>
          <w:tcPr>
            <w:tcW w:w="630" w:type="dxa"/>
            <w:vAlign w:val="center"/>
          </w:tcPr>
          <w:p w14:paraId="65AB57C6" w14:textId="7733BAE4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65" w:type="dxa"/>
            <w:vAlign w:val="center"/>
          </w:tcPr>
          <w:p w14:paraId="795323EA" w14:textId="1695BCCF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, 0.32)</w:t>
            </w:r>
          </w:p>
        </w:tc>
        <w:tc>
          <w:tcPr>
            <w:tcW w:w="630" w:type="dxa"/>
            <w:vAlign w:val="center"/>
          </w:tcPr>
          <w:p w14:paraId="0595B1CF" w14:textId="486929D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vAlign w:val="center"/>
          </w:tcPr>
          <w:p w14:paraId="5AD317F5" w14:textId="0575F3BC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, 0.22)</w:t>
            </w:r>
          </w:p>
        </w:tc>
        <w:tc>
          <w:tcPr>
            <w:tcW w:w="630" w:type="dxa"/>
            <w:vAlign w:val="center"/>
          </w:tcPr>
          <w:p w14:paraId="6F4AEFF6" w14:textId="23876968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28E4A808" w14:textId="1CE37EAB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, 0.23)</w:t>
            </w:r>
          </w:p>
        </w:tc>
        <w:tc>
          <w:tcPr>
            <w:tcW w:w="720" w:type="dxa"/>
            <w:vAlign w:val="center"/>
          </w:tcPr>
          <w:p w14:paraId="670EF187" w14:textId="3ED86F1B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vAlign w:val="center"/>
          </w:tcPr>
          <w:p w14:paraId="4354B1D8" w14:textId="102B306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, 0.24)</w:t>
            </w:r>
          </w:p>
        </w:tc>
        <w:tc>
          <w:tcPr>
            <w:tcW w:w="720" w:type="dxa"/>
            <w:vAlign w:val="center"/>
          </w:tcPr>
          <w:p w14:paraId="2337713B" w14:textId="0576B435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70" w:type="dxa"/>
            <w:vAlign w:val="center"/>
          </w:tcPr>
          <w:p w14:paraId="20FF9C08" w14:textId="35EBFAB8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, 0.41)</w:t>
            </w:r>
          </w:p>
        </w:tc>
        <w:tc>
          <w:tcPr>
            <w:tcW w:w="630" w:type="dxa"/>
            <w:vAlign w:val="center"/>
          </w:tcPr>
          <w:p w14:paraId="0911B035" w14:textId="2FC3EA7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60" w:type="dxa"/>
            <w:vAlign w:val="center"/>
          </w:tcPr>
          <w:p w14:paraId="06A197CE" w14:textId="0A05B11E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3, 0.75)</w:t>
            </w:r>
          </w:p>
        </w:tc>
      </w:tr>
      <w:tr w:rsidR="00975EEE" w:rsidRPr="00975EEE" w14:paraId="057E6DF4" w14:textId="77777777" w:rsidTr="00854CE2">
        <w:tc>
          <w:tcPr>
            <w:tcW w:w="1255" w:type="dxa"/>
            <w:vAlign w:val="center"/>
          </w:tcPr>
          <w:p w14:paraId="1D4C5838" w14:textId="77777777" w:rsidR="00975EEE" w:rsidRPr="00975EEE" w:rsidRDefault="00975EEE" w:rsidP="00975EEE">
            <w:pP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540" w:type="dxa"/>
            <w:vAlign w:val="center"/>
          </w:tcPr>
          <w:p w14:paraId="14E11392" w14:textId="08C01A8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19B884E2" w14:textId="4CC5C305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5" w:type="dxa"/>
            <w:vAlign w:val="center"/>
          </w:tcPr>
          <w:p w14:paraId="56CE9875" w14:textId="59D76FD4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4EBBAFD9" w14:textId="09790DF8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65" w:type="dxa"/>
            <w:vAlign w:val="center"/>
          </w:tcPr>
          <w:p w14:paraId="1155EE87" w14:textId="0419A27D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28AC6A97" w14:textId="191422F4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7981E982" w14:textId="348DB23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07E82B72" w14:textId="5E7F2F5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70D77AC5" w14:textId="50476EC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158DC6EA" w14:textId="63ECD83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7B14AF7C" w14:textId="102F153D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720" w:type="dxa"/>
            <w:vAlign w:val="center"/>
          </w:tcPr>
          <w:p w14:paraId="639D15E4" w14:textId="38FE37CA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170" w:type="dxa"/>
            <w:vAlign w:val="center"/>
          </w:tcPr>
          <w:p w14:paraId="1C5DB0C2" w14:textId="0BAF1D2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630" w:type="dxa"/>
            <w:vAlign w:val="center"/>
          </w:tcPr>
          <w:p w14:paraId="5152CFA7" w14:textId="17688AFE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1260" w:type="dxa"/>
            <w:vAlign w:val="center"/>
          </w:tcPr>
          <w:p w14:paraId="70F516F3" w14:textId="20A8E38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 </w:t>
            </w:r>
          </w:p>
        </w:tc>
      </w:tr>
      <w:tr w:rsidR="00975EEE" w:rsidRPr="00975EEE" w14:paraId="681FAEFF" w14:textId="77777777" w:rsidTr="00911AA1">
        <w:trPr>
          <w:trHeight w:val="74"/>
        </w:trPr>
        <w:tc>
          <w:tcPr>
            <w:tcW w:w="1255" w:type="dxa"/>
            <w:vAlign w:val="center"/>
          </w:tcPr>
          <w:p w14:paraId="5E4CDEEA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&lt;1/week</w:t>
            </w:r>
          </w:p>
        </w:tc>
        <w:tc>
          <w:tcPr>
            <w:tcW w:w="540" w:type="dxa"/>
            <w:vAlign w:val="center"/>
          </w:tcPr>
          <w:p w14:paraId="46109677" w14:textId="38EA102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30" w:type="dxa"/>
            <w:vAlign w:val="center"/>
          </w:tcPr>
          <w:p w14:paraId="05693CCF" w14:textId="06797BFD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5" w:type="dxa"/>
            <w:vAlign w:val="center"/>
          </w:tcPr>
          <w:p w14:paraId="314E820E" w14:textId="7D963CA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2BE0170C" w14:textId="667B3C25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65" w:type="dxa"/>
            <w:vAlign w:val="center"/>
          </w:tcPr>
          <w:p w14:paraId="4EE0F788" w14:textId="20BF542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278503E2" w14:textId="3AFA13E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34F2C906" w14:textId="26DAB32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6116AF70" w14:textId="5F708F4B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3E5547BC" w14:textId="7C361E63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68ADCE49" w14:textId="794E9089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6ECFC24C" w14:textId="560BCDA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20" w:type="dxa"/>
            <w:vAlign w:val="center"/>
          </w:tcPr>
          <w:p w14:paraId="335DE083" w14:textId="57FDE956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170" w:type="dxa"/>
            <w:vAlign w:val="center"/>
          </w:tcPr>
          <w:p w14:paraId="337AC1A8" w14:textId="42ED5A5D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30" w:type="dxa"/>
            <w:vAlign w:val="center"/>
          </w:tcPr>
          <w:p w14:paraId="07640920" w14:textId="0A2C8C4E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  <w:vAlign w:val="center"/>
          </w:tcPr>
          <w:p w14:paraId="23BEC1DB" w14:textId="6A0F47E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975EEE" w:rsidRPr="00975EEE" w14:paraId="723B0611" w14:textId="77777777" w:rsidTr="00854CE2">
        <w:tc>
          <w:tcPr>
            <w:tcW w:w="1255" w:type="dxa"/>
            <w:vAlign w:val="center"/>
          </w:tcPr>
          <w:p w14:paraId="22894E92" w14:textId="77777777" w:rsidR="00975EEE" w:rsidRPr="00975EEE" w:rsidRDefault="00975EEE" w:rsidP="00975EE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975EEE">
              <w:rPr>
                <w:rFonts w:ascii="Times New Roman" w:eastAsia="Times New Roman" w:hAnsi="Times New Roman" w:cs="Times New Roman"/>
                <w:sz w:val="18"/>
                <w:szCs w:val="18"/>
              </w:rPr>
              <w:t>1/week</w:t>
            </w:r>
          </w:p>
        </w:tc>
        <w:tc>
          <w:tcPr>
            <w:tcW w:w="540" w:type="dxa"/>
            <w:vAlign w:val="center"/>
          </w:tcPr>
          <w:p w14:paraId="0897FA07" w14:textId="07A19ECD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630" w:type="dxa"/>
            <w:vAlign w:val="center"/>
          </w:tcPr>
          <w:p w14:paraId="495FA0DB" w14:textId="5E55C09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65" w:type="dxa"/>
            <w:vAlign w:val="center"/>
          </w:tcPr>
          <w:p w14:paraId="74AAC1E1" w14:textId="1AC946F5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, 0.23)</w:t>
            </w:r>
          </w:p>
        </w:tc>
        <w:tc>
          <w:tcPr>
            <w:tcW w:w="630" w:type="dxa"/>
            <w:vAlign w:val="center"/>
          </w:tcPr>
          <w:p w14:paraId="55DCCA26" w14:textId="670B0CB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65" w:type="dxa"/>
            <w:vAlign w:val="center"/>
          </w:tcPr>
          <w:p w14:paraId="124405EC" w14:textId="2DF2BD91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29)</w:t>
            </w:r>
          </w:p>
        </w:tc>
        <w:tc>
          <w:tcPr>
            <w:tcW w:w="630" w:type="dxa"/>
            <w:vAlign w:val="center"/>
          </w:tcPr>
          <w:p w14:paraId="56A3FAB6" w14:textId="2F16B88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6BD5F8FF" w14:textId="15B1EE15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, 0.11)</w:t>
            </w:r>
          </w:p>
        </w:tc>
        <w:tc>
          <w:tcPr>
            <w:tcW w:w="630" w:type="dxa"/>
            <w:vAlign w:val="center"/>
          </w:tcPr>
          <w:p w14:paraId="0ABE4986" w14:textId="4338BC9E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70" w:type="dxa"/>
            <w:vAlign w:val="center"/>
          </w:tcPr>
          <w:p w14:paraId="411748F6" w14:textId="72A8CE9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, 0.12)</w:t>
            </w:r>
          </w:p>
        </w:tc>
        <w:tc>
          <w:tcPr>
            <w:tcW w:w="720" w:type="dxa"/>
            <w:vAlign w:val="center"/>
          </w:tcPr>
          <w:p w14:paraId="3556D072" w14:textId="1DDC8F0E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vAlign w:val="center"/>
          </w:tcPr>
          <w:p w14:paraId="5E877F67" w14:textId="3168BF57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, 0.23)</w:t>
            </w:r>
          </w:p>
        </w:tc>
        <w:tc>
          <w:tcPr>
            <w:tcW w:w="720" w:type="dxa"/>
            <w:vAlign w:val="center"/>
          </w:tcPr>
          <w:p w14:paraId="0F2F7208" w14:textId="26B07EA0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70" w:type="dxa"/>
            <w:vAlign w:val="center"/>
          </w:tcPr>
          <w:p w14:paraId="2A3647B1" w14:textId="5BF6759F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, 0.26)</w:t>
            </w:r>
          </w:p>
        </w:tc>
        <w:tc>
          <w:tcPr>
            <w:tcW w:w="630" w:type="dxa"/>
            <w:vAlign w:val="center"/>
          </w:tcPr>
          <w:p w14:paraId="7F692046" w14:textId="67465244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60" w:type="dxa"/>
            <w:vAlign w:val="center"/>
          </w:tcPr>
          <w:p w14:paraId="7F080880" w14:textId="0FCEE362" w:rsidR="00975EEE" w:rsidRPr="00975EEE" w:rsidRDefault="00975EEE" w:rsidP="00975EE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, 0.36)</w:t>
            </w:r>
          </w:p>
        </w:tc>
      </w:tr>
    </w:tbl>
    <w:p w14:paraId="5D64A5D9" w14:textId="77777777" w:rsidR="00911AA1" w:rsidRPr="008C1767" w:rsidRDefault="00911AA1" w:rsidP="00911A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1767">
        <w:rPr>
          <w:rFonts w:ascii="Times New Roman" w:hAnsi="Times New Roman" w:cs="Times New Roman"/>
          <w:sz w:val="24"/>
          <w:szCs w:val="24"/>
        </w:rPr>
        <w:t>Abbreviations: Ref, reference.</w:t>
      </w:r>
    </w:p>
    <w:p w14:paraId="793B506B" w14:textId="0D505E25" w:rsidR="00911AA1" w:rsidRPr="008C1767" w:rsidRDefault="00911AA1" w:rsidP="00911AA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1767">
        <w:rPr>
          <w:rFonts w:ascii="Times New Roman" w:hAnsi="Times New Roman" w:cs="Times New Roman"/>
          <w:sz w:val="24"/>
          <w:szCs w:val="24"/>
        </w:rPr>
        <w:t>Models adjusted for maternal age, maternal education,</w:t>
      </w:r>
      <w:r>
        <w:rPr>
          <w:rFonts w:ascii="Times New Roman" w:hAnsi="Times New Roman" w:cs="Times New Roman"/>
          <w:sz w:val="24"/>
          <w:szCs w:val="24"/>
        </w:rPr>
        <w:t xml:space="preserve"> nativity,</w:t>
      </w:r>
      <w:r w:rsidRPr="008C1767">
        <w:rPr>
          <w:rFonts w:ascii="Times New Roman" w:hAnsi="Times New Roman" w:cs="Times New Roman"/>
          <w:sz w:val="24"/>
          <w:szCs w:val="24"/>
        </w:rPr>
        <w:t xml:space="preserve"> maternal race/ethnicity</w:t>
      </w:r>
      <w:r w:rsidR="00C37EAC">
        <w:rPr>
          <w:rFonts w:ascii="Times New Roman" w:hAnsi="Times New Roman" w:cs="Times New Roman"/>
          <w:sz w:val="24"/>
          <w:szCs w:val="24"/>
        </w:rPr>
        <w:t>, and food insecurity</w:t>
      </w:r>
      <w:r w:rsidRPr="008C176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DE1A4C" w14:textId="77777777" w:rsidR="001C7A21" w:rsidRDefault="001C7A21">
      <w:r>
        <w:br w:type="page"/>
      </w:r>
    </w:p>
    <w:p w14:paraId="11F5AE0A" w14:textId="77777777" w:rsidR="001C7A21" w:rsidRDefault="001C7A21" w:rsidP="001C7A21">
      <w:pPr>
        <w:rPr>
          <w:rFonts w:ascii="Times New Roman" w:hAnsi="Times New Roman" w:cs="Times New Roman"/>
          <w:sz w:val="24"/>
          <w:szCs w:val="24"/>
        </w:rPr>
        <w:sectPr w:rsidR="001C7A21" w:rsidSect="00AA2FF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2A3D7FC" w14:textId="37033ADB" w:rsidR="001C7A21" w:rsidRDefault="001C7A21" w:rsidP="001C7A21">
      <w:pPr>
        <w:rPr>
          <w:rFonts w:ascii="Times New Roman" w:hAnsi="Times New Roman" w:cs="Times New Roman"/>
          <w:sz w:val="24"/>
          <w:szCs w:val="24"/>
        </w:rPr>
      </w:pPr>
      <w:r w:rsidRPr="0011498B">
        <w:rPr>
          <w:rFonts w:ascii="Times New Roman" w:hAnsi="Times New Roman" w:cs="Times New Roman"/>
          <w:sz w:val="24"/>
          <w:szCs w:val="24"/>
        </w:rPr>
        <w:lastRenderedPageBreak/>
        <w:t>Figure S1.</w:t>
      </w:r>
      <w:r w:rsidRPr="00AA2F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rected Acyclic Graph (DAG) for the association between diet and PFAS. </w:t>
      </w:r>
    </w:p>
    <w:p w14:paraId="22A1BA7C" w14:textId="77777777" w:rsidR="001C7A21" w:rsidRDefault="001C7A21" w:rsidP="001C7A2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C7FFE8A" wp14:editId="5554F336">
            <wp:extent cx="5943600" cy="36709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76348" w14:textId="317BFC04" w:rsidR="00B41DAD" w:rsidRDefault="001C7A21" w:rsidP="001C7A21">
      <w:r>
        <w:rPr>
          <w:rFonts w:ascii="Times New Roman" w:hAnsi="Times New Roman" w:cs="Times New Roman"/>
          <w:sz w:val="24"/>
          <w:szCs w:val="24"/>
        </w:rPr>
        <w:t>Note: Green indicates exposure, blue indicates outcome and covariates associated with outcome, red indicates covariate associated with both exposure and outcome.</w:t>
      </w:r>
      <w:r w:rsidR="00B41DAD">
        <w:br w:type="page"/>
      </w:r>
    </w:p>
    <w:p w14:paraId="5B51C45F" w14:textId="77777777" w:rsidR="001C7A21" w:rsidRDefault="001C7A21" w:rsidP="00B41DAD">
      <w:pPr>
        <w:rPr>
          <w:rFonts w:ascii="Times New Roman" w:hAnsi="Times New Roman" w:cs="Times New Roman"/>
          <w:sz w:val="24"/>
          <w:szCs w:val="24"/>
        </w:rPr>
        <w:sectPr w:rsidR="001C7A21" w:rsidSect="001C7A2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728C399" w14:textId="19227E3E" w:rsidR="00785A21" w:rsidRDefault="00BC00E6" w:rsidP="00B41DA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F7666B" wp14:editId="4AA32632">
            <wp:extent cx="9144000" cy="53632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36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8B539" w14:textId="347E950C" w:rsidR="00B41DAD" w:rsidRDefault="00B41DAD" w:rsidP="00B41DAD">
      <w:r w:rsidRPr="00D370AD">
        <w:rPr>
          <w:rFonts w:ascii="Times New Roman" w:hAnsi="Times New Roman" w:cs="Times New Roman"/>
          <w:sz w:val="24"/>
          <w:szCs w:val="24"/>
        </w:rPr>
        <w:t>Figure S</w:t>
      </w:r>
      <w:r w:rsidR="00E86E35">
        <w:rPr>
          <w:rFonts w:ascii="Times New Roman" w:hAnsi="Times New Roman" w:cs="Times New Roman"/>
          <w:sz w:val="24"/>
          <w:szCs w:val="24"/>
        </w:rPr>
        <w:t>2</w:t>
      </w:r>
      <w:r w:rsidRPr="00D370AD">
        <w:rPr>
          <w:rFonts w:ascii="Times New Roman" w:hAnsi="Times New Roman" w:cs="Times New Roman"/>
          <w:sz w:val="24"/>
          <w:szCs w:val="24"/>
        </w:rPr>
        <w:t>. Adjusted linear</w:t>
      </w:r>
      <w:r w:rsidRPr="008C1767">
        <w:rPr>
          <w:rFonts w:ascii="Times New Roman" w:hAnsi="Times New Roman" w:cs="Times New Roman"/>
          <w:sz w:val="24"/>
          <w:szCs w:val="24"/>
        </w:rPr>
        <w:t xml:space="preserve"> regression coefficients and 95% confidence intervals indicating the change in </w:t>
      </w:r>
      <w:r>
        <w:rPr>
          <w:rFonts w:ascii="Times New Roman" w:hAnsi="Times New Roman" w:cs="Times New Roman"/>
          <w:sz w:val="24"/>
          <w:szCs w:val="24"/>
        </w:rPr>
        <w:t>natural log transformed</w:t>
      </w:r>
      <w:r w:rsidRPr="008C1767">
        <w:rPr>
          <w:rFonts w:ascii="Times New Roman" w:hAnsi="Times New Roman" w:cs="Times New Roman"/>
          <w:sz w:val="24"/>
          <w:szCs w:val="24"/>
        </w:rPr>
        <w:t xml:space="preserve"> PFAS </w:t>
      </w:r>
      <w:r>
        <w:rPr>
          <w:rFonts w:ascii="Times New Roman" w:hAnsi="Times New Roman" w:cs="Times New Roman"/>
          <w:sz w:val="24"/>
          <w:szCs w:val="24"/>
        </w:rPr>
        <w:t xml:space="preserve">concentrations (ng/mL) in maternal serum </w:t>
      </w:r>
      <w:r w:rsidRPr="008C1767">
        <w:rPr>
          <w:rFonts w:ascii="Times New Roman" w:hAnsi="Times New Roman" w:cs="Times New Roman"/>
          <w:sz w:val="24"/>
          <w:szCs w:val="24"/>
        </w:rPr>
        <w:t>in association with self-reported consumption of foods</w:t>
      </w:r>
      <w:r>
        <w:rPr>
          <w:rFonts w:ascii="Times New Roman" w:hAnsi="Times New Roman" w:cs="Times New Roman"/>
          <w:sz w:val="24"/>
          <w:szCs w:val="24"/>
        </w:rPr>
        <w:t xml:space="preserve"> stratified by food insecurity</w:t>
      </w:r>
      <w:r w:rsidR="004533E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8D27B2" w14:textId="31AE30CC" w:rsidR="00B41DAD" w:rsidRPr="00B7107E" w:rsidRDefault="00B41DAD" w:rsidP="00B41D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4D2EA0">
        <w:rPr>
          <w:rFonts w:ascii="Times New Roman" w:hAnsi="Times New Roman" w:cs="Times New Roman"/>
          <w:sz w:val="24"/>
          <w:szCs w:val="24"/>
        </w:rPr>
        <w:t>Models adjusted for maternal age, maternal race/ethnicity, education</w:t>
      </w:r>
      <w:r w:rsidR="00C17322">
        <w:rPr>
          <w:rFonts w:ascii="Times New Roman" w:hAnsi="Times New Roman" w:cs="Times New Roman"/>
          <w:sz w:val="24"/>
          <w:szCs w:val="24"/>
        </w:rPr>
        <w:t xml:space="preserve">, and </w:t>
      </w:r>
      <w:r w:rsidR="00A62696">
        <w:rPr>
          <w:rFonts w:ascii="Times New Roman" w:hAnsi="Times New Roman" w:cs="Times New Roman"/>
          <w:sz w:val="24"/>
          <w:szCs w:val="24"/>
        </w:rPr>
        <w:t>nativity</w:t>
      </w:r>
      <w:r w:rsidRPr="004D2EA0">
        <w:rPr>
          <w:rFonts w:ascii="Times New Roman" w:hAnsi="Times New Roman" w:cs="Times New Roman"/>
          <w:sz w:val="24"/>
          <w:szCs w:val="24"/>
        </w:rPr>
        <w:t>.</w:t>
      </w:r>
      <w:r w:rsidR="00B7107E">
        <w:rPr>
          <w:rFonts w:ascii="Times New Roman" w:hAnsi="Times New Roman" w:cs="Times New Roman"/>
          <w:sz w:val="24"/>
          <w:szCs w:val="24"/>
        </w:rPr>
        <w:t xml:space="preserve"> Fish includes fish and shellfish.</w:t>
      </w:r>
    </w:p>
    <w:p w14:paraId="07C0ED2A" w14:textId="7154008B" w:rsidR="004533E7" w:rsidRDefault="004533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A5D779" w14:textId="0691FEAF" w:rsidR="00E86E35" w:rsidRDefault="00A62696" w:rsidP="00B41DA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9E43F31" wp14:editId="76148116">
            <wp:extent cx="9144000" cy="53790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37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A353D" w14:textId="09EDED9A" w:rsidR="00B41DAD" w:rsidRDefault="00B41DAD" w:rsidP="00B41DAD">
      <w:r w:rsidRPr="00D370AD">
        <w:rPr>
          <w:rFonts w:ascii="Times New Roman" w:hAnsi="Times New Roman" w:cs="Times New Roman"/>
          <w:sz w:val="24"/>
          <w:szCs w:val="24"/>
        </w:rPr>
        <w:t>Figure S</w:t>
      </w:r>
      <w:r w:rsidR="00E86E35">
        <w:rPr>
          <w:rFonts w:ascii="Times New Roman" w:hAnsi="Times New Roman" w:cs="Times New Roman"/>
          <w:sz w:val="24"/>
          <w:szCs w:val="24"/>
        </w:rPr>
        <w:t>3</w:t>
      </w:r>
      <w:r w:rsidRPr="00D370AD">
        <w:rPr>
          <w:rFonts w:ascii="Times New Roman" w:hAnsi="Times New Roman" w:cs="Times New Roman"/>
          <w:sz w:val="24"/>
          <w:szCs w:val="24"/>
        </w:rPr>
        <w:t>. Adjusted linear regression coefficients and 95% confidence intervals indicating the change in natural log transformed PFAS concentrations (ng/mL) in maternal s</w:t>
      </w:r>
      <w:r>
        <w:rPr>
          <w:rFonts w:ascii="Times New Roman" w:hAnsi="Times New Roman" w:cs="Times New Roman"/>
          <w:sz w:val="24"/>
          <w:szCs w:val="24"/>
        </w:rPr>
        <w:t xml:space="preserve">erum </w:t>
      </w:r>
      <w:r w:rsidRPr="008C1767">
        <w:rPr>
          <w:rFonts w:ascii="Times New Roman" w:hAnsi="Times New Roman" w:cs="Times New Roman"/>
          <w:sz w:val="24"/>
          <w:szCs w:val="24"/>
        </w:rPr>
        <w:t>in association with self-reported consumption of foods</w:t>
      </w:r>
      <w:r>
        <w:rPr>
          <w:rFonts w:ascii="Times New Roman" w:hAnsi="Times New Roman" w:cs="Times New Roman"/>
          <w:sz w:val="24"/>
          <w:szCs w:val="24"/>
        </w:rPr>
        <w:t xml:space="preserve"> stratified by financial strain.</w:t>
      </w:r>
    </w:p>
    <w:p w14:paraId="3C54766C" w14:textId="51FF1398" w:rsidR="0026771B" w:rsidRPr="00B7107E" w:rsidRDefault="00B41D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4D2EA0">
        <w:rPr>
          <w:rFonts w:ascii="Times New Roman" w:hAnsi="Times New Roman" w:cs="Times New Roman"/>
          <w:sz w:val="24"/>
          <w:szCs w:val="24"/>
        </w:rPr>
        <w:t>Models adjusted for maternal age, maternal race/ethnicity, education</w:t>
      </w:r>
      <w:r w:rsidR="00C17322">
        <w:rPr>
          <w:rFonts w:ascii="Times New Roman" w:hAnsi="Times New Roman" w:cs="Times New Roman"/>
          <w:sz w:val="24"/>
          <w:szCs w:val="24"/>
        </w:rPr>
        <w:t xml:space="preserve">, and </w:t>
      </w:r>
      <w:r w:rsidR="00A62696">
        <w:rPr>
          <w:rFonts w:ascii="Times New Roman" w:hAnsi="Times New Roman" w:cs="Times New Roman"/>
          <w:sz w:val="24"/>
          <w:szCs w:val="24"/>
        </w:rPr>
        <w:t>nativity.</w:t>
      </w:r>
      <w:r w:rsidR="00B7107E" w:rsidRPr="00B7107E">
        <w:rPr>
          <w:rFonts w:ascii="Times New Roman" w:hAnsi="Times New Roman" w:cs="Times New Roman"/>
          <w:sz w:val="24"/>
          <w:szCs w:val="24"/>
        </w:rPr>
        <w:t xml:space="preserve"> </w:t>
      </w:r>
      <w:r w:rsidR="00B7107E">
        <w:rPr>
          <w:rFonts w:ascii="Times New Roman" w:hAnsi="Times New Roman" w:cs="Times New Roman"/>
          <w:sz w:val="24"/>
          <w:szCs w:val="24"/>
        </w:rPr>
        <w:t>Fish includes fish and shellfish.</w:t>
      </w:r>
    </w:p>
    <w:sectPr w:rsidR="0026771B" w:rsidRPr="00B7107E" w:rsidSect="001C7A2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D0"/>
    <w:rsid w:val="00032C26"/>
    <w:rsid w:val="000F1773"/>
    <w:rsid w:val="000F786B"/>
    <w:rsid w:val="0011498B"/>
    <w:rsid w:val="00156224"/>
    <w:rsid w:val="001C7A21"/>
    <w:rsid w:val="00215BCE"/>
    <w:rsid w:val="0022202A"/>
    <w:rsid w:val="0026771B"/>
    <w:rsid w:val="00277A9E"/>
    <w:rsid w:val="0029545A"/>
    <w:rsid w:val="002F79E0"/>
    <w:rsid w:val="00342B90"/>
    <w:rsid w:val="004533E7"/>
    <w:rsid w:val="0045358F"/>
    <w:rsid w:val="0045641E"/>
    <w:rsid w:val="00510090"/>
    <w:rsid w:val="00596F1A"/>
    <w:rsid w:val="006102C1"/>
    <w:rsid w:val="00625C84"/>
    <w:rsid w:val="00666B8C"/>
    <w:rsid w:val="006710D1"/>
    <w:rsid w:val="006B7B34"/>
    <w:rsid w:val="00764D35"/>
    <w:rsid w:val="00785A21"/>
    <w:rsid w:val="007D3B0C"/>
    <w:rsid w:val="00845987"/>
    <w:rsid w:val="008501D1"/>
    <w:rsid w:val="0090077C"/>
    <w:rsid w:val="00911AA1"/>
    <w:rsid w:val="0091727E"/>
    <w:rsid w:val="00960707"/>
    <w:rsid w:val="00975EEE"/>
    <w:rsid w:val="009B609E"/>
    <w:rsid w:val="00A142AC"/>
    <w:rsid w:val="00A46DF2"/>
    <w:rsid w:val="00A62696"/>
    <w:rsid w:val="00AA2FFB"/>
    <w:rsid w:val="00AE6010"/>
    <w:rsid w:val="00AF43D0"/>
    <w:rsid w:val="00B36F1B"/>
    <w:rsid w:val="00B41DAD"/>
    <w:rsid w:val="00B7107E"/>
    <w:rsid w:val="00B97E03"/>
    <w:rsid w:val="00BC00E6"/>
    <w:rsid w:val="00C15B3A"/>
    <w:rsid w:val="00C17322"/>
    <w:rsid w:val="00C32287"/>
    <w:rsid w:val="00C37EAC"/>
    <w:rsid w:val="00C43952"/>
    <w:rsid w:val="00C779E5"/>
    <w:rsid w:val="00C924FF"/>
    <w:rsid w:val="00CA0375"/>
    <w:rsid w:val="00CB6C1B"/>
    <w:rsid w:val="00CC796E"/>
    <w:rsid w:val="00CE7935"/>
    <w:rsid w:val="00D548DD"/>
    <w:rsid w:val="00DD0764"/>
    <w:rsid w:val="00E82414"/>
    <w:rsid w:val="00E86E35"/>
    <w:rsid w:val="00EE20AB"/>
    <w:rsid w:val="00F17AC0"/>
    <w:rsid w:val="00F6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160A"/>
  <w15:chartTrackingRefBased/>
  <w15:docId w15:val="{826EA7B4-64E6-4425-B75D-1A772DC8A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1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D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DA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1DA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1D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1DAD"/>
    <w:rPr>
      <w:rFonts w:ascii="Courier New" w:eastAsia="Times New Roman" w:hAnsi="Courier New" w:cs="Courier New"/>
      <w:sz w:val="20"/>
      <w:szCs w:val="20"/>
    </w:rPr>
  </w:style>
  <w:style w:type="character" w:customStyle="1" w:styleId="ggboefpdfvb">
    <w:name w:val="ggboefpdfvb"/>
    <w:basedOn w:val="DefaultParagraphFont"/>
    <w:rsid w:val="00B41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693A4-B8D0-4B38-BE40-E891E33B3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712</Words>
  <Characters>976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k, Stephanie</dc:creator>
  <cp:keywords/>
  <dc:description/>
  <cp:lastModifiedBy>Eick, Stephanie M.</cp:lastModifiedBy>
  <cp:revision>30</cp:revision>
  <dcterms:created xsi:type="dcterms:W3CDTF">2021-07-26T19:19:00Z</dcterms:created>
  <dcterms:modified xsi:type="dcterms:W3CDTF">2021-09-07T12:57:00Z</dcterms:modified>
</cp:coreProperties>
</file>